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6E71866" w14:textId="1E65A798" w:rsidR="00E26743" w:rsidRDefault="00E26743" w:rsidP="00887309">
      <w:pPr>
        <w:pStyle w:val="Title"/>
      </w:pPr>
      <w:r>
        <w:t>Drought and rewetting events enhance nitrate leaching and seepage-mediated translocation of microbes from beech forest soils</w:t>
      </w:r>
    </w:p>
    <w:p w14:paraId="3CDB3D99" w14:textId="39A54A5A" w:rsidR="00887309" w:rsidRPr="00887309" w:rsidRDefault="00887309" w:rsidP="00887309">
      <w:pPr>
        <w:pStyle w:val="Heading1"/>
        <w:jc w:val="center"/>
      </w:pPr>
      <w:r w:rsidRPr="00BD1043">
        <w:t xml:space="preserve">Supplementary </w:t>
      </w:r>
      <w:r>
        <w:t>m</w:t>
      </w:r>
      <w:r w:rsidRPr="00BD1043">
        <w:t>aterial</w:t>
      </w:r>
    </w:p>
    <w:p w14:paraId="642DF312" w14:textId="36657FC1" w:rsidR="00887309" w:rsidRDefault="0039326E" w:rsidP="0039326E">
      <w:pPr>
        <w:rPr>
          <w:vertAlign w:val="superscript"/>
          <w:lang w:val="de-DE"/>
        </w:rPr>
      </w:pPr>
      <w:r w:rsidRPr="00B209C7">
        <w:rPr>
          <w:lang w:val="de-DE"/>
        </w:rPr>
        <w:t>Markus Krüger</w:t>
      </w:r>
      <w:r w:rsidRPr="00B209C7">
        <w:rPr>
          <w:vertAlign w:val="superscript"/>
          <w:lang w:val="de-DE"/>
        </w:rPr>
        <w:t>1</w:t>
      </w:r>
      <w:r w:rsidRPr="00B209C7">
        <w:rPr>
          <w:lang w:val="de-DE"/>
        </w:rPr>
        <w:t xml:space="preserve">, </w:t>
      </w:r>
      <w:r>
        <w:rPr>
          <w:lang w:val="de-DE"/>
        </w:rPr>
        <w:t>Karin Potthast</w:t>
      </w:r>
      <w:r w:rsidRPr="00107852">
        <w:rPr>
          <w:vertAlign w:val="superscript"/>
          <w:lang w:val="de-DE"/>
        </w:rPr>
        <w:t>2</w:t>
      </w:r>
      <w:r>
        <w:rPr>
          <w:lang w:val="de-DE"/>
        </w:rPr>
        <w:t>, Beate Michalzik</w:t>
      </w:r>
      <w:r w:rsidRPr="00107852">
        <w:rPr>
          <w:vertAlign w:val="superscript"/>
          <w:lang w:val="de-DE"/>
        </w:rPr>
        <w:t>2,3</w:t>
      </w:r>
      <w:r>
        <w:rPr>
          <w:lang w:val="de-DE"/>
        </w:rPr>
        <w:t xml:space="preserve">, </w:t>
      </w:r>
      <w:r w:rsidRPr="00B209C7">
        <w:rPr>
          <w:lang w:val="de-DE"/>
        </w:rPr>
        <w:t>Alexander Tischer</w:t>
      </w:r>
      <w:r w:rsidRPr="00B209C7">
        <w:rPr>
          <w:vertAlign w:val="superscript"/>
          <w:lang w:val="de-DE"/>
        </w:rPr>
        <w:t>2</w:t>
      </w:r>
      <w:r w:rsidRPr="00B209C7">
        <w:rPr>
          <w:lang w:val="de-DE"/>
        </w:rPr>
        <w:t>, Kirsten Küsel</w:t>
      </w:r>
      <w:r w:rsidRPr="00B209C7">
        <w:rPr>
          <w:vertAlign w:val="superscript"/>
          <w:lang w:val="de-DE"/>
        </w:rPr>
        <w:t>1,3</w:t>
      </w:r>
      <w:r w:rsidRPr="00B209C7">
        <w:rPr>
          <w:lang w:val="de-DE"/>
        </w:rPr>
        <w:t xml:space="preserve">, </w:t>
      </w:r>
      <w:r w:rsidR="00140498" w:rsidRPr="00626982">
        <w:rPr>
          <w:lang w:val="de-DE"/>
        </w:rPr>
        <w:t>Florian F</w:t>
      </w:r>
      <w:r w:rsidR="00140498">
        <w:rPr>
          <w:lang w:val="de-DE"/>
        </w:rPr>
        <w:t>.</w:t>
      </w:r>
      <w:r w:rsidR="00140498" w:rsidRPr="00626982">
        <w:rPr>
          <w:lang w:val="de-DE"/>
        </w:rPr>
        <w:t xml:space="preserve"> K</w:t>
      </w:r>
      <w:r w:rsidR="00140498">
        <w:rPr>
          <w:lang w:val="de-DE"/>
        </w:rPr>
        <w:t>.</w:t>
      </w:r>
      <w:r w:rsidR="00140498" w:rsidRPr="00626982">
        <w:rPr>
          <w:lang w:val="de-DE"/>
        </w:rPr>
        <w:t xml:space="preserve"> Deckner</w:t>
      </w:r>
      <w:r w:rsidR="00140498" w:rsidRPr="00626982">
        <w:rPr>
          <w:vertAlign w:val="superscript"/>
          <w:lang w:val="de-DE"/>
        </w:rPr>
        <w:t>1</w:t>
      </w:r>
      <w:r w:rsidR="00140498" w:rsidRPr="00B209C7">
        <w:rPr>
          <w:lang w:val="de-DE"/>
        </w:rPr>
        <w:t xml:space="preserve">, </w:t>
      </w:r>
      <w:r w:rsidRPr="00B209C7">
        <w:rPr>
          <w:lang w:val="de-DE"/>
        </w:rPr>
        <w:t>Martina Herrmann</w:t>
      </w:r>
      <w:r w:rsidRPr="00B209C7">
        <w:rPr>
          <w:vertAlign w:val="superscript"/>
          <w:lang w:val="de-DE"/>
        </w:rPr>
        <w:t>1,3</w:t>
      </w:r>
      <w:r w:rsidR="007058FB">
        <w:rPr>
          <w:vertAlign w:val="superscript"/>
          <w:lang w:val="de-DE"/>
        </w:rPr>
        <w:t>,*</w:t>
      </w:r>
    </w:p>
    <w:p w14:paraId="6EE2DD90" w14:textId="77777777" w:rsidR="00887309" w:rsidRDefault="00887309">
      <w:pPr>
        <w:spacing w:line="259" w:lineRule="auto"/>
        <w:jc w:val="left"/>
        <w:rPr>
          <w:vertAlign w:val="superscript"/>
          <w:lang w:val="de-DE"/>
        </w:rPr>
      </w:pPr>
      <w:r>
        <w:rPr>
          <w:vertAlign w:val="superscript"/>
          <w:lang w:val="de-DE"/>
        </w:rPr>
        <w:br w:type="page"/>
      </w:r>
    </w:p>
    <w:p w14:paraId="79AF772F" w14:textId="418FAC5D" w:rsidR="00335170" w:rsidRDefault="00335170" w:rsidP="00335170">
      <w:pPr>
        <w:pStyle w:val="Heading2"/>
        <w:rPr>
          <w:noProof/>
        </w:rPr>
      </w:pPr>
      <w:r>
        <w:rPr>
          <w:noProof/>
        </w:rPr>
        <w:lastRenderedPageBreak/>
        <w:t>Figure S1</w:t>
      </w:r>
    </w:p>
    <w:p w14:paraId="21A0CF55" w14:textId="77777777" w:rsidR="0097104D" w:rsidRDefault="00494BBB" w:rsidP="0097104D">
      <w:pPr>
        <w:keepNext/>
        <w:spacing w:line="259" w:lineRule="auto"/>
        <w:jc w:val="center"/>
      </w:pPr>
      <w:r>
        <w:rPr>
          <w:noProof/>
          <w:lang w:val="de-DE" w:eastAsia="de-DE"/>
        </w:rPr>
        <w:drawing>
          <wp:inline distT="0" distB="0" distL="0" distR="0" wp14:anchorId="5BF85502" wp14:editId="6C2D52BD">
            <wp:extent cx="5731510" cy="4250690"/>
            <wp:effectExtent l="0" t="0" r="2540" b="0"/>
            <wp:docPr id="18" name="Picture 18" descr="A picture containing clock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Seepage_gene_ratios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506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35C674C" w14:textId="7C9B110C" w:rsidR="00335170" w:rsidRPr="00770B7A" w:rsidRDefault="0097104D" w:rsidP="00335170">
      <w:pPr>
        <w:pStyle w:val="Subtitle"/>
        <w:rPr>
          <w:b w:val="0"/>
          <w:bCs/>
        </w:rPr>
      </w:pPr>
      <w:bookmarkStart w:id="0" w:name="_Ref46223644"/>
      <w:bookmarkStart w:id="1" w:name="_Toc47347041"/>
      <w:r>
        <w:t>Figure S</w:t>
      </w:r>
      <w:r>
        <w:fldChar w:fldCharType="begin"/>
      </w:r>
      <w:r>
        <w:instrText xml:space="preserve"> SEQ Figure_S \* ARABIC </w:instrText>
      </w:r>
      <w:r>
        <w:fldChar w:fldCharType="separate"/>
      </w:r>
      <w:r w:rsidR="00455645">
        <w:rPr>
          <w:noProof/>
        </w:rPr>
        <w:t>1</w:t>
      </w:r>
      <w:r>
        <w:fldChar w:fldCharType="end"/>
      </w:r>
      <w:bookmarkEnd w:id="0"/>
      <w:r w:rsidR="002E3DA8">
        <w:t xml:space="preserve">. </w:t>
      </w:r>
      <w:r w:rsidR="002E3DA8">
        <w:rPr>
          <w:b w:val="0"/>
          <w:bCs/>
        </w:rPr>
        <w:t xml:space="preserve">Calculated gene ratios of bacterial </w:t>
      </w:r>
      <w:proofErr w:type="spellStart"/>
      <w:r w:rsidR="002E3DA8" w:rsidRPr="009A0C97">
        <w:rPr>
          <w:b w:val="0"/>
          <w:bCs/>
          <w:i/>
          <w:iCs/>
        </w:rPr>
        <w:t>amoA</w:t>
      </w:r>
      <w:proofErr w:type="spellEnd"/>
      <w:r w:rsidR="002E3DA8">
        <w:rPr>
          <w:b w:val="0"/>
          <w:bCs/>
        </w:rPr>
        <w:t xml:space="preserve">/16S rRNA, archaeal </w:t>
      </w:r>
      <w:proofErr w:type="spellStart"/>
      <w:r w:rsidR="002E3DA8">
        <w:rPr>
          <w:b w:val="0"/>
          <w:bCs/>
          <w:i/>
          <w:iCs/>
        </w:rPr>
        <w:t>amoA</w:t>
      </w:r>
      <w:proofErr w:type="spellEnd"/>
      <w:r w:rsidR="002E3DA8">
        <w:rPr>
          <w:b w:val="0"/>
          <w:bCs/>
        </w:rPr>
        <w:t xml:space="preserve">/16S rRNA and </w:t>
      </w:r>
      <w:r w:rsidR="002E3DA8" w:rsidRPr="00253DFC">
        <w:rPr>
          <w:b w:val="0"/>
          <w:bCs/>
        </w:rPr>
        <w:t xml:space="preserve">archaeal </w:t>
      </w:r>
      <w:proofErr w:type="spellStart"/>
      <w:r w:rsidR="002E3DA8">
        <w:rPr>
          <w:b w:val="0"/>
          <w:bCs/>
          <w:i/>
          <w:iCs/>
        </w:rPr>
        <w:t>amoA</w:t>
      </w:r>
      <w:proofErr w:type="spellEnd"/>
      <w:r w:rsidR="002E3DA8">
        <w:rPr>
          <w:b w:val="0"/>
          <w:bCs/>
        </w:rPr>
        <w:t>/</w:t>
      </w:r>
      <w:r w:rsidR="002E3DA8" w:rsidRPr="00253DFC">
        <w:rPr>
          <w:b w:val="0"/>
          <w:bCs/>
        </w:rPr>
        <w:t xml:space="preserve">bacterial </w:t>
      </w:r>
      <w:proofErr w:type="spellStart"/>
      <w:r w:rsidR="002E3DA8" w:rsidRPr="00253DFC">
        <w:rPr>
          <w:b w:val="0"/>
          <w:bCs/>
          <w:i/>
          <w:iCs/>
        </w:rPr>
        <w:t>amoA</w:t>
      </w:r>
      <w:proofErr w:type="spellEnd"/>
      <w:r w:rsidR="002E3DA8">
        <w:rPr>
          <w:b w:val="0"/>
          <w:bCs/>
        </w:rPr>
        <w:t xml:space="preserve"> gene abundance in different seepage depths. </w:t>
      </w:r>
      <w:r w:rsidR="002E3DA8" w:rsidRPr="00FD7D5B">
        <w:rPr>
          <w:b w:val="0"/>
          <w:bCs/>
        </w:rPr>
        <w:t xml:space="preserve">Individual boxplots summarize </w:t>
      </w:r>
      <w:r w:rsidR="002E3DA8">
        <w:rPr>
          <w:b w:val="0"/>
          <w:bCs/>
        </w:rPr>
        <w:t xml:space="preserve">the gene ratios at </w:t>
      </w:r>
      <w:proofErr w:type="gramStart"/>
      <w:r w:rsidR="002E3DA8">
        <w:rPr>
          <w:b w:val="0"/>
          <w:bCs/>
        </w:rPr>
        <w:t>particular depths</w:t>
      </w:r>
      <w:proofErr w:type="gramEnd"/>
      <w:r w:rsidR="002E3DA8">
        <w:rPr>
          <w:b w:val="0"/>
          <w:bCs/>
        </w:rPr>
        <w:t xml:space="preserve"> and black diamonds represent mean of respective data (</w:t>
      </w:r>
      <w:proofErr w:type="spellStart"/>
      <w:r w:rsidR="002E3DA8">
        <w:rPr>
          <w:b w:val="0"/>
          <w:bCs/>
        </w:rPr>
        <w:t>n</w:t>
      </w:r>
      <w:r w:rsidR="002E3DA8" w:rsidRPr="00FD7D5B">
        <w:rPr>
          <w:b w:val="0"/>
          <w:bCs/>
        </w:rPr>
        <w:t>.</w:t>
      </w:r>
      <w:r w:rsidR="002E3DA8">
        <w:rPr>
          <w:b w:val="0"/>
          <w:bCs/>
        </w:rPr>
        <w:t>a</w:t>
      </w:r>
      <w:r w:rsidR="002E3DA8" w:rsidRPr="00FD7D5B">
        <w:rPr>
          <w:b w:val="0"/>
          <w:bCs/>
        </w:rPr>
        <w:t>.</w:t>
      </w:r>
      <w:proofErr w:type="spellEnd"/>
      <w:r w:rsidR="002E3DA8" w:rsidRPr="00FD7D5B">
        <w:rPr>
          <w:b w:val="0"/>
          <w:bCs/>
        </w:rPr>
        <w:t xml:space="preserve"> = no</w:t>
      </w:r>
      <w:r w:rsidR="00E20F20">
        <w:rPr>
          <w:b w:val="0"/>
          <w:bCs/>
        </w:rPr>
        <w:t xml:space="preserve"> sample</w:t>
      </w:r>
      <w:r w:rsidR="002E3DA8" w:rsidRPr="00FD7D5B">
        <w:rPr>
          <w:b w:val="0"/>
          <w:bCs/>
        </w:rPr>
        <w:t xml:space="preserve"> </w:t>
      </w:r>
      <w:r w:rsidR="002E3DA8">
        <w:rPr>
          <w:b w:val="0"/>
          <w:bCs/>
        </w:rPr>
        <w:t>available). The lowercase letter code indicates significant differences based on Dunn’s multiple comparison test (</w:t>
      </w:r>
      <w:r w:rsidR="002E3DA8" w:rsidRPr="0052642B">
        <w:rPr>
          <w:b w:val="0"/>
          <w:bCs/>
          <w:i/>
          <w:iCs/>
        </w:rPr>
        <w:t>p</w:t>
      </w:r>
      <w:r w:rsidR="002E3DA8">
        <w:rPr>
          <w:b w:val="0"/>
          <w:bCs/>
        </w:rPr>
        <w:t xml:space="preserve"> &lt; 0.05).</w:t>
      </w:r>
      <w:bookmarkEnd w:id="1"/>
      <w:r w:rsidR="00335170">
        <w:br w:type="page"/>
      </w:r>
    </w:p>
    <w:p w14:paraId="0557B1C5" w14:textId="5461C198" w:rsidR="00F057D7" w:rsidRDefault="00F057D7" w:rsidP="00F057D7">
      <w:pPr>
        <w:pStyle w:val="Heading2"/>
        <w:rPr>
          <w:noProof/>
        </w:rPr>
      </w:pPr>
      <w:r>
        <w:rPr>
          <w:noProof/>
        </w:rPr>
        <w:lastRenderedPageBreak/>
        <w:t>Figure S</w:t>
      </w:r>
      <w:r w:rsidR="00335170">
        <w:rPr>
          <w:noProof/>
        </w:rPr>
        <w:t>2</w:t>
      </w:r>
    </w:p>
    <w:p w14:paraId="58AEE7DA" w14:textId="77777777" w:rsidR="002E3DA8" w:rsidRDefault="00494BBB" w:rsidP="002E3DA8">
      <w:pPr>
        <w:keepNext/>
        <w:spacing w:line="259" w:lineRule="auto"/>
        <w:jc w:val="center"/>
      </w:pPr>
      <w:r>
        <w:rPr>
          <w:noProof/>
          <w:lang w:val="de-DE" w:eastAsia="de-DE"/>
        </w:rPr>
        <w:drawing>
          <wp:inline distT="0" distB="0" distL="0" distR="0" wp14:anchorId="250086D5" wp14:editId="2B9E7C6F">
            <wp:extent cx="5731510" cy="4046855"/>
            <wp:effectExtent l="0" t="0" r="2540" b="0"/>
            <wp:docPr id="5" name="Picture 5" descr="A picture containing clock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oil_gene_ratios.png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0468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A34FD16" w14:textId="61C6B6DE" w:rsidR="00F057D7" w:rsidRDefault="002E3DA8" w:rsidP="00770B7A">
      <w:pPr>
        <w:pStyle w:val="Subtitle"/>
        <w:rPr>
          <w:b w:val="0"/>
          <w:bCs/>
        </w:rPr>
      </w:pPr>
      <w:bookmarkStart w:id="2" w:name="_Ref41909137"/>
      <w:bookmarkStart w:id="3" w:name="_Toc47347042"/>
      <w:r>
        <w:t>Figure S</w:t>
      </w:r>
      <w:r>
        <w:fldChar w:fldCharType="begin"/>
      </w:r>
      <w:r>
        <w:instrText xml:space="preserve"> SEQ Figure_S \* ARABIC </w:instrText>
      </w:r>
      <w:r>
        <w:fldChar w:fldCharType="separate"/>
      </w:r>
      <w:r w:rsidR="00455645">
        <w:rPr>
          <w:noProof/>
        </w:rPr>
        <w:t>2</w:t>
      </w:r>
      <w:r>
        <w:fldChar w:fldCharType="end"/>
      </w:r>
      <w:bookmarkEnd w:id="2"/>
      <w:r>
        <w:t xml:space="preserve">. </w:t>
      </w:r>
      <w:r>
        <w:rPr>
          <w:b w:val="0"/>
          <w:bCs/>
        </w:rPr>
        <w:t xml:space="preserve">Calculated gene ratios of bacterial </w:t>
      </w:r>
      <w:proofErr w:type="spellStart"/>
      <w:r w:rsidRPr="009A0C97">
        <w:rPr>
          <w:b w:val="0"/>
          <w:bCs/>
          <w:i/>
          <w:iCs/>
        </w:rPr>
        <w:t>amoA</w:t>
      </w:r>
      <w:proofErr w:type="spellEnd"/>
      <w:r>
        <w:rPr>
          <w:b w:val="0"/>
          <w:bCs/>
        </w:rPr>
        <w:t xml:space="preserve"> and archaeal </w:t>
      </w:r>
      <w:proofErr w:type="spellStart"/>
      <w:r>
        <w:rPr>
          <w:b w:val="0"/>
          <w:bCs/>
          <w:i/>
          <w:iCs/>
        </w:rPr>
        <w:t>amoA</w:t>
      </w:r>
      <w:proofErr w:type="spellEnd"/>
      <w:r>
        <w:rPr>
          <w:b w:val="0"/>
          <w:bCs/>
        </w:rPr>
        <w:t xml:space="preserve"> to bacterial 16S rRNA g</w:t>
      </w:r>
      <w:r w:rsidRPr="009A0C97">
        <w:rPr>
          <w:b w:val="0"/>
          <w:bCs/>
        </w:rPr>
        <w:t>ene</w:t>
      </w:r>
      <w:r>
        <w:rPr>
          <w:b w:val="0"/>
          <w:bCs/>
        </w:rPr>
        <w:t xml:space="preserve"> abundance, and </w:t>
      </w:r>
      <w:r w:rsidRPr="00253DFC">
        <w:rPr>
          <w:b w:val="0"/>
          <w:bCs/>
        </w:rPr>
        <w:t xml:space="preserve">ratios of archaeal </w:t>
      </w:r>
      <w:proofErr w:type="spellStart"/>
      <w:r>
        <w:rPr>
          <w:b w:val="0"/>
          <w:bCs/>
          <w:i/>
          <w:iCs/>
        </w:rPr>
        <w:t>amoA</w:t>
      </w:r>
      <w:proofErr w:type="spellEnd"/>
      <w:r>
        <w:rPr>
          <w:b w:val="0"/>
          <w:bCs/>
        </w:rPr>
        <w:t xml:space="preserve"> to</w:t>
      </w:r>
      <w:r w:rsidRPr="00253DFC">
        <w:rPr>
          <w:b w:val="0"/>
          <w:bCs/>
        </w:rPr>
        <w:t xml:space="preserve"> bacterial </w:t>
      </w:r>
      <w:proofErr w:type="spellStart"/>
      <w:r w:rsidRPr="00253DFC">
        <w:rPr>
          <w:b w:val="0"/>
          <w:bCs/>
          <w:i/>
          <w:iCs/>
        </w:rPr>
        <w:t>amoA</w:t>
      </w:r>
      <w:proofErr w:type="spellEnd"/>
      <w:r>
        <w:rPr>
          <w:b w:val="0"/>
          <w:bCs/>
        </w:rPr>
        <w:t xml:space="preserve"> gene abundance in different soil depths.</w:t>
      </w:r>
      <w:bookmarkEnd w:id="3"/>
      <w:r w:rsidR="00F057D7">
        <w:rPr>
          <w:bCs/>
        </w:rPr>
        <w:br w:type="page"/>
      </w:r>
    </w:p>
    <w:p w14:paraId="085BB7EC" w14:textId="6E5D9F36" w:rsidR="00455645" w:rsidRPr="003F6F23" w:rsidRDefault="00455645" w:rsidP="00455645">
      <w:pPr>
        <w:pStyle w:val="Heading2"/>
      </w:pPr>
      <w:r>
        <w:lastRenderedPageBreak/>
        <w:t>Figure S3</w:t>
      </w:r>
    </w:p>
    <w:p w14:paraId="06566C1A" w14:textId="77777777" w:rsidR="00455645" w:rsidRDefault="00455645" w:rsidP="00455645">
      <w:pPr>
        <w:keepNext/>
        <w:spacing w:line="259" w:lineRule="auto"/>
        <w:jc w:val="left"/>
      </w:pPr>
      <w:r>
        <w:rPr>
          <w:noProof/>
          <w:lang w:val="de-DE" w:eastAsia="de-DE"/>
        </w:rPr>
        <w:drawing>
          <wp:inline distT="0" distB="0" distL="0" distR="0" wp14:anchorId="666B1B1C" wp14:editId="35FBFDEE">
            <wp:extent cx="5731510" cy="4055110"/>
            <wp:effectExtent l="0" t="0" r="2540" b="2540"/>
            <wp:docPr id="8" name="Picture 8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Bacterial_proportion_C_N.png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0551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1DEB22C" w14:textId="20888832" w:rsidR="00455645" w:rsidRDefault="00455645" w:rsidP="00770B7A">
      <w:pPr>
        <w:pStyle w:val="Subtitle"/>
      </w:pPr>
      <w:bookmarkStart w:id="4" w:name="_Ref46223778"/>
      <w:bookmarkStart w:id="5" w:name="_Toc47347043"/>
      <w:r>
        <w:t>Figure S</w:t>
      </w:r>
      <w:r>
        <w:fldChar w:fldCharType="begin"/>
      </w:r>
      <w:r>
        <w:instrText xml:space="preserve"> SEQ Figure_S \* ARABIC </w:instrText>
      </w:r>
      <w:r>
        <w:fldChar w:fldCharType="separate"/>
      </w:r>
      <w:r>
        <w:rPr>
          <w:noProof/>
        </w:rPr>
        <w:t>3</w:t>
      </w:r>
      <w:r>
        <w:fldChar w:fldCharType="end"/>
      </w:r>
      <w:bookmarkEnd w:id="4"/>
      <w:r>
        <w:t xml:space="preserve">. </w:t>
      </w:r>
      <w:r>
        <w:rPr>
          <w:b w:val="0"/>
          <w:bCs/>
        </w:rPr>
        <w:t xml:space="preserve">Estimated proportions of bacterial cells to total organic carbon (TOC), particulate organic carbon (POC), total nitrogen (TN) and particulate nitrogen (PN) of seepage samples from February, </w:t>
      </w:r>
      <w:proofErr w:type="gramStart"/>
      <w:r>
        <w:rPr>
          <w:b w:val="0"/>
          <w:bCs/>
        </w:rPr>
        <w:t>July</w:t>
      </w:r>
      <w:proofErr w:type="gramEnd"/>
      <w:r>
        <w:rPr>
          <w:b w:val="0"/>
          <w:bCs/>
        </w:rPr>
        <w:t xml:space="preserve"> and November 2018 from four lysimeter depths. Each bar represents the mean proportion at a </w:t>
      </w:r>
      <w:proofErr w:type="gramStart"/>
      <w:r>
        <w:rPr>
          <w:b w:val="0"/>
          <w:bCs/>
        </w:rPr>
        <w:t>particular depth</w:t>
      </w:r>
      <w:proofErr w:type="gramEnd"/>
      <w:r>
        <w:rPr>
          <w:b w:val="0"/>
          <w:bCs/>
        </w:rPr>
        <w:t xml:space="preserve"> and month (</w:t>
      </w:r>
      <w:proofErr w:type="spellStart"/>
      <w:r>
        <w:rPr>
          <w:b w:val="0"/>
          <w:bCs/>
        </w:rPr>
        <w:t>n.a.</w:t>
      </w:r>
      <w:proofErr w:type="spellEnd"/>
      <w:r>
        <w:rPr>
          <w:b w:val="0"/>
          <w:bCs/>
        </w:rPr>
        <w:t xml:space="preserve"> = no measurement available).</w:t>
      </w:r>
      <w:bookmarkEnd w:id="5"/>
      <w:r>
        <w:br w:type="page"/>
      </w:r>
    </w:p>
    <w:p w14:paraId="732259AA" w14:textId="31285EF1" w:rsidR="00025229" w:rsidRDefault="00025229" w:rsidP="00025229">
      <w:pPr>
        <w:pStyle w:val="Heading2"/>
      </w:pPr>
      <w:r>
        <w:lastRenderedPageBreak/>
        <w:t>Figure S</w:t>
      </w:r>
      <w:r w:rsidR="00455645">
        <w:t>4</w:t>
      </w:r>
    </w:p>
    <w:p w14:paraId="737CB009" w14:textId="77777777" w:rsidR="00455645" w:rsidRDefault="004B5DB4" w:rsidP="00455645">
      <w:pPr>
        <w:keepNext/>
        <w:jc w:val="center"/>
      </w:pPr>
      <w:r>
        <w:rPr>
          <w:noProof/>
          <w:lang w:val="de-DE" w:eastAsia="de-DE"/>
        </w:rPr>
        <w:drawing>
          <wp:inline distT="0" distB="0" distL="0" distR="0" wp14:anchorId="03DCAA22" wp14:editId="1A1C0B0B">
            <wp:extent cx="5731510" cy="4249420"/>
            <wp:effectExtent l="0" t="0" r="2540" b="0"/>
            <wp:docPr id="10" name="Picture 10" descr="A screenshot of a video gam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Rel_ab_bcateria.png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494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33D2BA" w14:textId="45B1A672" w:rsidR="00025229" w:rsidRDefault="00455645" w:rsidP="00770B7A">
      <w:pPr>
        <w:pStyle w:val="Subtitle"/>
      </w:pPr>
      <w:bookmarkStart w:id="6" w:name="_Ref46223940"/>
      <w:bookmarkStart w:id="7" w:name="_Toc47347044"/>
      <w:r>
        <w:t>Figure S</w:t>
      </w:r>
      <w:r>
        <w:fldChar w:fldCharType="begin"/>
      </w:r>
      <w:r>
        <w:instrText xml:space="preserve"> SEQ Figure_S \* ARABIC </w:instrText>
      </w:r>
      <w:r>
        <w:fldChar w:fldCharType="separate"/>
      </w:r>
      <w:r>
        <w:rPr>
          <w:noProof/>
        </w:rPr>
        <w:t>4</w:t>
      </w:r>
      <w:r>
        <w:fldChar w:fldCharType="end"/>
      </w:r>
      <w:bookmarkEnd w:id="6"/>
      <w:r>
        <w:t xml:space="preserve">. </w:t>
      </w:r>
      <w:r>
        <w:rPr>
          <w:b w:val="0"/>
          <w:bCs/>
        </w:rPr>
        <w:t xml:space="preserve">Bacterial community composition based on 16S rRNA amplicon sequencing of </w:t>
      </w:r>
      <w:r w:rsidRPr="00224B56">
        <w:t>A)</w:t>
      </w:r>
      <w:r>
        <w:rPr>
          <w:b w:val="0"/>
          <w:bCs/>
        </w:rPr>
        <w:t xml:space="preserve"> seepage and </w:t>
      </w:r>
      <w:r w:rsidRPr="00224B56">
        <w:t>B)</w:t>
      </w:r>
      <w:r>
        <w:rPr>
          <w:b w:val="0"/>
          <w:bCs/>
        </w:rPr>
        <w:t xml:space="preserve"> soil samples. Single bars represent the average relative sequence abundance from the most abundant bacteria (above 1% per sample) on class level of the corresponding months and depths (</w:t>
      </w:r>
      <w:proofErr w:type="spellStart"/>
      <w:r>
        <w:rPr>
          <w:b w:val="0"/>
          <w:bCs/>
        </w:rPr>
        <w:t>n</w:t>
      </w:r>
      <w:r w:rsidRPr="00FD7D5B">
        <w:rPr>
          <w:b w:val="0"/>
          <w:bCs/>
        </w:rPr>
        <w:t>.</w:t>
      </w:r>
      <w:r>
        <w:rPr>
          <w:b w:val="0"/>
          <w:bCs/>
        </w:rPr>
        <w:t>a</w:t>
      </w:r>
      <w:r w:rsidRPr="00FD7D5B">
        <w:rPr>
          <w:b w:val="0"/>
          <w:bCs/>
        </w:rPr>
        <w:t>.</w:t>
      </w:r>
      <w:proofErr w:type="spellEnd"/>
      <w:r w:rsidRPr="00FD7D5B">
        <w:rPr>
          <w:b w:val="0"/>
          <w:bCs/>
        </w:rPr>
        <w:t xml:space="preserve"> = no</w:t>
      </w:r>
      <w:r w:rsidR="00E20F20">
        <w:rPr>
          <w:b w:val="0"/>
          <w:bCs/>
        </w:rPr>
        <w:t xml:space="preserve"> sample</w:t>
      </w:r>
      <w:r w:rsidRPr="00FD7D5B">
        <w:rPr>
          <w:b w:val="0"/>
          <w:bCs/>
        </w:rPr>
        <w:t xml:space="preserve"> </w:t>
      </w:r>
      <w:r>
        <w:rPr>
          <w:b w:val="0"/>
          <w:bCs/>
        </w:rPr>
        <w:t>available).</w:t>
      </w:r>
      <w:bookmarkEnd w:id="7"/>
      <w:r w:rsidR="00025229">
        <w:br w:type="page"/>
      </w:r>
    </w:p>
    <w:p w14:paraId="3816D7B6" w14:textId="76594084" w:rsidR="007953C2" w:rsidRPr="003F6F23" w:rsidRDefault="007953C2" w:rsidP="007626CF">
      <w:pPr>
        <w:pStyle w:val="Heading2"/>
      </w:pPr>
      <w:r>
        <w:lastRenderedPageBreak/>
        <w:t>Figure S</w:t>
      </w:r>
      <w:r w:rsidR="00455645">
        <w:t>5</w:t>
      </w:r>
    </w:p>
    <w:p w14:paraId="3DAF7CA8" w14:textId="77777777" w:rsidR="00455645" w:rsidRDefault="00494BBB" w:rsidP="00455645">
      <w:pPr>
        <w:keepNext/>
        <w:spacing w:line="259" w:lineRule="auto"/>
        <w:jc w:val="center"/>
      </w:pPr>
      <w:r>
        <w:rPr>
          <w:noProof/>
          <w:lang w:val="de-DE" w:eastAsia="de-DE"/>
        </w:rPr>
        <w:drawing>
          <wp:inline distT="0" distB="0" distL="0" distR="0" wp14:anchorId="6F8498EA" wp14:editId="71D220F4">
            <wp:extent cx="5731510" cy="2448560"/>
            <wp:effectExtent l="0" t="0" r="2540" b="8890"/>
            <wp:docPr id="22" name="Picture 22" descr="A screen shot of a computer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PCoA_bac.png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24485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7E56E43" w14:textId="25F55086" w:rsidR="007953C2" w:rsidRPr="00770B7A" w:rsidRDefault="00455645" w:rsidP="00455645">
      <w:pPr>
        <w:pStyle w:val="Subtitle"/>
        <w:rPr>
          <w:b w:val="0"/>
          <w:bCs/>
        </w:rPr>
      </w:pPr>
      <w:bookmarkStart w:id="8" w:name="_Ref46223894"/>
      <w:bookmarkStart w:id="9" w:name="_Toc47347045"/>
      <w:r>
        <w:t>Figure S</w:t>
      </w:r>
      <w:r>
        <w:fldChar w:fldCharType="begin"/>
      </w:r>
      <w:r>
        <w:instrText xml:space="preserve"> SEQ Figure_S \* ARABIC </w:instrText>
      </w:r>
      <w:r>
        <w:fldChar w:fldCharType="separate"/>
      </w:r>
      <w:r>
        <w:rPr>
          <w:noProof/>
        </w:rPr>
        <w:t>5</w:t>
      </w:r>
      <w:r>
        <w:fldChar w:fldCharType="end"/>
      </w:r>
      <w:bookmarkEnd w:id="8"/>
      <w:r>
        <w:t xml:space="preserve">. </w:t>
      </w:r>
      <w:r w:rsidRPr="000B31DD">
        <w:rPr>
          <w:b w:val="0"/>
          <w:bCs/>
        </w:rPr>
        <w:t xml:space="preserve">Principal coordinate analysis </w:t>
      </w:r>
      <w:r>
        <w:rPr>
          <w:b w:val="0"/>
          <w:bCs/>
        </w:rPr>
        <w:t>(</w:t>
      </w:r>
      <w:proofErr w:type="spellStart"/>
      <w:r>
        <w:rPr>
          <w:b w:val="0"/>
          <w:bCs/>
        </w:rPr>
        <w:t>PCoA</w:t>
      </w:r>
      <w:proofErr w:type="spellEnd"/>
      <w:r>
        <w:rPr>
          <w:b w:val="0"/>
          <w:bCs/>
        </w:rPr>
        <w:t xml:space="preserve">) </w:t>
      </w:r>
      <w:r w:rsidRPr="000B31DD">
        <w:rPr>
          <w:b w:val="0"/>
          <w:bCs/>
        </w:rPr>
        <w:t xml:space="preserve">of OTUs </w:t>
      </w:r>
      <w:r>
        <w:rPr>
          <w:b w:val="0"/>
          <w:bCs/>
        </w:rPr>
        <w:t>derived from 16S rRNA amplicon sequencing displays clustering of</w:t>
      </w:r>
      <w:r w:rsidRPr="000B31DD">
        <w:rPr>
          <w:b w:val="0"/>
          <w:bCs/>
        </w:rPr>
        <w:t xml:space="preserve"> </w:t>
      </w:r>
      <w:r w:rsidRPr="001967E6">
        <w:t>A)</w:t>
      </w:r>
      <w:r w:rsidRPr="000B31DD">
        <w:rPr>
          <w:b w:val="0"/>
          <w:bCs/>
        </w:rPr>
        <w:t xml:space="preserve"> seepage </w:t>
      </w:r>
      <w:r>
        <w:rPr>
          <w:b w:val="0"/>
          <w:bCs/>
        </w:rPr>
        <w:t>of four lysimeter</w:t>
      </w:r>
      <w:r w:rsidRPr="000B31DD">
        <w:rPr>
          <w:b w:val="0"/>
          <w:bCs/>
        </w:rPr>
        <w:t xml:space="preserve"> </w:t>
      </w:r>
      <w:r>
        <w:rPr>
          <w:b w:val="0"/>
          <w:bCs/>
        </w:rPr>
        <w:t xml:space="preserve">depths </w:t>
      </w:r>
      <w:r w:rsidRPr="000B31DD">
        <w:rPr>
          <w:b w:val="0"/>
          <w:bCs/>
        </w:rPr>
        <w:t xml:space="preserve">and </w:t>
      </w:r>
      <w:r w:rsidRPr="001967E6">
        <w:t>B)</w:t>
      </w:r>
      <w:r w:rsidRPr="000B31DD">
        <w:rPr>
          <w:b w:val="0"/>
          <w:bCs/>
        </w:rPr>
        <w:t xml:space="preserve"> soil samples</w:t>
      </w:r>
      <w:r>
        <w:rPr>
          <w:b w:val="0"/>
          <w:bCs/>
        </w:rPr>
        <w:t xml:space="preserve"> of two depths from samples collected in February, May, July, and November 2018.</w:t>
      </w:r>
      <w:bookmarkEnd w:id="9"/>
      <w:r w:rsidR="007953C2">
        <w:br w:type="page"/>
      </w:r>
    </w:p>
    <w:p w14:paraId="6AEA37CB" w14:textId="2D8F590E" w:rsidR="006D1647" w:rsidRDefault="006D1647" w:rsidP="006D1647">
      <w:pPr>
        <w:pStyle w:val="Heading2"/>
      </w:pPr>
      <w:bookmarkStart w:id="10" w:name="_Ref35263178"/>
      <w:r>
        <w:lastRenderedPageBreak/>
        <w:t>Table S1</w:t>
      </w:r>
    </w:p>
    <w:p w14:paraId="2E96FA79" w14:textId="6338A5E9" w:rsidR="002E3DA8" w:rsidRDefault="002E3DA8" w:rsidP="002E3DA8">
      <w:pPr>
        <w:pStyle w:val="Subtitle"/>
      </w:pPr>
      <w:bookmarkStart w:id="11" w:name="_Ref41909086"/>
      <w:bookmarkStart w:id="12" w:name="_Toc47347046"/>
      <w:bookmarkEnd w:id="10"/>
      <w:r>
        <w:t>Table S</w:t>
      </w:r>
      <w:r w:rsidR="007F3D1E">
        <w:fldChar w:fldCharType="begin"/>
      </w:r>
      <w:r w:rsidR="007F3D1E">
        <w:instrText xml:space="preserve"> SEQ Table_S \* ARABIC </w:instrText>
      </w:r>
      <w:r w:rsidR="007F3D1E">
        <w:fldChar w:fldCharType="separate"/>
      </w:r>
      <w:r w:rsidR="007F3D1E">
        <w:rPr>
          <w:noProof/>
        </w:rPr>
        <w:t>1</w:t>
      </w:r>
      <w:r w:rsidR="007F3D1E">
        <w:fldChar w:fldCharType="end"/>
      </w:r>
      <w:bookmarkEnd w:id="11"/>
      <w:r>
        <w:t xml:space="preserve">. </w:t>
      </w:r>
      <w:r>
        <w:rPr>
          <w:b w:val="0"/>
          <w:bCs/>
        </w:rPr>
        <w:t>Overview of soil temperature and soil moisture sensors placed at 4 cm, 16 cm, and 30 cm depth in mixed beech forest soils. Shown are average values and standard deviation (in parentheses) of a 14 days’ time span before sampling in respective months.</w:t>
      </w:r>
      <w:bookmarkEnd w:id="12"/>
    </w:p>
    <w:tbl>
      <w:tblPr>
        <w:tblW w:w="9026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59"/>
        <w:gridCol w:w="368"/>
        <w:gridCol w:w="1308"/>
        <w:gridCol w:w="146"/>
        <w:gridCol w:w="1309"/>
        <w:gridCol w:w="369"/>
        <w:gridCol w:w="1359"/>
        <w:gridCol w:w="146"/>
        <w:gridCol w:w="1358"/>
        <w:gridCol w:w="146"/>
        <w:gridCol w:w="1358"/>
      </w:tblGrid>
      <w:tr w:rsidR="006D1647" w:rsidRPr="004D20D0" w14:paraId="763B9E40" w14:textId="77777777" w:rsidTr="002E3DA8">
        <w:trPr>
          <w:trHeight w:val="454"/>
          <w:jc w:val="center"/>
        </w:trPr>
        <w:tc>
          <w:tcPr>
            <w:tcW w:w="11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FEDB8" w14:textId="77777777" w:rsidR="006D1647" w:rsidRPr="000207AA" w:rsidRDefault="006D1647" w:rsidP="0072719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4"/>
                <w:szCs w:val="24"/>
                <w:lang w:eastAsia="de-DE"/>
              </w:rPr>
            </w:pPr>
          </w:p>
        </w:tc>
        <w:tc>
          <w:tcPr>
            <w:tcW w:w="3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F7EB8" w14:textId="77777777" w:rsidR="006D1647" w:rsidRPr="000207AA" w:rsidRDefault="006D1647" w:rsidP="00727190">
            <w:pPr>
              <w:spacing w:after="0" w:line="240" w:lineRule="auto"/>
              <w:jc w:val="left"/>
              <w:rPr>
                <w:rFonts w:ascii="Times New Roman" w:eastAsia="Times New Roman" w:hAnsi="Times New Roman" w:cs="Times New Roman"/>
                <w:sz w:val="20"/>
                <w:szCs w:val="20"/>
                <w:lang w:eastAsia="de-DE"/>
              </w:rPr>
            </w:pPr>
          </w:p>
        </w:tc>
        <w:tc>
          <w:tcPr>
            <w:tcW w:w="2763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FD0845" w14:textId="29980DFA" w:rsidR="006D1647" w:rsidRPr="007D504D" w:rsidRDefault="006D1647" w:rsidP="007271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7D504D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Temperature</w:t>
            </w:r>
            <w:r w:rsidR="00AF4104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(°C)</w:t>
            </w:r>
          </w:p>
        </w:tc>
        <w:tc>
          <w:tcPr>
            <w:tcW w:w="3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33E72" w14:textId="77777777" w:rsidR="006D1647" w:rsidRPr="000207AA" w:rsidRDefault="006D1647" w:rsidP="007271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4367" w:type="dxa"/>
            <w:gridSpan w:val="5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EF6D29" w14:textId="5FA52D5B" w:rsidR="006D1647" w:rsidRPr="000207AA" w:rsidRDefault="006D1647" w:rsidP="00727190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0207AA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Moisture</w:t>
            </w:r>
            <w:r w:rsidR="00AF4104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(%)</w:t>
            </w:r>
          </w:p>
        </w:tc>
      </w:tr>
      <w:tr w:rsidR="006D1647" w:rsidRPr="004D20D0" w14:paraId="13EED55F" w14:textId="77777777" w:rsidTr="002E3DA8">
        <w:trPr>
          <w:trHeight w:val="454"/>
          <w:jc w:val="center"/>
        </w:trPr>
        <w:tc>
          <w:tcPr>
            <w:tcW w:w="11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32EDB7" w14:textId="77777777" w:rsidR="006D1647" w:rsidRPr="000207AA" w:rsidRDefault="006D1647" w:rsidP="00727190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0207AA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Month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6780D" w14:textId="77777777" w:rsidR="006D1647" w:rsidRPr="000207AA" w:rsidRDefault="006D1647" w:rsidP="0072719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C833C9" w14:textId="03956516" w:rsidR="006D1647" w:rsidRPr="000207AA" w:rsidRDefault="006D1647" w:rsidP="00727190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0207AA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4</w:t>
            </w:r>
            <w:r w:rsidR="00AF4104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cm</w:t>
            </w:r>
          </w:p>
        </w:tc>
        <w:tc>
          <w:tcPr>
            <w:tcW w:w="1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76E2D" w14:textId="77777777" w:rsidR="006D1647" w:rsidRPr="000207AA" w:rsidRDefault="006D1647" w:rsidP="00727190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CA8B1E" w14:textId="2485129B" w:rsidR="006D1647" w:rsidRPr="000207AA" w:rsidRDefault="006D1647" w:rsidP="00727190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0207AA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16</w:t>
            </w:r>
            <w:r w:rsidR="00AF4104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 xml:space="preserve"> cm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7BE6A" w14:textId="77777777" w:rsidR="006D1647" w:rsidRPr="000207AA" w:rsidRDefault="006D1647" w:rsidP="00727190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60AB0C" w14:textId="77777777" w:rsidR="006D1647" w:rsidRPr="000207AA" w:rsidRDefault="006D1647" w:rsidP="00727190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0207AA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4 cm</w:t>
            </w:r>
          </w:p>
        </w:tc>
        <w:tc>
          <w:tcPr>
            <w:tcW w:w="14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EAA39" w14:textId="77777777" w:rsidR="006D1647" w:rsidRPr="000207AA" w:rsidRDefault="006D1647" w:rsidP="00727190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2535C1" w14:textId="77777777" w:rsidR="006D1647" w:rsidRPr="000207AA" w:rsidRDefault="006D1647" w:rsidP="00727190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0207AA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16 cm</w:t>
            </w:r>
          </w:p>
        </w:tc>
        <w:tc>
          <w:tcPr>
            <w:tcW w:w="14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C2047" w14:textId="77777777" w:rsidR="006D1647" w:rsidRPr="000207AA" w:rsidRDefault="006D1647" w:rsidP="00727190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BF24AC" w14:textId="77777777" w:rsidR="006D1647" w:rsidRPr="000207AA" w:rsidRDefault="006D1647" w:rsidP="00727190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0207AA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30 cm</w:t>
            </w:r>
          </w:p>
        </w:tc>
      </w:tr>
      <w:tr w:rsidR="006D1647" w:rsidRPr="004D20D0" w14:paraId="60A43AF6" w14:textId="77777777" w:rsidTr="002E3DA8">
        <w:trPr>
          <w:trHeight w:val="454"/>
          <w:jc w:val="center"/>
        </w:trPr>
        <w:tc>
          <w:tcPr>
            <w:tcW w:w="11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C7C4CCB" w14:textId="77777777" w:rsidR="006D1647" w:rsidRPr="000207AA" w:rsidRDefault="006D1647" w:rsidP="00727190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0207AA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February</w:t>
            </w:r>
          </w:p>
        </w:tc>
        <w:tc>
          <w:tcPr>
            <w:tcW w:w="368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79AD2D3" w14:textId="77777777" w:rsidR="006D1647" w:rsidRPr="000207AA" w:rsidRDefault="006D1647" w:rsidP="0072719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3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996C2A4" w14:textId="77777777" w:rsidR="006D1647" w:rsidRPr="000207AA" w:rsidRDefault="006D1647" w:rsidP="0072719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207AA">
              <w:rPr>
                <w:rFonts w:ascii="Calibri" w:eastAsia="Times New Roman" w:hAnsi="Calibri" w:cs="Calibri"/>
                <w:color w:val="000000"/>
                <w:lang w:eastAsia="de-DE"/>
              </w:rPr>
              <w:t>1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0207AA">
              <w:rPr>
                <w:rFonts w:ascii="Calibri" w:eastAsia="Times New Roman" w:hAnsi="Calibri" w:cs="Calibri"/>
                <w:color w:val="000000"/>
                <w:lang w:eastAsia="de-DE"/>
              </w:rPr>
              <w:t>7 (1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0207AA">
              <w:rPr>
                <w:rFonts w:ascii="Calibri" w:eastAsia="Times New Roman" w:hAnsi="Calibri" w:cs="Calibri"/>
                <w:color w:val="000000"/>
                <w:lang w:eastAsia="de-DE"/>
              </w:rPr>
              <w:t>1)</w:t>
            </w:r>
          </w:p>
        </w:tc>
        <w:tc>
          <w:tcPr>
            <w:tcW w:w="146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7B5ED2F" w14:textId="77777777" w:rsidR="006D1647" w:rsidRPr="000207AA" w:rsidRDefault="006D1647" w:rsidP="0072719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3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9591B95" w14:textId="77777777" w:rsidR="006D1647" w:rsidRPr="000207AA" w:rsidRDefault="006D1647" w:rsidP="0072719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207AA">
              <w:rPr>
                <w:rFonts w:ascii="Calibri" w:eastAsia="Times New Roman" w:hAnsi="Calibri" w:cs="Calibri"/>
                <w:color w:val="000000"/>
                <w:lang w:eastAsia="de-D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0207AA">
              <w:rPr>
                <w:rFonts w:ascii="Calibri" w:eastAsia="Times New Roman" w:hAnsi="Calibri" w:cs="Calibri"/>
                <w:color w:val="000000"/>
                <w:lang w:eastAsia="de-DE"/>
              </w:rPr>
              <w:t>3 (1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0207AA">
              <w:rPr>
                <w:rFonts w:ascii="Calibri" w:eastAsia="Times New Roman" w:hAnsi="Calibri" w:cs="Calibri"/>
                <w:color w:val="000000"/>
                <w:lang w:eastAsia="de-DE"/>
              </w:rPr>
              <w:t>1)</w:t>
            </w:r>
          </w:p>
        </w:tc>
        <w:tc>
          <w:tcPr>
            <w:tcW w:w="369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A841877" w14:textId="77777777" w:rsidR="006D1647" w:rsidRPr="000207AA" w:rsidRDefault="006D1647" w:rsidP="0072719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3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8AB7873" w14:textId="77777777" w:rsidR="006D1647" w:rsidRPr="000207AA" w:rsidRDefault="006D1647" w:rsidP="0072719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207AA">
              <w:rPr>
                <w:rFonts w:ascii="Calibri" w:eastAsia="Times New Roman" w:hAnsi="Calibri" w:cs="Calibri"/>
                <w:color w:val="000000"/>
                <w:lang w:eastAsia="de-DE"/>
              </w:rPr>
              <w:t>5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0207AA">
              <w:rPr>
                <w:rFonts w:ascii="Calibri" w:eastAsia="Times New Roman" w:hAnsi="Calibri" w:cs="Calibri"/>
                <w:color w:val="000000"/>
                <w:lang w:eastAsia="de-DE"/>
              </w:rPr>
              <w:t>6 (3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0207AA">
              <w:rPr>
                <w:rFonts w:ascii="Calibri" w:eastAsia="Times New Roman" w:hAnsi="Calibri" w:cs="Calibri"/>
                <w:color w:val="000000"/>
                <w:lang w:eastAsia="de-DE"/>
              </w:rPr>
              <w:t>3)</w:t>
            </w:r>
          </w:p>
        </w:tc>
        <w:tc>
          <w:tcPr>
            <w:tcW w:w="146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538D136" w14:textId="77777777" w:rsidR="006D1647" w:rsidRPr="000207AA" w:rsidRDefault="006D1647" w:rsidP="0072719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FBEBAA4" w14:textId="77777777" w:rsidR="006D1647" w:rsidRPr="000207AA" w:rsidRDefault="006D1647" w:rsidP="0072719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207AA">
              <w:rPr>
                <w:rFonts w:ascii="Calibri" w:eastAsia="Times New Roman" w:hAnsi="Calibri" w:cs="Calibri"/>
                <w:color w:val="000000"/>
                <w:lang w:eastAsia="de-DE"/>
              </w:rPr>
              <w:t>39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0207AA">
              <w:rPr>
                <w:rFonts w:ascii="Calibri" w:eastAsia="Times New Roman" w:hAnsi="Calibri" w:cs="Calibri"/>
                <w:color w:val="000000"/>
                <w:lang w:eastAsia="de-DE"/>
              </w:rPr>
              <w:t>5 (1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0207AA">
              <w:rPr>
                <w:rFonts w:ascii="Calibri" w:eastAsia="Times New Roman" w:hAnsi="Calibri" w:cs="Calibri"/>
                <w:color w:val="000000"/>
                <w:lang w:eastAsia="de-DE"/>
              </w:rPr>
              <w:t>2)</w:t>
            </w:r>
          </w:p>
        </w:tc>
        <w:tc>
          <w:tcPr>
            <w:tcW w:w="146" w:type="dxa"/>
            <w:tcBorders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30AFDFF" w14:textId="77777777" w:rsidR="006D1647" w:rsidRPr="000207AA" w:rsidRDefault="006D1647" w:rsidP="0072719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3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7BEE000" w14:textId="77777777" w:rsidR="006D1647" w:rsidRPr="000207AA" w:rsidRDefault="006D1647" w:rsidP="0072719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207AA">
              <w:rPr>
                <w:rFonts w:ascii="Calibri" w:eastAsia="Times New Roman" w:hAnsi="Calibri" w:cs="Calibri"/>
                <w:color w:val="000000"/>
                <w:lang w:eastAsia="de-DE"/>
              </w:rPr>
              <w:t>43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0207AA">
              <w:rPr>
                <w:rFonts w:ascii="Calibri" w:eastAsia="Times New Roman" w:hAnsi="Calibri" w:cs="Calibri"/>
                <w:color w:val="000000"/>
                <w:lang w:eastAsia="de-DE"/>
              </w:rPr>
              <w:t>9 (1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0207AA">
              <w:rPr>
                <w:rFonts w:ascii="Calibri" w:eastAsia="Times New Roman" w:hAnsi="Calibri" w:cs="Calibri"/>
                <w:color w:val="000000"/>
                <w:lang w:eastAsia="de-DE"/>
              </w:rPr>
              <w:t>6)</w:t>
            </w:r>
          </w:p>
        </w:tc>
      </w:tr>
      <w:tr w:rsidR="006D1647" w:rsidRPr="004D20D0" w14:paraId="6DBD99FB" w14:textId="77777777" w:rsidTr="002E3DA8">
        <w:trPr>
          <w:trHeight w:val="454"/>
          <w:jc w:val="center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6DCD7" w14:textId="77777777" w:rsidR="006D1647" w:rsidRPr="000207AA" w:rsidRDefault="006D1647" w:rsidP="00727190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0207AA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May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2E60B" w14:textId="77777777" w:rsidR="006D1647" w:rsidRPr="000207AA" w:rsidRDefault="006D1647" w:rsidP="0072719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007D6" w14:textId="77777777" w:rsidR="006D1647" w:rsidRPr="000207AA" w:rsidRDefault="006D1647" w:rsidP="0072719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207AA">
              <w:rPr>
                <w:rFonts w:ascii="Calibri" w:eastAsia="Times New Roman" w:hAnsi="Calibri" w:cs="Calibri"/>
                <w:color w:val="000000"/>
                <w:lang w:eastAsia="de-DE"/>
              </w:rPr>
              <w:t>1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0207AA">
              <w:rPr>
                <w:rFonts w:ascii="Calibri" w:eastAsia="Times New Roman" w:hAnsi="Calibri" w:cs="Calibri"/>
                <w:color w:val="000000"/>
                <w:lang w:eastAsia="de-DE"/>
              </w:rPr>
              <w:t>7 (1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0207AA">
              <w:rPr>
                <w:rFonts w:ascii="Calibri" w:eastAsia="Times New Roman" w:hAnsi="Calibri" w:cs="Calibri"/>
                <w:color w:val="000000"/>
                <w:lang w:eastAsia="de-DE"/>
              </w:rPr>
              <w:t>2)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9A6C2" w14:textId="77777777" w:rsidR="006D1647" w:rsidRPr="000207AA" w:rsidRDefault="006D1647" w:rsidP="0072719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F50CC" w14:textId="77777777" w:rsidR="006D1647" w:rsidRPr="000207AA" w:rsidRDefault="006D1647" w:rsidP="0072719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207AA">
              <w:rPr>
                <w:rFonts w:ascii="Calibri" w:eastAsia="Times New Roman" w:hAnsi="Calibri" w:cs="Calibri"/>
                <w:color w:val="000000"/>
                <w:lang w:eastAsia="de-DE"/>
              </w:rPr>
              <w:t>1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0207AA">
              <w:rPr>
                <w:rFonts w:ascii="Calibri" w:eastAsia="Times New Roman" w:hAnsi="Calibri" w:cs="Calibri"/>
                <w:color w:val="000000"/>
                <w:lang w:eastAsia="de-DE"/>
              </w:rPr>
              <w:t>3 (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0207AA">
              <w:rPr>
                <w:rFonts w:ascii="Calibri" w:eastAsia="Times New Roman" w:hAnsi="Calibri" w:cs="Calibri"/>
                <w:color w:val="000000"/>
                <w:lang w:eastAsia="de-DE"/>
              </w:rPr>
              <w:t>8)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B604D" w14:textId="77777777" w:rsidR="006D1647" w:rsidRPr="000207AA" w:rsidRDefault="006D1647" w:rsidP="0072719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A3AAC" w14:textId="77777777" w:rsidR="006D1647" w:rsidRPr="000207AA" w:rsidRDefault="006D1647" w:rsidP="0072719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207AA">
              <w:rPr>
                <w:rFonts w:ascii="Calibri" w:eastAsia="Times New Roman" w:hAnsi="Calibri" w:cs="Calibri"/>
                <w:color w:val="000000"/>
                <w:lang w:eastAsia="de-DE"/>
              </w:rPr>
              <w:t>37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0207AA">
              <w:rPr>
                <w:rFonts w:ascii="Calibri" w:eastAsia="Times New Roman" w:hAnsi="Calibri" w:cs="Calibri"/>
                <w:color w:val="000000"/>
                <w:lang w:eastAsia="de-DE"/>
              </w:rPr>
              <w:t>0 (3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0207AA">
              <w:rPr>
                <w:rFonts w:ascii="Calibri" w:eastAsia="Times New Roman" w:hAnsi="Calibri" w:cs="Calibri"/>
                <w:color w:val="000000"/>
                <w:lang w:eastAsia="de-DE"/>
              </w:rPr>
              <w:t>0)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9A403" w14:textId="77777777" w:rsidR="006D1647" w:rsidRPr="000207AA" w:rsidRDefault="006D1647" w:rsidP="0072719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45E487" w14:textId="77777777" w:rsidR="006D1647" w:rsidRPr="000207AA" w:rsidRDefault="006D1647" w:rsidP="0072719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207AA">
              <w:rPr>
                <w:rFonts w:ascii="Calibri" w:eastAsia="Times New Roman" w:hAnsi="Calibri" w:cs="Calibri"/>
                <w:color w:val="000000"/>
                <w:lang w:eastAsia="de-DE"/>
              </w:rPr>
              <w:t>38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0207AA">
              <w:rPr>
                <w:rFonts w:ascii="Calibri" w:eastAsia="Times New Roman" w:hAnsi="Calibri" w:cs="Calibri"/>
                <w:color w:val="000000"/>
                <w:lang w:eastAsia="de-DE"/>
              </w:rPr>
              <w:t>0 (2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0207AA">
              <w:rPr>
                <w:rFonts w:ascii="Calibri" w:eastAsia="Times New Roman" w:hAnsi="Calibri" w:cs="Calibri"/>
                <w:color w:val="000000"/>
                <w:lang w:eastAsia="de-DE"/>
              </w:rPr>
              <w:t>5)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CD5ED" w14:textId="77777777" w:rsidR="006D1647" w:rsidRPr="000207AA" w:rsidRDefault="006D1647" w:rsidP="0072719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87B87F" w14:textId="77777777" w:rsidR="006D1647" w:rsidRPr="000207AA" w:rsidRDefault="006D1647" w:rsidP="0072719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207AA">
              <w:rPr>
                <w:rFonts w:ascii="Calibri" w:eastAsia="Times New Roman" w:hAnsi="Calibri" w:cs="Calibri"/>
                <w:color w:val="000000"/>
                <w:lang w:eastAsia="de-DE"/>
              </w:rPr>
              <w:t>43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0207AA">
              <w:rPr>
                <w:rFonts w:ascii="Calibri" w:eastAsia="Times New Roman" w:hAnsi="Calibri" w:cs="Calibri"/>
                <w:color w:val="000000"/>
                <w:lang w:eastAsia="de-DE"/>
              </w:rPr>
              <w:t>4 (1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0207AA">
              <w:rPr>
                <w:rFonts w:ascii="Calibri" w:eastAsia="Times New Roman" w:hAnsi="Calibri" w:cs="Calibri"/>
                <w:color w:val="000000"/>
                <w:lang w:eastAsia="de-DE"/>
              </w:rPr>
              <w:t>6)</w:t>
            </w:r>
          </w:p>
        </w:tc>
      </w:tr>
      <w:tr w:rsidR="006D1647" w:rsidRPr="004D20D0" w14:paraId="2B4CF33D" w14:textId="77777777" w:rsidTr="002E3DA8">
        <w:trPr>
          <w:trHeight w:val="454"/>
          <w:jc w:val="center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DC914B7" w14:textId="77777777" w:rsidR="006D1647" w:rsidRPr="000207AA" w:rsidRDefault="006D1647" w:rsidP="00727190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0207AA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July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62C84ED" w14:textId="77777777" w:rsidR="006D1647" w:rsidRPr="000207AA" w:rsidRDefault="006D1647" w:rsidP="0072719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4F446C6" w14:textId="77777777" w:rsidR="006D1647" w:rsidRPr="000207AA" w:rsidRDefault="006D1647" w:rsidP="0072719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207AA">
              <w:rPr>
                <w:rFonts w:ascii="Calibri" w:eastAsia="Times New Roman" w:hAnsi="Calibri" w:cs="Calibri"/>
                <w:color w:val="000000"/>
                <w:lang w:eastAsia="de-DE"/>
              </w:rPr>
              <w:t>14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0207AA">
              <w:rPr>
                <w:rFonts w:ascii="Calibri" w:eastAsia="Times New Roman" w:hAnsi="Calibri" w:cs="Calibri"/>
                <w:color w:val="000000"/>
                <w:lang w:eastAsia="de-DE"/>
              </w:rPr>
              <w:t>6 (1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0207AA">
              <w:rPr>
                <w:rFonts w:ascii="Calibri" w:eastAsia="Times New Roman" w:hAnsi="Calibri" w:cs="Calibri"/>
                <w:color w:val="000000"/>
                <w:lang w:eastAsia="de-DE"/>
              </w:rPr>
              <w:t>0)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A4BE922" w14:textId="77777777" w:rsidR="006D1647" w:rsidRPr="000207AA" w:rsidRDefault="006D1647" w:rsidP="0072719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D3B709A" w14:textId="77777777" w:rsidR="006D1647" w:rsidRPr="000207AA" w:rsidRDefault="006D1647" w:rsidP="0072719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207AA">
              <w:rPr>
                <w:rFonts w:ascii="Calibri" w:eastAsia="Times New Roman" w:hAnsi="Calibri" w:cs="Calibri"/>
                <w:color w:val="000000"/>
                <w:lang w:eastAsia="de-DE"/>
              </w:rPr>
              <w:t>14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0207AA">
              <w:rPr>
                <w:rFonts w:ascii="Calibri" w:eastAsia="Times New Roman" w:hAnsi="Calibri" w:cs="Calibri"/>
                <w:color w:val="000000"/>
                <w:lang w:eastAsia="de-DE"/>
              </w:rPr>
              <w:t>2 (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0207AA">
              <w:rPr>
                <w:rFonts w:ascii="Calibri" w:eastAsia="Times New Roman" w:hAnsi="Calibri" w:cs="Calibri"/>
                <w:color w:val="000000"/>
                <w:lang w:eastAsia="de-DE"/>
              </w:rPr>
              <w:t>6)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C5BA714" w14:textId="77777777" w:rsidR="006D1647" w:rsidRPr="000207AA" w:rsidRDefault="006D1647" w:rsidP="0072719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32569BC" w14:textId="77777777" w:rsidR="006D1647" w:rsidRPr="000207AA" w:rsidRDefault="006D1647" w:rsidP="0072719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207AA">
              <w:rPr>
                <w:rFonts w:ascii="Calibri" w:eastAsia="Times New Roman" w:hAnsi="Calibri" w:cs="Calibri"/>
                <w:color w:val="000000"/>
                <w:lang w:eastAsia="de-DE"/>
              </w:rPr>
              <w:t>14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0207AA">
              <w:rPr>
                <w:rFonts w:ascii="Calibri" w:eastAsia="Times New Roman" w:hAnsi="Calibri" w:cs="Calibri"/>
                <w:color w:val="000000"/>
                <w:lang w:eastAsia="de-DE"/>
              </w:rPr>
              <w:t>5 (2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0207AA">
              <w:rPr>
                <w:rFonts w:ascii="Calibri" w:eastAsia="Times New Roman" w:hAnsi="Calibri" w:cs="Calibri"/>
                <w:color w:val="000000"/>
                <w:lang w:eastAsia="de-DE"/>
              </w:rPr>
              <w:t>2)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D55FF01" w14:textId="77777777" w:rsidR="006D1647" w:rsidRPr="000207AA" w:rsidRDefault="006D1647" w:rsidP="0072719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7249B8F" w14:textId="77777777" w:rsidR="006D1647" w:rsidRPr="000207AA" w:rsidRDefault="006D1647" w:rsidP="0072719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207AA">
              <w:rPr>
                <w:rFonts w:ascii="Calibri" w:eastAsia="Times New Roman" w:hAnsi="Calibri" w:cs="Calibri"/>
                <w:color w:val="000000"/>
                <w:lang w:eastAsia="de-DE"/>
              </w:rPr>
              <w:t>2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0207AA">
              <w:rPr>
                <w:rFonts w:ascii="Calibri" w:eastAsia="Times New Roman" w:hAnsi="Calibri" w:cs="Calibri"/>
                <w:color w:val="000000"/>
                <w:lang w:eastAsia="de-DE"/>
              </w:rPr>
              <w:t>9 (1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0207AA">
              <w:rPr>
                <w:rFonts w:ascii="Calibri" w:eastAsia="Times New Roman" w:hAnsi="Calibri" w:cs="Calibri"/>
                <w:color w:val="000000"/>
                <w:lang w:eastAsia="de-DE"/>
              </w:rPr>
              <w:t>4)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270B7C2" w14:textId="77777777" w:rsidR="006D1647" w:rsidRPr="000207AA" w:rsidRDefault="006D1647" w:rsidP="0072719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9465C3A" w14:textId="77777777" w:rsidR="006D1647" w:rsidRPr="000207AA" w:rsidRDefault="006D1647" w:rsidP="0072719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207AA">
              <w:rPr>
                <w:rFonts w:ascii="Calibri" w:eastAsia="Times New Roman" w:hAnsi="Calibri" w:cs="Calibri"/>
                <w:color w:val="000000"/>
                <w:lang w:eastAsia="de-DE"/>
              </w:rPr>
              <w:t>35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0207AA">
              <w:rPr>
                <w:rFonts w:ascii="Calibri" w:eastAsia="Times New Roman" w:hAnsi="Calibri" w:cs="Calibri"/>
                <w:color w:val="000000"/>
                <w:lang w:eastAsia="de-DE"/>
              </w:rPr>
              <w:t>4 (2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0207AA">
              <w:rPr>
                <w:rFonts w:ascii="Calibri" w:eastAsia="Times New Roman" w:hAnsi="Calibri" w:cs="Calibri"/>
                <w:color w:val="000000"/>
                <w:lang w:eastAsia="de-DE"/>
              </w:rPr>
              <w:t>1)</w:t>
            </w:r>
          </w:p>
        </w:tc>
      </w:tr>
      <w:tr w:rsidR="006D1647" w:rsidRPr="004D20D0" w14:paraId="407349D7" w14:textId="77777777" w:rsidTr="002E3DA8">
        <w:trPr>
          <w:trHeight w:val="454"/>
          <w:jc w:val="center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C40A7" w14:textId="77777777" w:rsidR="006D1647" w:rsidRPr="000207AA" w:rsidRDefault="006D1647" w:rsidP="00727190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0207AA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November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92A2C" w14:textId="77777777" w:rsidR="006D1647" w:rsidRPr="000207AA" w:rsidRDefault="006D1647" w:rsidP="0072719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3BC38" w14:textId="77777777" w:rsidR="006D1647" w:rsidRPr="000207AA" w:rsidRDefault="006D1647" w:rsidP="0072719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207AA">
              <w:rPr>
                <w:rFonts w:ascii="Calibri" w:eastAsia="Times New Roman" w:hAnsi="Calibri" w:cs="Calibri"/>
                <w:color w:val="000000"/>
                <w:lang w:eastAsia="de-DE"/>
              </w:rPr>
              <w:t>8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0207AA">
              <w:rPr>
                <w:rFonts w:ascii="Calibri" w:eastAsia="Times New Roman" w:hAnsi="Calibri" w:cs="Calibri"/>
                <w:color w:val="000000"/>
                <w:lang w:eastAsia="de-DE"/>
              </w:rPr>
              <w:t>8 (1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0207AA">
              <w:rPr>
                <w:rFonts w:ascii="Calibri" w:eastAsia="Times New Roman" w:hAnsi="Calibri" w:cs="Calibri"/>
                <w:color w:val="000000"/>
                <w:lang w:eastAsia="de-DE"/>
              </w:rPr>
              <w:t>1)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868D7" w14:textId="77777777" w:rsidR="006D1647" w:rsidRPr="000207AA" w:rsidRDefault="006D1647" w:rsidP="0072719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BAD84C" w14:textId="77777777" w:rsidR="006D1647" w:rsidRPr="000207AA" w:rsidRDefault="006D1647" w:rsidP="0072719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207AA">
              <w:rPr>
                <w:rFonts w:ascii="Calibri" w:eastAsia="Times New Roman" w:hAnsi="Calibri" w:cs="Calibri"/>
                <w:color w:val="000000"/>
                <w:lang w:eastAsia="de-DE"/>
              </w:rPr>
              <w:t>9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0207AA">
              <w:rPr>
                <w:rFonts w:ascii="Calibri" w:eastAsia="Times New Roman" w:hAnsi="Calibri" w:cs="Calibri"/>
                <w:color w:val="000000"/>
                <w:lang w:eastAsia="de-DE"/>
              </w:rPr>
              <w:t>3 (1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0207AA">
              <w:rPr>
                <w:rFonts w:ascii="Calibri" w:eastAsia="Times New Roman" w:hAnsi="Calibri" w:cs="Calibri"/>
                <w:color w:val="000000"/>
                <w:lang w:eastAsia="de-DE"/>
              </w:rPr>
              <w:t>0)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08AD6E" w14:textId="77777777" w:rsidR="006D1647" w:rsidRPr="000207AA" w:rsidRDefault="006D1647" w:rsidP="0072719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23C4A" w14:textId="77777777" w:rsidR="006D1647" w:rsidRPr="000207AA" w:rsidRDefault="006D1647" w:rsidP="0072719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207AA">
              <w:rPr>
                <w:rFonts w:ascii="Calibri" w:eastAsia="Times New Roman" w:hAnsi="Calibri" w:cs="Calibri"/>
                <w:color w:val="000000"/>
                <w:lang w:eastAsia="de-DE"/>
              </w:rPr>
              <w:t>13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0207AA">
              <w:rPr>
                <w:rFonts w:ascii="Calibri" w:eastAsia="Times New Roman" w:hAnsi="Calibri" w:cs="Calibri"/>
                <w:color w:val="000000"/>
                <w:lang w:eastAsia="de-DE"/>
              </w:rPr>
              <w:t>7 (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0207AA">
              <w:rPr>
                <w:rFonts w:ascii="Calibri" w:eastAsia="Times New Roman" w:hAnsi="Calibri" w:cs="Calibri"/>
                <w:color w:val="000000"/>
                <w:lang w:eastAsia="de-DE"/>
              </w:rPr>
              <w:t>9)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FA8DD" w14:textId="77777777" w:rsidR="006D1647" w:rsidRPr="000207AA" w:rsidRDefault="006D1647" w:rsidP="0072719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E1926" w14:textId="77777777" w:rsidR="006D1647" w:rsidRPr="000207AA" w:rsidRDefault="006D1647" w:rsidP="0072719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207AA">
              <w:rPr>
                <w:rFonts w:ascii="Calibri" w:eastAsia="Times New Roman" w:hAnsi="Calibri" w:cs="Calibri"/>
                <w:color w:val="000000"/>
                <w:lang w:eastAsia="de-DE"/>
              </w:rPr>
              <w:t>2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0207AA">
              <w:rPr>
                <w:rFonts w:ascii="Calibri" w:eastAsia="Times New Roman" w:hAnsi="Calibri" w:cs="Calibri"/>
                <w:color w:val="000000"/>
                <w:lang w:eastAsia="de-DE"/>
              </w:rPr>
              <w:t>5 (1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0207AA">
              <w:rPr>
                <w:rFonts w:ascii="Calibri" w:eastAsia="Times New Roman" w:hAnsi="Calibri" w:cs="Calibri"/>
                <w:color w:val="000000"/>
                <w:lang w:eastAsia="de-DE"/>
              </w:rPr>
              <w:t>4)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7B22D" w14:textId="77777777" w:rsidR="006D1647" w:rsidRPr="000207AA" w:rsidRDefault="006D1647" w:rsidP="0072719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B4D59" w14:textId="77777777" w:rsidR="006D1647" w:rsidRPr="000207AA" w:rsidRDefault="006D1647" w:rsidP="0072719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207AA">
              <w:rPr>
                <w:rFonts w:ascii="Calibri" w:eastAsia="Times New Roman" w:hAnsi="Calibri" w:cs="Calibri"/>
                <w:color w:val="000000"/>
                <w:lang w:eastAsia="de-DE"/>
              </w:rPr>
              <w:t>36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0207AA">
              <w:rPr>
                <w:rFonts w:ascii="Calibri" w:eastAsia="Times New Roman" w:hAnsi="Calibri" w:cs="Calibri"/>
                <w:color w:val="000000"/>
                <w:lang w:eastAsia="de-DE"/>
              </w:rPr>
              <w:t>2 (1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0207AA">
              <w:rPr>
                <w:rFonts w:ascii="Calibri" w:eastAsia="Times New Roman" w:hAnsi="Calibri" w:cs="Calibri"/>
                <w:color w:val="000000"/>
                <w:lang w:eastAsia="de-DE"/>
              </w:rPr>
              <w:t>4)</w:t>
            </w:r>
          </w:p>
        </w:tc>
      </w:tr>
      <w:tr w:rsidR="006D1647" w:rsidRPr="004D20D0" w14:paraId="2FC35E79" w14:textId="77777777" w:rsidTr="002E3DA8">
        <w:trPr>
          <w:trHeight w:val="454"/>
          <w:jc w:val="center"/>
        </w:trPr>
        <w:tc>
          <w:tcPr>
            <w:tcW w:w="115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1E49646" w14:textId="77777777" w:rsidR="006D1647" w:rsidRPr="000207AA" w:rsidRDefault="006D1647" w:rsidP="00727190">
            <w:pPr>
              <w:spacing w:after="0" w:line="240" w:lineRule="auto"/>
              <w:jc w:val="left"/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</w:pPr>
            <w:r w:rsidRPr="000207AA">
              <w:rPr>
                <w:rFonts w:ascii="Calibri" w:eastAsia="Times New Roman" w:hAnsi="Calibri" w:cs="Calibri"/>
                <w:b/>
                <w:bCs/>
                <w:color w:val="000000"/>
                <w:lang w:eastAsia="de-DE"/>
              </w:rPr>
              <w:t>March</w:t>
            </w:r>
          </w:p>
        </w:tc>
        <w:tc>
          <w:tcPr>
            <w:tcW w:w="36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965B4C0" w14:textId="77777777" w:rsidR="006D1647" w:rsidRPr="000207AA" w:rsidRDefault="006D1647" w:rsidP="0072719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30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DD401DE" w14:textId="77777777" w:rsidR="006D1647" w:rsidRPr="000207AA" w:rsidRDefault="006D1647" w:rsidP="0072719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207AA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0207AA">
              <w:rPr>
                <w:rFonts w:ascii="Calibri" w:eastAsia="Times New Roman" w:hAnsi="Calibri" w:cs="Calibri"/>
                <w:color w:val="000000"/>
                <w:lang w:eastAsia="de-DE"/>
              </w:rPr>
              <w:t>6 (1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0207AA">
              <w:rPr>
                <w:rFonts w:ascii="Calibri" w:eastAsia="Times New Roman" w:hAnsi="Calibri" w:cs="Calibri"/>
                <w:color w:val="000000"/>
                <w:lang w:eastAsia="de-DE"/>
              </w:rPr>
              <w:t>0)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9586C81" w14:textId="77777777" w:rsidR="006D1647" w:rsidRPr="000207AA" w:rsidRDefault="006D1647" w:rsidP="0072719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30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04755F3" w14:textId="77777777" w:rsidR="006D1647" w:rsidRPr="000207AA" w:rsidRDefault="006D1647" w:rsidP="0072719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207AA">
              <w:rPr>
                <w:rFonts w:ascii="Calibri" w:eastAsia="Times New Roman" w:hAnsi="Calibri" w:cs="Calibri"/>
                <w:color w:val="000000"/>
                <w:lang w:eastAsia="de-DE"/>
              </w:rPr>
              <w:t>4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0207AA">
              <w:rPr>
                <w:rFonts w:ascii="Calibri" w:eastAsia="Times New Roman" w:hAnsi="Calibri" w:cs="Calibri"/>
                <w:color w:val="000000"/>
                <w:lang w:eastAsia="de-DE"/>
              </w:rPr>
              <w:t>7 (0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0207AA">
              <w:rPr>
                <w:rFonts w:ascii="Calibri" w:eastAsia="Times New Roman" w:hAnsi="Calibri" w:cs="Calibri"/>
                <w:color w:val="000000"/>
                <w:lang w:eastAsia="de-DE"/>
              </w:rPr>
              <w:t>8)</w:t>
            </w:r>
          </w:p>
        </w:tc>
        <w:tc>
          <w:tcPr>
            <w:tcW w:w="36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BB910E3" w14:textId="77777777" w:rsidR="006D1647" w:rsidRPr="000207AA" w:rsidRDefault="006D1647" w:rsidP="0072719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359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5C9A47D" w14:textId="77777777" w:rsidR="006D1647" w:rsidRPr="000207AA" w:rsidRDefault="006D1647" w:rsidP="0072719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207AA">
              <w:rPr>
                <w:rFonts w:ascii="Calibri" w:eastAsia="Times New Roman" w:hAnsi="Calibri" w:cs="Calibri"/>
                <w:color w:val="000000"/>
                <w:lang w:eastAsia="de-DE"/>
              </w:rPr>
              <w:t>32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0207AA">
              <w:rPr>
                <w:rFonts w:ascii="Calibri" w:eastAsia="Times New Roman" w:hAnsi="Calibri" w:cs="Calibri"/>
                <w:color w:val="000000"/>
                <w:lang w:eastAsia="de-DE"/>
              </w:rPr>
              <w:t>0 (3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0207AA">
              <w:rPr>
                <w:rFonts w:ascii="Calibri" w:eastAsia="Times New Roman" w:hAnsi="Calibri" w:cs="Calibri"/>
                <w:color w:val="000000"/>
                <w:lang w:eastAsia="de-DE"/>
              </w:rPr>
              <w:t>4)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3B828F3" w14:textId="77777777" w:rsidR="006D1647" w:rsidRPr="000207AA" w:rsidRDefault="006D1647" w:rsidP="0072719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B07CE71" w14:textId="77777777" w:rsidR="006D1647" w:rsidRPr="000207AA" w:rsidRDefault="006D1647" w:rsidP="0072719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207AA">
              <w:rPr>
                <w:rFonts w:ascii="Calibri" w:eastAsia="Times New Roman" w:hAnsi="Calibri" w:cs="Calibri"/>
                <w:color w:val="000000"/>
                <w:lang w:eastAsia="de-DE"/>
              </w:rPr>
              <w:t>35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0207AA">
              <w:rPr>
                <w:rFonts w:ascii="Calibri" w:eastAsia="Times New Roman" w:hAnsi="Calibri" w:cs="Calibri"/>
                <w:color w:val="000000"/>
                <w:lang w:eastAsia="de-DE"/>
              </w:rPr>
              <w:t>8 (1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0207AA">
              <w:rPr>
                <w:rFonts w:ascii="Calibri" w:eastAsia="Times New Roman" w:hAnsi="Calibri" w:cs="Calibri"/>
                <w:color w:val="000000"/>
                <w:lang w:eastAsia="de-DE"/>
              </w:rPr>
              <w:t>7)</w:t>
            </w:r>
          </w:p>
        </w:tc>
        <w:tc>
          <w:tcPr>
            <w:tcW w:w="14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5878890" w14:textId="77777777" w:rsidR="006D1647" w:rsidRPr="000207AA" w:rsidRDefault="006D1647" w:rsidP="0072719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</w:p>
        </w:tc>
        <w:tc>
          <w:tcPr>
            <w:tcW w:w="1358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B8EC909" w14:textId="77777777" w:rsidR="006D1647" w:rsidRPr="000207AA" w:rsidRDefault="006D1647" w:rsidP="00727190">
            <w:pPr>
              <w:spacing w:after="0" w:line="240" w:lineRule="auto"/>
              <w:jc w:val="left"/>
              <w:rPr>
                <w:rFonts w:ascii="Calibri" w:eastAsia="Times New Roman" w:hAnsi="Calibri" w:cs="Calibri"/>
                <w:color w:val="000000"/>
                <w:lang w:eastAsia="de-DE"/>
              </w:rPr>
            </w:pPr>
            <w:r w:rsidRPr="000207AA">
              <w:rPr>
                <w:rFonts w:ascii="Calibri" w:eastAsia="Times New Roman" w:hAnsi="Calibri" w:cs="Calibri"/>
                <w:color w:val="000000"/>
                <w:lang w:eastAsia="de-DE"/>
              </w:rPr>
              <w:t>43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0207AA">
              <w:rPr>
                <w:rFonts w:ascii="Calibri" w:eastAsia="Times New Roman" w:hAnsi="Calibri" w:cs="Calibri"/>
                <w:color w:val="000000"/>
                <w:lang w:eastAsia="de-DE"/>
              </w:rPr>
              <w:t>1 (1</w:t>
            </w:r>
            <w:r>
              <w:rPr>
                <w:rFonts w:ascii="Calibri" w:eastAsia="Times New Roman" w:hAnsi="Calibri" w:cs="Calibri"/>
                <w:color w:val="000000"/>
                <w:lang w:eastAsia="de-DE"/>
              </w:rPr>
              <w:t>.</w:t>
            </w:r>
            <w:r w:rsidRPr="000207AA">
              <w:rPr>
                <w:rFonts w:ascii="Calibri" w:eastAsia="Times New Roman" w:hAnsi="Calibri" w:cs="Calibri"/>
                <w:color w:val="000000"/>
                <w:lang w:eastAsia="de-DE"/>
              </w:rPr>
              <w:t>2)</w:t>
            </w:r>
          </w:p>
        </w:tc>
      </w:tr>
    </w:tbl>
    <w:p w14:paraId="6C5D5425" w14:textId="77777777" w:rsidR="00770B7A" w:rsidRDefault="00770B7A">
      <w:pPr>
        <w:spacing w:line="259" w:lineRule="auto"/>
        <w:jc w:val="left"/>
      </w:pPr>
      <w:r>
        <w:br w:type="page"/>
      </w:r>
    </w:p>
    <w:p w14:paraId="41041B62" w14:textId="45454996" w:rsidR="007F3D1E" w:rsidRDefault="007F3D1E" w:rsidP="007F3D1E">
      <w:pPr>
        <w:pStyle w:val="Heading2"/>
      </w:pPr>
      <w:r>
        <w:lastRenderedPageBreak/>
        <w:t>Table S2</w:t>
      </w:r>
    </w:p>
    <w:p w14:paraId="774C1C24" w14:textId="64613B9B" w:rsidR="007F3D1E" w:rsidRDefault="007F3D1E" w:rsidP="007F3D1E">
      <w:pPr>
        <w:pStyle w:val="Subtitle"/>
      </w:pPr>
      <w:bookmarkStart w:id="13" w:name="_Ref46221582"/>
      <w:bookmarkStart w:id="14" w:name="_Toc47347047"/>
      <w:r>
        <w:t>Table S</w:t>
      </w:r>
      <w:r>
        <w:fldChar w:fldCharType="begin"/>
      </w:r>
      <w:r>
        <w:instrText xml:space="preserve"> SEQ Table_S \* ARABIC </w:instrText>
      </w:r>
      <w:r>
        <w:fldChar w:fldCharType="separate"/>
      </w:r>
      <w:r>
        <w:rPr>
          <w:noProof/>
        </w:rPr>
        <w:t>2</w:t>
      </w:r>
      <w:r>
        <w:fldChar w:fldCharType="end"/>
      </w:r>
      <w:bookmarkEnd w:id="13"/>
      <w:r>
        <w:t xml:space="preserve">. </w:t>
      </w:r>
      <w:r>
        <w:rPr>
          <w:b w:val="0"/>
          <w:bCs/>
        </w:rPr>
        <w:t>Pairwise correlation analysis based on spearman’s rank correlation coefficient between soil properties of PNR (potential nitrification rate), NO</w:t>
      </w:r>
      <w:r w:rsidRPr="00611336">
        <w:rPr>
          <w:b w:val="0"/>
          <w:bCs/>
          <w:vertAlign w:val="subscript"/>
        </w:rPr>
        <w:t>3</w:t>
      </w:r>
      <w:r w:rsidRPr="00611336">
        <w:rPr>
          <w:b w:val="0"/>
          <w:bCs/>
          <w:vertAlign w:val="superscript"/>
        </w:rPr>
        <w:t>-</w:t>
      </w:r>
      <w:r>
        <w:rPr>
          <w:b w:val="0"/>
          <w:bCs/>
        </w:rPr>
        <w:t xml:space="preserve"> content, NH</w:t>
      </w:r>
      <w:r w:rsidRPr="00611336">
        <w:rPr>
          <w:b w:val="0"/>
          <w:bCs/>
          <w:vertAlign w:val="subscript"/>
        </w:rPr>
        <w:t>4</w:t>
      </w:r>
      <w:r w:rsidRPr="00611336">
        <w:rPr>
          <w:b w:val="0"/>
          <w:bCs/>
          <w:vertAlign w:val="superscript"/>
        </w:rPr>
        <w:t>+</w:t>
      </w:r>
      <w:r>
        <w:rPr>
          <w:b w:val="0"/>
          <w:bCs/>
        </w:rPr>
        <w:t xml:space="preserve"> content, Moist (soil moisture), temperature, pH and microbial gene abundance of AOB (bacterial </w:t>
      </w:r>
      <w:proofErr w:type="spellStart"/>
      <w:r>
        <w:rPr>
          <w:b w:val="0"/>
          <w:bCs/>
          <w:i/>
          <w:iCs/>
        </w:rPr>
        <w:t>amoA</w:t>
      </w:r>
      <w:proofErr w:type="spellEnd"/>
      <w:r>
        <w:rPr>
          <w:b w:val="0"/>
          <w:bCs/>
        </w:rPr>
        <w:t xml:space="preserve">) and AOA (archaeal </w:t>
      </w:r>
      <w:proofErr w:type="spellStart"/>
      <w:r>
        <w:rPr>
          <w:b w:val="0"/>
          <w:bCs/>
          <w:i/>
          <w:iCs/>
        </w:rPr>
        <w:t>amoA</w:t>
      </w:r>
      <w:proofErr w:type="spellEnd"/>
      <w:r>
        <w:rPr>
          <w:b w:val="0"/>
          <w:bCs/>
        </w:rPr>
        <w:t xml:space="preserve">). Upper section displays spearman’s rank coefficient and lower section shows significance of observed correlation (ns = not significant, * </w:t>
      </w:r>
      <w:r>
        <w:rPr>
          <w:b w:val="0"/>
          <w:bCs/>
          <w:i/>
          <w:iCs/>
        </w:rPr>
        <w:t>p</w:t>
      </w:r>
      <w:r>
        <w:rPr>
          <w:b w:val="0"/>
          <w:bCs/>
        </w:rPr>
        <w:t xml:space="preserve"> &lt; 0.05, *** </w:t>
      </w:r>
      <w:r>
        <w:rPr>
          <w:b w:val="0"/>
          <w:bCs/>
          <w:i/>
          <w:iCs/>
        </w:rPr>
        <w:t>p</w:t>
      </w:r>
      <w:r>
        <w:rPr>
          <w:b w:val="0"/>
          <w:bCs/>
        </w:rPr>
        <w:t xml:space="preserve"> &lt; 0.001, **** </w:t>
      </w:r>
      <w:r>
        <w:rPr>
          <w:b w:val="0"/>
          <w:bCs/>
          <w:i/>
          <w:iCs/>
        </w:rPr>
        <w:t>p</w:t>
      </w:r>
      <w:r>
        <w:rPr>
          <w:b w:val="0"/>
          <w:bCs/>
        </w:rPr>
        <w:t xml:space="preserve"> &lt; 0.0001).</w:t>
      </w:r>
      <w:bookmarkEnd w:id="14"/>
    </w:p>
    <w:tbl>
      <w:tblPr>
        <w:tblW w:w="9045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005"/>
        <w:gridCol w:w="1005"/>
        <w:gridCol w:w="1005"/>
        <w:gridCol w:w="1005"/>
        <w:gridCol w:w="1005"/>
        <w:gridCol w:w="1005"/>
        <w:gridCol w:w="1005"/>
        <w:gridCol w:w="1005"/>
        <w:gridCol w:w="1005"/>
      </w:tblGrid>
      <w:tr w:rsidR="007F3D1E" w:rsidRPr="00BE146B" w14:paraId="6084D779" w14:textId="77777777" w:rsidTr="00AA04F7">
        <w:trPr>
          <w:trHeight w:val="397"/>
          <w:jc w:val="center"/>
        </w:trPr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F85D90" w14:textId="77777777" w:rsidR="007F3D1E" w:rsidRPr="006C06BA" w:rsidRDefault="007F3D1E" w:rsidP="00AA04F7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en-GB" w:eastAsia="de-DE"/>
              </w:rPr>
            </w:pPr>
          </w:p>
        </w:tc>
        <w:tc>
          <w:tcPr>
            <w:tcW w:w="10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2A47A2" w14:textId="77777777" w:rsidR="007F3D1E" w:rsidRPr="00BE146B" w:rsidRDefault="007F3D1E" w:rsidP="00AA04F7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E146B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PNR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0B0863" w14:textId="77777777" w:rsidR="007F3D1E" w:rsidRPr="00BE146B" w:rsidRDefault="007F3D1E" w:rsidP="00AA04F7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E146B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NO</w:t>
            </w:r>
            <w:r w:rsidRPr="00BE146B">
              <w:rPr>
                <w:rFonts w:eastAsia="Times New Roman" w:cs="Arial"/>
                <w:b/>
                <w:bCs/>
                <w:color w:val="000000"/>
                <w:sz w:val="20"/>
                <w:szCs w:val="20"/>
                <w:vertAlign w:val="subscript"/>
                <w:lang w:val="de-DE" w:eastAsia="de-DE"/>
              </w:rPr>
              <w:t>3</w:t>
            </w:r>
            <w:r w:rsidRPr="009A47EA">
              <w:rPr>
                <w:rFonts w:eastAsia="Times New Roman" w:cs="Arial"/>
                <w:b/>
                <w:bCs/>
                <w:color w:val="000000"/>
                <w:sz w:val="20"/>
                <w:szCs w:val="20"/>
                <w:vertAlign w:val="superscript"/>
                <w:lang w:val="de-DE" w:eastAsia="de-DE"/>
              </w:rPr>
              <w:t>-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4DA571" w14:textId="77777777" w:rsidR="007F3D1E" w:rsidRPr="00BE146B" w:rsidRDefault="007F3D1E" w:rsidP="00AA04F7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E146B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NH</w:t>
            </w:r>
            <w:r w:rsidRPr="00BE146B">
              <w:rPr>
                <w:rFonts w:eastAsia="Times New Roman" w:cs="Arial"/>
                <w:b/>
                <w:bCs/>
                <w:color w:val="000000"/>
                <w:sz w:val="20"/>
                <w:szCs w:val="20"/>
                <w:vertAlign w:val="subscript"/>
                <w:lang w:val="de-DE" w:eastAsia="de-DE"/>
              </w:rPr>
              <w:t>4</w:t>
            </w:r>
            <w:r w:rsidRPr="009A47EA">
              <w:rPr>
                <w:rFonts w:eastAsia="Times New Roman" w:cs="Arial"/>
                <w:b/>
                <w:bCs/>
                <w:color w:val="000000"/>
                <w:sz w:val="20"/>
                <w:szCs w:val="20"/>
                <w:vertAlign w:val="superscript"/>
                <w:lang w:val="de-DE" w:eastAsia="de-DE"/>
              </w:rPr>
              <w:t>+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D0B3F8" w14:textId="77777777" w:rsidR="007F3D1E" w:rsidRPr="00BE146B" w:rsidRDefault="007F3D1E" w:rsidP="00AA04F7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Moist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951BB8" w14:textId="77777777" w:rsidR="007F3D1E" w:rsidRPr="00BE146B" w:rsidRDefault="007F3D1E" w:rsidP="00AA04F7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E146B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Temp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552787" w14:textId="77777777" w:rsidR="007F3D1E" w:rsidRPr="00BE146B" w:rsidRDefault="007F3D1E" w:rsidP="00AA04F7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E146B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pH</w:t>
            </w:r>
            <w:r w:rsidRPr="002B0FF1">
              <w:rPr>
                <w:rFonts w:eastAsia="Times New Roman" w:cs="Arial"/>
                <w:b/>
                <w:bCs/>
                <w:color w:val="000000"/>
                <w:sz w:val="20"/>
                <w:szCs w:val="20"/>
                <w:vertAlign w:val="subscript"/>
                <w:lang w:val="de-DE" w:eastAsia="de-DE"/>
              </w:rPr>
              <w:t>(H</w:t>
            </w:r>
            <w:r w:rsidRPr="002B0FF1">
              <w:rPr>
                <w:rFonts w:eastAsia="Times New Roman" w:cs="Arial"/>
                <w:b/>
                <w:bCs/>
                <w:color w:val="000000"/>
                <w:sz w:val="16"/>
                <w:szCs w:val="16"/>
                <w:vertAlign w:val="subscript"/>
                <w:lang w:val="de-DE" w:eastAsia="de-DE"/>
              </w:rPr>
              <w:t>2</w:t>
            </w:r>
            <w:r w:rsidRPr="002B0FF1">
              <w:rPr>
                <w:rFonts w:eastAsia="Times New Roman" w:cs="Arial"/>
                <w:b/>
                <w:bCs/>
                <w:color w:val="000000"/>
                <w:sz w:val="20"/>
                <w:szCs w:val="20"/>
                <w:vertAlign w:val="subscript"/>
                <w:lang w:val="de-DE" w:eastAsia="de-DE"/>
              </w:rPr>
              <w:t>O)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DA3D09" w14:textId="77777777" w:rsidR="007F3D1E" w:rsidRPr="00BE146B" w:rsidRDefault="007F3D1E" w:rsidP="00AA04F7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E146B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AOB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6457AF" w14:textId="77777777" w:rsidR="007F3D1E" w:rsidRPr="00BE146B" w:rsidRDefault="007F3D1E" w:rsidP="00AA04F7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E146B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AOA</w:t>
            </w:r>
          </w:p>
        </w:tc>
      </w:tr>
      <w:tr w:rsidR="007F3D1E" w:rsidRPr="00BE146B" w14:paraId="4DF49D86" w14:textId="77777777" w:rsidTr="00AA04F7">
        <w:trPr>
          <w:trHeight w:val="397"/>
          <w:jc w:val="center"/>
        </w:trPr>
        <w:tc>
          <w:tcPr>
            <w:tcW w:w="100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634B2362" w14:textId="77777777" w:rsidR="007F3D1E" w:rsidRPr="00563E09" w:rsidRDefault="007F3D1E" w:rsidP="00AA04F7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563E09">
              <w:rPr>
                <w:rFonts w:cs="Arial"/>
                <w:b/>
                <w:bCs/>
                <w:sz w:val="20"/>
                <w:szCs w:val="20"/>
              </w:rPr>
              <w:t>PNR</w:t>
            </w:r>
          </w:p>
        </w:tc>
        <w:tc>
          <w:tcPr>
            <w:tcW w:w="100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4994C0E" w14:textId="77777777" w:rsidR="007F3D1E" w:rsidRPr="00563E09" w:rsidRDefault="007F3D1E" w:rsidP="00AA04F7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8078CAE" w14:textId="77777777" w:rsidR="007F3D1E" w:rsidRPr="00563E09" w:rsidRDefault="007F3D1E" w:rsidP="00AA04F7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</w:pPr>
            <w:r w:rsidRPr="00563E09">
              <w:rPr>
                <w:rFonts w:cs="Arial"/>
                <w:sz w:val="20"/>
                <w:szCs w:val="20"/>
              </w:rPr>
              <w:t>0.28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4ACAFA5" w14:textId="77777777" w:rsidR="007F3D1E" w:rsidRPr="00563E09" w:rsidRDefault="007F3D1E" w:rsidP="00AA04F7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</w:pPr>
            <w:r w:rsidRPr="00563E09">
              <w:rPr>
                <w:rFonts w:cs="Arial"/>
                <w:sz w:val="20"/>
                <w:szCs w:val="20"/>
              </w:rPr>
              <w:t>0.34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FDB553D" w14:textId="77777777" w:rsidR="007F3D1E" w:rsidRPr="00563E09" w:rsidRDefault="007F3D1E" w:rsidP="00AA04F7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</w:pPr>
            <w:r w:rsidRPr="00563E09">
              <w:rPr>
                <w:rFonts w:cs="Arial"/>
                <w:sz w:val="20"/>
                <w:szCs w:val="20"/>
              </w:rPr>
              <w:t>0.18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C61C839" w14:textId="77777777" w:rsidR="007F3D1E" w:rsidRPr="00563E09" w:rsidRDefault="007F3D1E" w:rsidP="00AA04F7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</w:pPr>
            <w:r w:rsidRPr="00563E09">
              <w:rPr>
                <w:rFonts w:cs="Arial"/>
                <w:sz w:val="20"/>
                <w:szCs w:val="20"/>
              </w:rPr>
              <w:t>0.01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E4AFBFE" w14:textId="77777777" w:rsidR="007F3D1E" w:rsidRPr="00563E09" w:rsidRDefault="007F3D1E" w:rsidP="00AA04F7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</w:pPr>
            <w:r w:rsidRPr="00563E09">
              <w:rPr>
                <w:rFonts w:cs="Arial"/>
                <w:sz w:val="20"/>
                <w:szCs w:val="20"/>
              </w:rPr>
              <w:t>0.27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DB1E51C" w14:textId="77777777" w:rsidR="007F3D1E" w:rsidRPr="00563E09" w:rsidRDefault="007F3D1E" w:rsidP="00AA04F7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</w:pPr>
            <w:r w:rsidRPr="00563E09">
              <w:rPr>
                <w:rFonts w:cs="Arial"/>
                <w:sz w:val="20"/>
                <w:szCs w:val="20"/>
              </w:rPr>
              <w:t>0.56</w:t>
            </w:r>
          </w:p>
        </w:tc>
        <w:tc>
          <w:tcPr>
            <w:tcW w:w="10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CAF58F5" w14:textId="77777777" w:rsidR="007F3D1E" w:rsidRPr="00563E09" w:rsidRDefault="007F3D1E" w:rsidP="00AA04F7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</w:pPr>
            <w:r w:rsidRPr="00563E09">
              <w:rPr>
                <w:rFonts w:cs="Arial"/>
                <w:sz w:val="20"/>
                <w:szCs w:val="20"/>
              </w:rPr>
              <w:t>0.31</w:t>
            </w:r>
          </w:p>
        </w:tc>
      </w:tr>
      <w:tr w:rsidR="007F3D1E" w:rsidRPr="00BE146B" w14:paraId="5F706920" w14:textId="77777777" w:rsidTr="00AA04F7">
        <w:trPr>
          <w:trHeight w:val="397"/>
          <w:jc w:val="center"/>
        </w:trPr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4BF472" w14:textId="77777777" w:rsidR="007F3D1E" w:rsidRPr="00563E09" w:rsidRDefault="007F3D1E" w:rsidP="00AA04F7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E146B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NO</w:t>
            </w:r>
            <w:r w:rsidRPr="00BE146B">
              <w:rPr>
                <w:rFonts w:eastAsia="Times New Roman" w:cs="Arial"/>
                <w:b/>
                <w:bCs/>
                <w:color w:val="000000"/>
                <w:sz w:val="20"/>
                <w:szCs w:val="20"/>
                <w:vertAlign w:val="subscript"/>
                <w:lang w:val="de-DE" w:eastAsia="de-DE"/>
              </w:rPr>
              <w:t>3</w:t>
            </w:r>
            <w:r w:rsidRPr="009A47EA">
              <w:rPr>
                <w:rFonts w:eastAsia="Times New Roman" w:cs="Arial"/>
                <w:b/>
                <w:bCs/>
                <w:color w:val="000000"/>
                <w:sz w:val="20"/>
                <w:szCs w:val="20"/>
                <w:vertAlign w:val="superscript"/>
                <w:lang w:val="de-DE" w:eastAsia="de-DE"/>
              </w:rPr>
              <w:t>-</w:t>
            </w:r>
          </w:p>
        </w:tc>
        <w:tc>
          <w:tcPr>
            <w:tcW w:w="10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DA04A" w14:textId="77777777" w:rsidR="007F3D1E" w:rsidRPr="00563E09" w:rsidRDefault="007F3D1E" w:rsidP="00AA04F7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</w:pPr>
            <w:r w:rsidRPr="00563E09">
              <w:rPr>
                <w:rFonts w:cs="Arial"/>
                <w:sz w:val="20"/>
                <w:szCs w:val="20"/>
              </w:rPr>
              <w:t>***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B1FC8" w14:textId="77777777" w:rsidR="007F3D1E" w:rsidRPr="00563E09" w:rsidRDefault="007F3D1E" w:rsidP="00AA04F7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F20E3" w14:textId="77777777" w:rsidR="007F3D1E" w:rsidRPr="00563E09" w:rsidRDefault="007F3D1E" w:rsidP="00AA04F7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</w:pPr>
            <w:r w:rsidRPr="00563E09">
              <w:rPr>
                <w:rFonts w:cs="Arial"/>
                <w:sz w:val="20"/>
                <w:szCs w:val="20"/>
              </w:rPr>
              <w:t>-0.3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D6728" w14:textId="77777777" w:rsidR="007F3D1E" w:rsidRPr="00563E09" w:rsidRDefault="007F3D1E" w:rsidP="00AA04F7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</w:pPr>
            <w:r w:rsidRPr="00563E09">
              <w:rPr>
                <w:rFonts w:cs="Arial"/>
                <w:sz w:val="20"/>
                <w:szCs w:val="20"/>
              </w:rPr>
              <w:t>-0.31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7B0FF8" w14:textId="77777777" w:rsidR="007F3D1E" w:rsidRPr="00563E09" w:rsidRDefault="007F3D1E" w:rsidP="00AA04F7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</w:pPr>
            <w:r w:rsidRPr="00563E09">
              <w:rPr>
                <w:rFonts w:cs="Arial"/>
                <w:sz w:val="20"/>
                <w:szCs w:val="20"/>
              </w:rPr>
              <w:t>-0.1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207DE7" w14:textId="77777777" w:rsidR="007F3D1E" w:rsidRPr="00563E09" w:rsidRDefault="007F3D1E" w:rsidP="00AA04F7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</w:pPr>
            <w:r w:rsidRPr="00563E09">
              <w:rPr>
                <w:rFonts w:cs="Arial"/>
                <w:sz w:val="20"/>
                <w:szCs w:val="20"/>
              </w:rPr>
              <w:t>-0.0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AD478" w14:textId="77777777" w:rsidR="007F3D1E" w:rsidRPr="00563E09" w:rsidRDefault="007F3D1E" w:rsidP="00AA04F7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</w:pPr>
            <w:r w:rsidRPr="00563E09">
              <w:rPr>
                <w:rFonts w:cs="Arial"/>
                <w:sz w:val="20"/>
                <w:szCs w:val="20"/>
              </w:rPr>
              <w:t>0.34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5D95C" w14:textId="77777777" w:rsidR="007F3D1E" w:rsidRPr="00563E09" w:rsidRDefault="007F3D1E" w:rsidP="00AA04F7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</w:pPr>
            <w:r w:rsidRPr="00563E09">
              <w:rPr>
                <w:rFonts w:cs="Arial"/>
                <w:sz w:val="20"/>
                <w:szCs w:val="20"/>
              </w:rPr>
              <w:t>0.14</w:t>
            </w:r>
          </w:p>
        </w:tc>
      </w:tr>
      <w:tr w:rsidR="007F3D1E" w:rsidRPr="00BE146B" w14:paraId="61C3D73F" w14:textId="77777777" w:rsidTr="00AA04F7">
        <w:trPr>
          <w:trHeight w:val="397"/>
          <w:jc w:val="center"/>
        </w:trPr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67DCE22" w14:textId="77777777" w:rsidR="007F3D1E" w:rsidRPr="00563E09" w:rsidRDefault="007F3D1E" w:rsidP="00AA04F7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BE146B"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de-DE" w:eastAsia="de-DE"/>
              </w:rPr>
              <w:t>NH</w:t>
            </w:r>
            <w:r w:rsidRPr="00BE146B">
              <w:rPr>
                <w:rFonts w:eastAsia="Times New Roman" w:cs="Arial"/>
                <w:b/>
                <w:bCs/>
                <w:color w:val="000000"/>
                <w:sz w:val="20"/>
                <w:szCs w:val="20"/>
                <w:vertAlign w:val="subscript"/>
                <w:lang w:val="de-DE" w:eastAsia="de-DE"/>
              </w:rPr>
              <w:t>4</w:t>
            </w:r>
            <w:r w:rsidRPr="009A47EA">
              <w:rPr>
                <w:rFonts w:eastAsia="Times New Roman" w:cs="Arial"/>
                <w:b/>
                <w:bCs/>
                <w:color w:val="000000"/>
                <w:sz w:val="20"/>
                <w:szCs w:val="20"/>
                <w:vertAlign w:val="superscript"/>
                <w:lang w:val="de-DE" w:eastAsia="de-DE"/>
              </w:rPr>
              <w:t>+</w:t>
            </w:r>
          </w:p>
        </w:tc>
        <w:tc>
          <w:tcPr>
            <w:tcW w:w="10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359E291" w14:textId="77777777" w:rsidR="007F3D1E" w:rsidRPr="00563E09" w:rsidRDefault="007F3D1E" w:rsidP="00AA04F7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</w:pPr>
            <w:r w:rsidRPr="00563E09">
              <w:rPr>
                <w:rFonts w:cs="Arial"/>
                <w:sz w:val="20"/>
                <w:szCs w:val="20"/>
              </w:rPr>
              <w:t>****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A55A407" w14:textId="77777777" w:rsidR="007F3D1E" w:rsidRPr="00563E09" w:rsidRDefault="007F3D1E" w:rsidP="00AA04F7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</w:pPr>
            <w:r w:rsidRPr="00563E09">
              <w:rPr>
                <w:rFonts w:cs="Arial"/>
                <w:sz w:val="20"/>
                <w:szCs w:val="20"/>
              </w:rPr>
              <w:t>****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28261BC" w14:textId="77777777" w:rsidR="007F3D1E" w:rsidRPr="00563E09" w:rsidRDefault="007F3D1E" w:rsidP="00AA04F7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EEC1DD2" w14:textId="77777777" w:rsidR="007F3D1E" w:rsidRPr="00563E09" w:rsidRDefault="007F3D1E" w:rsidP="00AA04F7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</w:pPr>
            <w:r w:rsidRPr="00563E09">
              <w:rPr>
                <w:rFonts w:cs="Arial"/>
                <w:sz w:val="20"/>
                <w:szCs w:val="20"/>
              </w:rPr>
              <w:t>0.3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340E7CC" w14:textId="77777777" w:rsidR="007F3D1E" w:rsidRPr="00563E09" w:rsidRDefault="007F3D1E" w:rsidP="00AA04F7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</w:pPr>
            <w:r w:rsidRPr="00563E09">
              <w:rPr>
                <w:rFonts w:cs="Arial"/>
                <w:sz w:val="20"/>
                <w:szCs w:val="20"/>
              </w:rPr>
              <w:t>0.1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C0933CF" w14:textId="77777777" w:rsidR="007F3D1E" w:rsidRPr="00563E09" w:rsidRDefault="007F3D1E" w:rsidP="00AA04F7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</w:pPr>
            <w:r w:rsidRPr="00563E09">
              <w:rPr>
                <w:rFonts w:cs="Arial"/>
                <w:sz w:val="20"/>
                <w:szCs w:val="20"/>
              </w:rPr>
              <w:t>0.4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815569A" w14:textId="77777777" w:rsidR="007F3D1E" w:rsidRPr="00563E09" w:rsidRDefault="007F3D1E" w:rsidP="00AA04F7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</w:pPr>
            <w:r w:rsidRPr="00563E09">
              <w:rPr>
                <w:rFonts w:cs="Arial"/>
                <w:sz w:val="20"/>
                <w:szCs w:val="20"/>
              </w:rPr>
              <w:t>0.2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5A839F2" w14:textId="77777777" w:rsidR="007F3D1E" w:rsidRPr="00563E09" w:rsidRDefault="007F3D1E" w:rsidP="00AA04F7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</w:pPr>
            <w:r w:rsidRPr="00563E09">
              <w:rPr>
                <w:rFonts w:cs="Arial"/>
                <w:sz w:val="20"/>
                <w:szCs w:val="20"/>
              </w:rPr>
              <w:t>0.19</w:t>
            </w:r>
          </w:p>
        </w:tc>
      </w:tr>
      <w:tr w:rsidR="007F3D1E" w:rsidRPr="00BE146B" w14:paraId="20A2CB84" w14:textId="77777777" w:rsidTr="00AA04F7">
        <w:trPr>
          <w:trHeight w:val="397"/>
          <w:jc w:val="center"/>
        </w:trPr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1258007" w14:textId="77777777" w:rsidR="007F3D1E" w:rsidRPr="00563E09" w:rsidRDefault="007F3D1E" w:rsidP="00AA04F7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563E09">
              <w:rPr>
                <w:rFonts w:cs="Arial"/>
                <w:b/>
                <w:bCs/>
                <w:sz w:val="20"/>
                <w:szCs w:val="20"/>
              </w:rPr>
              <w:t>Moist</w:t>
            </w:r>
          </w:p>
        </w:tc>
        <w:tc>
          <w:tcPr>
            <w:tcW w:w="10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D54DA" w14:textId="77777777" w:rsidR="007F3D1E" w:rsidRPr="00563E09" w:rsidRDefault="007F3D1E" w:rsidP="00AA04F7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</w:pPr>
            <w:r w:rsidRPr="00563E09"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CED89" w14:textId="77777777" w:rsidR="007F3D1E" w:rsidRPr="00563E09" w:rsidRDefault="007F3D1E" w:rsidP="00AA04F7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</w:pPr>
            <w:r w:rsidRPr="00563E09">
              <w:rPr>
                <w:rFonts w:cs="Arial"/>
                <w:sz w:val="20"/>
                <w:szCs w:val="20"/>
              </w:rPr>
              <w:t>**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17F68" w14:textId="77777777" w:rsidR="007F3D1E" w:rsidRPr="00563E09" w:rsidRDefault="007F3D1E" w:rsidP="00AA04F7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</w:pPr>
            <w:r w:rsidRPr="00563E09">
              <w:rPr>
                <w:rFonts w:cs="Arial"/>
                <w:sz w:val="20"/>
                <w:szCs w:val="20"/>
              </w:rPr>
              <w:t>**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917C11" w14:textId="77777777" w:rsidR="007F3D1E" w:rsidRPr="00563E09" w:rsidRDefault="007F3D1E" w:rsidP="00AA04F7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1765C" w14:textId="77777777" w:rsidR="007F3D1E" w:rsidRPr="00563E09" w:rsidRDefault="007F3D1E" w:rsidP="00AA04F7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</w:pPr>
            <w:r w:rsidRPr="00563E09">
              <w:rPr>
                <w:rFonts w:cs="Arial"/>
                <w:sz w:val="20"/>
                <w:szCs w:val="20"/>
              </w:rPr>
              <w:t>-0.6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368DA0" w14:textId="77777777" w:rsidR="007F3D1E" w:rsidRPr="00563E09" w:rsidRDefault="007F3D1E" w:rsidP="00AA04F7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</w:pPr>
            <w:r w:rsidRPr="00563E09">
              <w:rPr>
                <w:rFonts w:cs="Arial"/>
                <w:sz w:val="20"/>
                <w:szCs w:val="20"/>
              </w:rPr>
              <w:t>0.27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403AB" w14:textId="77777777" w:rsidR="007F3D1E" w:rsidRPr="00563E09" w:rsidRDefault="007F3D1E" w:rsidP="00AA04F7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</w:pPr>
            <w:r w:rsidRPr="00563E09">
              <w:rPr>
                <w:rFonts w:cs="Arial"/>
                <w:sz w:val="20"/>
                <w:szCs w:val="20"/>
              </w:rPr>
              <w:t>-0.08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DC171" w14:textId="77777777" w:rsidR="007F3D1E" w:rsidRPr="00563E09" w:rsidRDefault="007F3D1E" w:rsidP="00AA04F7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</w:pPr>
            <w:r w:rsidRPr="00563E09">
              <w:rPr>
                <w:rFonts w:cs="Arial"/>
                <w:sz w:val="20"/>
                <w:szCs w:val="20"/>
              </w:rPr>
              <w:t>0.15</w:t>
            </w:r>
          </w:p>
        </w:tc>
      </w:tr>
      <w:tr w:rsidR="007F3D1E" w:rsidRPr="00BE146B" w14:paraId="74709F56" w14:textId="77777777" w:rsidTr="00AA04F7">
        <w:trPr>
          <w:trHeight w:val="397"/>
          <w:jc w:val="center"/>
        </w:trPr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0665B06" w14:textId="77777777" w:rsidR="007F3D1E" w:rsidRPr="00563E09" w:rsidRDefault="007F3D1E" w:rsidP="00AA04F7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563E09">
              <w:rPr>
                <w:rFonts w:cs="Arial"/>
                <w:b/>
                <w:bCs/>
                <w:sz w:val="20"/>
                <w:szCs w:val="20"/>
              </w:rPr>
              <w:t>Temp</w:t>
            </w:r>
          </w:p>
        </w:tc>
        <w:tc>
          <w:tcPr>
            <w:tcW w:w="10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1BEC761" w14:textId="77777777" w:rsidR="007F3D1E" w:rsidRPr="00563E09" w:rsidRDefault="007F3D1E" w:rsidP="00AA04F7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</w:pPr>
            <w:r w:rsidRPr="00563E09"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EF391AE" w14:textId="77777777" w:rsidR="007F3D1E" w:rsidRPr="00563E09" w:rsidRDefault="007F3D1E" w:rsidP="00AA04F7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</w:pPr>
            <w:r w:rsidRPr="00563E09"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12897F4" w14:textId="77777777" w:rsidR="007F3D1E" w:rsidRPr="00563E09" w:rsidRDefault="007F3D1E" w:rsidP="00AA04F7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</w:pPr>
            <w:r w:rsidRPr="00563E09"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D5A3A04" w14:textId="77777777" w:rsidR="007F3D1E" w:rsidRPr="00563E09" w:rsidRDefault="007F3D1E" w:rsidP="00AA04F7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</w:pPr>
            <w:r w:rsidRPr="00563E09">
              <w:rPr>
                <w:rFonts w:cs="Arial"/>
                <w:sz w:val="20"/>
                <w:szCs w:val="20"/>
              </w:rPr>
              <w:t>****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9708525" w14:textId="77777777" w:rsidR="007F3D1E" w:rsidRPr="00563E09" w:rsidRDefault="007F3D1E" w:rsidP="00AA04F7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CB0A02E" w14:textId="77777777" w:rsidR="007F3D1E" w:rsidRPr="00563E09" w:rsidRDefault="007F3D1E" w:rsidP="00AA04F7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</w:pPr>
            <w:r w:rsidRPr="00563E09">
              <w:rPr>
                <w:rFonts w:cs="Arial"/>
                <w:sz w:val="20"/>
                <w:szCs w:val="20"/>
              </w:rPr>
              <w:t>-0.23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EFDBFFA" w14:textId="77777777" w:rsidR="007F3D1E" w:rsidRPr="00563E09" w:rsidRDefault="007F3D1E" w:rsidP="00AA04F7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</w:pPr>
            <w:r w:rsidRPr="00563E09">
              <w:rPr>
                <w:rFonts w:cs="Arial"/>
                <w:sz w:val="20"/>
                <w:szCs w:val="20"/>
              </w:rPr>
              <w:t>-0.0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7BACDAA" w14:textId="77777777" w:rsidR="007F3D1E" w:rsidRPr="00563E09" w:rsidRDefault="007F3D1E" w:rsidP="00AA04F7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</w:pPr>
            <w:r w:rsidRPr="00563E09">
              <w:rPr>
                <w:rFonts w:cs="Arial"/>
                <w:sz w:val="20"/>
                <w:szCs w:val="20"/>
              </w:rPr>
              <w:t>-0.05</w:t>
            </w:r>
          </w:p>
        </w:tc>
      </w:tr>
      <w:tr w:rsidR="007F3D1E" w:rsidRPr="00BE146B" w14:paraId="34B1D3C8" w14:textId="77777777" w:rsidTr="00AA04F7">
        <w:trPr>
          <w:trHeight w:val="397"/>
          <w:jc w:val="center"/>
        </w:trPr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9DA95E" w14:textId="77777777" w:rsidR="007F3D1E" w:rsidRPr="00563E09" w:rsidRDefault="007F3D1E" w:rsidP="00AA04F7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proofErr w:type="gramStart"/>
            <w:r w:rsidRPr="00563E09">
              <w:rPr>
                <w:rFonts w:cs="Arial"/>
                <w:b/>
                <w:bCs/>
                <w:sz w:val="20"/>
                <w:szCs w:val="20"/>
              </w:rPr>
              <w:t>pH</w:t>
            </w:r>
            <w:r w:rsidRPr="002B0FF1">
              <w:rPr>
                <w:rFonts w:cs="Arial"/>
                <w:b/>
                <w:bCs/>
                <w:sz w:val="20"/>
                <w:szCs w:val="20"/>
                <w:vertAlign w:val="subscript"/>
              </w:rPr>
              <w:t>(</w:t>
            </w:r>
            <w:proofErr w:type="gramEnd"/>
            <w:r w:rsidRPr="002B0FF1">
              <w:rPr>
                <w:rFonts w:cs="Arial"/>
                <w:b/>
                <w:bCs/>
                <w:sz w:val="20"/>
                <w:szCs w:val="20"/>
                <w:vertAlign w:val="subscript"/>
              </w:rPr>
              <w:t>H</w:t>
            </w:r>
            <w:r w:rsidRPr="002B0FF1">
              <w:rPr>
                <w:rFonts w:cs="Arial"/>
                <w:b/>
                <w:bCs/>
                <w:sz w:val="16"/>
                <w:szCs w:val="16"/>
                <w:vertAlign w:val="subscript"/>
              </w:rPr>
              <w:t>2</w:t>
            </w:r>
            <w:r w:rsidRPr="002B0FF1">
              <w:rPr>
                <w:rFonts w:cs="Arial"/>
                <w:b/>
                <w:bCs/>
                <w:sz w:val="20"/>
                <w:szCs w:val="20"/>
                <w:vertAlign w:val="subscript"/>
              </w:rPr>
              <w:t>O)</w:t>
            </w:r>
          </w:p>
        </w:tc>
        <w:tc>
          <w:tcPr>
            <w:tcW w:w="10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75030" w14:textId="77777777" w:rsidR="007F3D1E" w:rsidRPr="00563E09" w:rsidRDefault="007F3D1E" w:rsidP="00AA04F7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</w:pPr>
            <w:r w:rsidRPr="00563E09">
              <w:rPr>
                <w:rFonts w:cs="Arial"/>
                <w:sz w:val="20"/>
                <w:szCs w:val="20"/>
              </w:rPr>
              <w:t>*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C47DC" w14:textId="77777777" w:rsidR="007F3D1E" w:rsidRPr="00563E09" w:rsidRDefault="007F3D1E" w:rsidP="00AA04F7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</w:pPr>
            <w:r w:rsidRPr="00563E09"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D97AB" w14:textId="77777777" w:rsidR="007F3D1E" w:rsidRPr="00563E09" w:rsidRDefault="007F3D1E" w:rsidP="00AA04F7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</w:pPr>
            <w:r w:rsidRPr="00563E09">
              <w:rPr>
                <w:rFonts w:cs="Arial"/>
                <w:sz w:val="20"/>
                <w:szCs w:val="20"/>
              </w:rPr>
              <w:t>****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03F4F" w14:textId="77777777" w:rsidR="007F3D1E" w:rsidRPr="00563E09" w:rsidRDefault="007F3D1E" w:rsidP="00AA04F7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</w:pPr>
            <w:r w:rsidRPr="00563E09"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97869" w14:textId="77777777" w:rsidR="007F3D1E" w:rsidRPr="00563E09" w:rsidRDefault="007F3D1E" w:rsidP="00AA04F7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</w:pPr>
            <w:r w:rsidRPr="00563E09"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3D55A0" w14:textId="77777777" w:rsidR="007F3D1E" w:rsidRPr="00563E09" w:rsidRDefault="007F3D1E" w:rsidP="00AA04F7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A89CF" w14:textId="77777777" w:rsidR="007F3D1E" w:rsidRPr="00563E09" w:rsidRDefault="007F3D1E" w:rsidP="00AA04F7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</w:pPr>
            <w:r w:rsidRPr="00563E09">
              <w:rPr>
                <w:rFonts w:cs="Arial"/>
                <w:sz w:val="20"/>
                <w:szCs w:val="20"/>
              </w:rPr>
              <w:t>0.62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5583E5" w14:textId="77777777" w:rsidR="007F3D1E" w:rsidRPr="00563E09" w:rsidRDefault="007F3D1E" w:rsidP="00AA04F7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</w:pPr>
            <w:r w:rsidRPr="00563E09">
              <w:rPr>
                <w:rFonts w:cs="Arial"/>
                <w:sz w:val="20"/>
                <w:szCs w:val="20"/>
              </w:rPr>
              <w:t>0.21</w:t>
            </w:r>
          </w:p>
        </w:tc>
      </w:tr>
      <w:tr w:rsidR="007F3D1E" w:rsidRPr="00BE146B" w14:paraId="62E62DC6" w14:textId="77777777" w:rsidTr="00AA04F7">
        <w:trPr>
          <w:trHeight w:val="397"/>
          <w:jc w:val="center"/>
        </w:trPr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251663EB" w14:textId="77777777" w:rsidR="007F3D1E" w:rsidRPr="00563E09" w:rsidRDefault="007F3D1E" w:rsidP="00AA04F7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563E09">
              <w:rPr>
                <w:rFonts w:cs="Arial"/>
                <w:b/>
                <w:bCs/>
                <w:sz w:val="20"/>
                <w:szCs w:val="20"/>
              </w:rPr>
              <w:t>AOB</w:t>
            </w:r>
          </w:p>
        </w:tc>
        <w:tc>
          <w:tcPr>
            <w:tcW w:w="10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703F40D" w14:textId="77777777" w:rsidR="007F3D1E" w:rsidRPr="00563E09" w:rsidRDefault="007F3D1E" w:rsidP="00AA04F7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</w:pPr>
            <w:r w:rsidRPr="00563E09">
              <w:rPr>
                <w:rFonts w:cs="Arial"/>
                <w:sz w:val="20"/>
                <w:szCs w:val="20"/>
              </w:rPr>
              <w:t>****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DB69415" w14:textId="77777777" w:rsidR="007F3D1E" w:rsidRPr="00563E09" w:rsidRDefault="007F3D1E" w:rsidP="00AA04F7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</w:pPr>
            <w:r w:rsidRPr="00563E09">
              <w:rPr>
                <w:rFonts w:cs="Arial"/>
                <w:sz w:val="20"/>
                <w:szCs w:val="20"/>
              </w:rPr>
              <w:t>**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05B98B0" w14:textId="77777777" w:rsidR="007F3D1E" w:rsidRPr="00563E09" w:rsidRDefault="007F3D1E" w:rsidP="00AA04F7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</w:pPr>
            <w:r w:rsidRPr="00563E09"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4FD4E1C" w14:textId="77777777" w:rsidR="007F3D1E" w:rsidRPr="00563E09" w:rsidRDefault="007F3D1E" w:rsidP="00AA04F7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</w:pPr>
            <w:r w:rsidRPr="00563E09"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4AA6E87" w14:textId="77777777" w:rsidR="007F3D1E" w:rsidRPr="00563E09" w:rsidRDefault="007F3D1E" w:rsidP="00AA04F7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</w:pPr>
            <w:r w:rsidRPr="00563E09"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695EF78C" w14:textId="77777777" w:rsidR="007F3D1E" w:rsidRPr="00563E09" w:rsidRDefault="007F3D1E" w:rsidP="00AA04F7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</w:pPr>
            <w:r w:rsidRPr="00563E09">
              <w:rPr>
                <w:rFonts w:cs="Arial"/>
                <w:sz w:val="20"/>
                <w:szCs w:val="20"/>
              </w:rPr>
              <w:t>***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B4BB323" w14:textId="77777777" w:rsidR="007F3D1E" w:rsidRPr="00563E09" w:rsidRDefault="007F3D1E" w:rsidP="00AA04F7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</w:pP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22243A88" w14:textId="77777777" w:rsidR="007F3D1E" w:rsidRPr="00563E09" w:rsidRDefault="007F3D1E" w:rsidP="00AA04F7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</w:pPr>
            <w:r w:rsidRPr="00563E09">
              <w:rPr>
                <w:rFonts w:cs="Arial"/>
                <w:sz w:val="20"/>
                <w:szCs w:val="20"/>
              </w:rPr>
              <w:t>0.28</w:t>
            </w:r>
          </w:p>
        </w:tc>
      </w:tr>
      <w:tr w:rsidR="007F3D1E" w:rsidRPr="00BE146B" w14:paraId="1E95C040" w14:textId="77777777" w:rsidTr="00AA04F7">
        <w:trPr>
          <w:trHeight w:val="397"/>
          <w:jc w:val="center"/>
        </w:trPr>
        <w:tc>
          <w:tcPr>
            <w:tcW w:w="1005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76F1E0" w14:textId="77777777" w:rsidR="007F3D1E" w:rsidRPr="00563E09" w:rsidRDefault="007F3D1E" w:rsidP="00AA04F7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20"/>
                <w:szCs w:val="20"/>
                <w:lang w:val="de-DE" w:eastAsia="de-DE"/>
              </w:rPr>
            </w:pPr>
            <w:r w:rsidRPr="00563E09">
              <w:rPr>
                <w:rFonts w:cs="Arial"/>
                <w:b/>
                <w:bCs/>
                <w:sz w:val="20"/>
                <w:szCs w:val="20"/>
              </w:rPr>
              <w:t>AOA</w:t>
            </w:r>
          </w:p>
        </w:tc>
        <w:tc>
          <w:tcPr>
            <w:tcW w:w="100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9FC42" w14:textId="77777777" w:rsidR="007F3D1E" w:rsidRPr="00563E09" w:rsidRDefault="007F3D1E" w:rsidP="00AA04F7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</w:pPr>
            <w:r w:rsidRPr="00563E09">
              <w:rPr>
                <w:rFonts w:cs="Arial"/>
                <w:sz w:val="20"/>
                <w:szCs w:val="20"/>
              </w:rPr>
              <w:t>**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BF60AB" w14:textId="77777777" w:rsidR="007F3D1E" w:rsidRPr="00563E09" w:rsidRDefault="007F3D1E" w:rsidP="00AA04F7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</w:pPr>
            <w:r w:rsidRPr="00563E09"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C6127" w14:textId="77777777" w:rsidR="007F3D1E" w:rsidRPr="00563E09" w:rsidRDefault="007F3D1E" w:rsidP="00AA04F7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</w:pPr>
            <w:r w:rsidRPr="00563E09"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7F7A0" w14:textId="77777777" w:rsidR="007F3D1E" w:rsidRPr="00563E09" w:rsidRDefault="007F3D1E" w:rsidP="00AA04F7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</w:pPr>
            <w:r w:rsidRPr="00563E09"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38286" w14:textId="77777777" w:rsidR="007F3D1E" w:rsidRPr="00563E09" w:rsidRDefault="007F3D1E" w:rsidP="00AA04F7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</w:pPr>
            <w:r w:rsidRPr="00563E09"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340E0" w14:textId="77777777" w:rsidR="007F3D1E" w:rsidRPr="00563E09" w:rsidRDefault="007F3D1E" w:rsidP="00AA04F7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</w:pPr>
            <w:r w:rsidRPr="00563E09">
              <w:rPr>
                <w:rFonts w:cs="Arial"/>
                <w:sz w:val="20"/>
                <w:szCs w:val="20"/>
              </w:rPr>
              <w:t>ns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C7DF4" w14:textId="77777777" w:rsidR="007F3D1E" w:rsidRPr="00563E09" w:rsidRDefault="007F3D1E" w:rsidP="00AA04F7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</w:pPr>
            <w:r w:rsidRPr="00563E09">
              <w:rPr>
                <w:rFonts w:cs="Arial"/>
                <w:sz w:val="20"/>
                <w:szCs w:val="20"/>
              </w:rPr>
              <w:t>**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8FCC4" w14:textId="77777777" w:rsidR="007F3D1E" w:rsidRPr="00563E09" w:rsidRDefault="007F3D1E" w:rsidP="007F3D1E">
            <w:pPr>
              <w:keepNext/>
              <w:spacing w:after="0" w:line="240" w:lineRule="auto"/>
              <w:jc w:val="left"/>
              <w:rPr>
                <w:rFonts w:eastAsia="Times New Roman" w:cs="Arial"/>
                <w:color w:val="000000"/>
                <w:sz w:val="20"/>
                <w:szCs w:val="20"/>
                <w:lang w:val="de-DE" w:eastAsia="de-DE"/>
              </w:rPr>
            </w:pPr>
          </w:p>
        </w:tc>
      </w:tr>
    </w:tbl>
    <w:p w14:paraId="147FE883" w14:textId="77777777" w:rsidR="007F3D1E" w:rsidRDefault="007F3D1E" w:rsidP="007F3D1E">
      <w:r>
        <w:br w:type="page"/>
      </w:r>
    </w:p>
    <w:p w14:paraId="41FF9037" w14:textId="6E11D5B3" w:rsidR="00D542E6" w:rsidRDefault="003537D1" w:rsidP="00D542E6">
      <w:pPr>
        <w:pStyle w:val="Heading2"/>
      </w:pPr>
      <w:r>
        <w:lastRenderedPageBreak/>
        <w:t>T</w:t>
      </w:r>
      <w:r w:rsidR="00D542E6">
        <w:t xml:space="preserve">able </w:t>
      </w:r>
      <w:r>
        <w:t>S</w:t>
      </w:r>
      <w:r w:rsidR="007F3D1E">
        <w:t>3</w:t>
      </w:r>
    </w:p>
    <w:p w14:paraId="391B873F" w14:textId="7C67AEBC" w:rsidR="002E3DA8" w:rsidRDefault="002E3DA8" w:rsidP="002E3DA8">
      <w:pPr>
        <w:pStyle w:val="Subtitle"/>
      </w:pPr>
      <w:bookmarkStart w:id="15" w:name="_Ref41909266"/>
      <w:bookmarkStart w:id="16" w:name="_Toc47347048"/>
      <w:r>
        <w:t>Table S</w:t>
      </w:r>
      <w:r w:rsidR="007F3D1E">
        <w:fldChar w:fldCharType="begin"/>
      </w:r>
      <w:r w:rsidR="007F3D1E">
        <w:instrText xml:space="preserve"> SEQ Table_S \* ARABIC </w:instrText>
      </w:r>
      <w:r w:rsidR="007F3D1E">
        <w:fldChar w:fldCharType="separate"/>
      </w:r>
      <w:r w:rsidR="007F3D1E">
        <w:rPr>
          <w:noProof/>
        </w:rPr>
        <w:t>3</w:t>
      </w:r>
      <w:r w:rsidR="007F3D1E">
        <w:fldChar w:fldCharType="end"/>
      </w:r>
      <w:bookmarkEnd w:id="15"/>
      <w:r>
        <w:t xml:space="preserve">. </w:t>
      </w:r>
      <w:r w:rsidRPr="009A11D9">
        <w:rPr>
          <w:b w:val="0"/>
          <w:bCs/>
        </w:rPr>
        <w:t xml:space="preserve">Permutational multivariant analysis of variance (PERMANOVA) </w:t>
      </w:r>
      <w:r>
        <w:rPr>
          <w:b w:val="0"/>
          <w:bCs/>
        </w:rPr>
        <w:t>of</w:t>
      </w:r>
      <w:r w:rsidRPr="009A11D9">
        <w:rPr>
          <w:b w:val="0"/>
          <w:bCs/>
        </w:rPr>
        <w:t xml:space="preserve"> </w:t>
      </w:r>
      <w:r>
        <w:rPr>
          <w:b w:val="0"/>
          <w:bCs/>
        </w:rPr>
        <w:t>factors accounting for OTU variances across sampling months and depths from seepage bacterial communities. Default 999 permutations were assessed based on Bray-Curtis distance using R package vegan</w:t>
      </w:r>
      <w:r w:rsidR="00E20F20">
        <w:rPr>
          <w:b w:val="0"/>
          <w:bCs/>
        </w:rPr>
        <w:t>.</w:t>
      </w:r>
      <w:bookmarkEnd w:id="16"/>
    </w:p>
    <w:tbl>
      <w:tblPr>
        <w:tblW w:w="902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63"/>
        <w:gridCol w:w="1175"/>
        <w:gridCol w:w="1417"/>
        <w:gridCol w:w="1200"/>
        <w:gridCol w:w="1195"/>
        <w:gridCol w:w="1195"/>
        <w:gridCol w:w="1175"/>
      </w:tblGrid>
      <w:tr w:rsidR="00D542E6" w:rsidRPr="009A47EA" w14:paraId="065833D4" w14:textId="77777777" w:rsidTr="00DC2DE0">
        <w:trPr>
          <w:trHeight w:val="397"/>
          <w:jc w:val="center"/>
        </w:trPr>
        <w:tc>
          <w:tcPr>
            <w:tcW w:w="166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8525F7" w14:textId="77777777" w:rsidR="00D542E6" w:rsidRPr="009A47EA" w:rsidRDefault="00D542E6" w:rsidP="00927828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lang w:val="en-GB" w:eastAsia="de-DE"/>
              </w:rPr>
            </w:pPr>
          </w:p>
        </w:tc>
        <w:tc>
          <w:tcPr>
            <w:tcW w:w="117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0E1613" w14:textId="77777777" w:rsidR="00D542E6" w:rsidRPr="009A47EA" w:rsidRDefault="00D542E6" w:rsidP="00927828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lang w:val="de-DE" w:eastAsia="de-DE"/>
              </w:rPr>
            </w:pPr>
            <w:r w:rsidRPr="009A47EA">
              <w:rPr>
                <w:rFonts w:eastAsia="Times New Roman" w:cs="Arial"/>
                <w:b/>
                <w:bCs/>
                <w:color w:val="000000"/>
                <w:lang w:val="de-DE" w:eastAsia="de-DE"/>
              </w:rPr>
              <w:t>Df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71AA3A" w14:textId="77777777" w:rsidR="00D542E6" w:rsidRPr="009A47EA" w:rsidRDefault="00D542E6" w:rsidP="00927828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lang w:val="de-DE" w:eastAsia="de-DE"/>
              </w:rPr>
            </w:pPr>
            <w:r w:rsidRPr="009A47EA">
              <w:rPr>
                <w:rFonts w:eastAsia="Times New Roman" w:cs="Arial"/>
                <w:b/>
                <w:bCs/>
                <w:color w:val="000000"/>
                <w:lang w:val="de-DE" w:eastAsia="de-DE"/>
              </w:rPr>
              <w:t>SumsOfSqs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49C25F2" w14:textId="77777777" w:rsidR="00D542E6" w:rsidRPr="009A47EA" w:rsidRDefault="00D542E6" w:rsidP="00927828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lang w:val="de-DE" w:eastAsia="de-DE"/>
              </w:rPr>
            </w:pPr>
            <w:r w:rsidRPr="009A47EA">
              <w:rPr>
                <w:rFonts w:eastAsia="Times New Roman" w:cs="Arial"/>
                <w:b/>
                <w:bCs/>
                <w:color w:val="000000"/>
                <w:lang w:val="de-DE" w:eastAsia="de-DE"/>
              </w:rPr>
              <w:t>MeanSqs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689B91" w14:textId="77777777" w:rsidR="00D542E6" w:rsidRPr="009A47EA" w:rsidRDefault="00D542E6" w:rsidP="00927828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lang w:val="de-DE" w:eastAsia="de-DE"/>
              </w:rPr>
            </w:pPr>
            <w:r w:rsidRPr="009A47EA">
              <w:rPr>
                <w:rFonts w:eastAsia="Times New Roman" w:cs="Arial"/>
                <w:b/>
                <w:bCs/>
                <w:color w:val="000000"/>
                <w:lang w:val="de-DE" w:eastAsia="de-DE"/>
              </w:rPr>
              <w:t>F,Model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24DDD2" w14:textId="77777777" w:rsidR="00D542E6" w:rsidRPr="009A47EA" w:rsidRDefault="00D542E6" w:rsidP="00927828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lang w:val="de-DE" w:eastAsia="de-DE"/>
              </w:rPr>
            </w:pPr>
            <w:r w:rsidRPr="009A47EA">
              <w:rPr>
                <w:rFonts w:eastAsia="Times New Roman" w:cs="Arial"/>
                <w:b/>
                <w:bCs/>
                <w:color w:val="000000"/>
                <w:lang w:val="de-DE" w:eastAsia="de-DE"/>
              </w:rPr>
              <w:t>R2</w:t>
            </w:r>
          </w:p>
        </w:tc>
        <w:tc>
          <w:tcPr>
            <w:tcW w:w="11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65E9A74" w14:textId="77777777" w:rsidR="00D542E6" w:rsidRPr="009A47EA" w:rsidRDefault="00D542E6" w:rsidP="00927828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lang w:val="de-DE" w:eastAsia="de-DE"/>
              </w:rPr>
            </w:pPr>
            <w:r w:rsidRPr="009A47EA">
              <w:rPr>
                <w:rFonts w:eastAsia="Times New Roman" w:cs="Arial"/>
                <w:b/>
                <w:bCs/>
                <w:color w:val="000000"/>
                <w:lang w:val="de-DE" w:eastAsia="de-DE"/>
              </w:rPr>
              <w:t>Pr(&gt;F)</w:t>
            </w:r>
          </w:p>
        </w:tc>
      </w:tr>
      <w:tr w:rsidR="00DC2DE0" w:rsidRPr="009A47EA" w14:paraId="15FD32F8" w14:textId="77777777" w:rsidTr="00DC2DE0">
        <w:trPr>
          <w:trHeight w:val="397"/>
          <w:jc w:val="center"/>
        </w:trPr>
        <w:tc>
          <w:tcPr>
            <w:tcW w:w="166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00C8FDC6" w14:textId="77777777" w:rsidR="00DC2DE0" w:rsidRPr="00C95F17" w:rsidRDefault="00DC2DE0" w:rsidP="00DC2DE0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lang w:val="de-DE" w:eastAsia="de-DE"/>
              </w:rPr>
            </w:pPr>
            <w:r w:rsidRPr="00C95F17">
              <w:rPr>
                <w:rFonts w:ascii="Calibri" w:hAnsi="Calibri" w:cs="Calibri"/>
                <w:b/>
                <w:bCs/>
                <w:color w:val="000000"/>
              </w:rPr>
              <w:t>Month</w:t>
            </w:r>
          </w:p>
        </w:tc>
        <w:tc>
          <w:tcPr>
            <w:tcW w:w="1175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9BC396C" w14:textId="0DC7E519" w:rsidR="00DC2DE0" w:rsidRPr="009A47EA" w:rsidRDefault="00DC2DE0" w:rsidP="00DC2DE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41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4F3A953" w14:textId="19062F61" w:rsidR="00DC2DE0" w:rsidRPr="009A47EA" w:rsidRDefault="00DC2DE0" w:rsidP="00DC2DE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2.54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2B37FDD" w14:textId="47B0C393" w:rsidR="00DC2DE0" w:rsidRPr="009A47EA" w:rsidRDefault="00DC2DE0" w:rsidP="00DC2DE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1.27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0B3D094B" w14:textId="693BA776" w:rsidR="00DC2DE0" w:rsidRPr="009A47EA" w:rsidRDefault="00DC2DE0" w:rsidP="00DC2DE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3.73</w:t>
            </w:r>
          </w:p>
        </w:tc>
        <w:tc>
          <w:tcPr>
            <w:tcW w:w="119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F9A4B14" w14:textId="46479699" w:rsidR="00DC2DE0" w:rsidRPr="009A47EA" w:rsidRDefault="00DC2DE0" w:rsidP="00DC2DE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0.17</w:t>
            </w:r>
          </w:p>
        </w:tc>
        <w:tc>
          <w:tcPr>
            <w:tcW w:w="11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1D3F0706" w14:textId="3A621D58" w:rsidR="00DC2DE0" w:rsidRPr="009A47EA" w:rsidRDefault="00DC2DE0" w:rsidP="00DC2DE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0.001</w:t>
            </w:r>
          </w:p>
        </w:tc>
      </w:tr>
      <w:tr w:rsidR="00DC2DE0" w:rsidRPr="009A47EA" w14:paraId="1CE40578" w14:textId="77777777" w:rsidTr="00DC2DE0">
        <w:trPr>
          <w:trHeight w:val="397"/>
          <w:jc w:val="center"/>
        </w:trPr>
        <w:tc>
          <w:tcPr>
            <w:tcW w:w="16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991A01" w14:textId="77777777" w:rsidR="00DC2DE0" w:rsidRPr="00C95F17" w:rsidRDefault="00DC2DE0" w:rsidP="00DC2DE0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lang w:val="de-DE" w:eastAsia="de-DE"/>
              </w:rPr>
            </w:pPr>
            <w:r w:rsidRPr="00C95F17">
              <w:rPr>
                <w:rFonts w:ascii="Calibri" w:hAnsi="Calibri" w:cs="Calibri"/>
                <w:b/>
                <w:bCs/>
                <w:color w:val="000000"/>
              </w:rPr>
              <w:t>Depth</w:t>
            </w:r>
          </w:p>
        </w:tc>
        <w:tc>
          <w:tcPr>
            <w:tcW w:w="11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75DE5" w14:textId="10626C36" w:rsidR="00DC2DE0" w:rsidRPr="009A47EA" w:rsidRDefault="00DC2DE0" w:rsidP="00DC2DE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A099D" w14:textId="39E1C6F3" w:rsidR="00DC2DE0" w:rsidRPr="009A47EA" w:rsidRDefault="00DC2DE0" w:rsidP="00DC2DE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1.4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F8356" w14:textId="27B8181D" w:rsidR="00DC2DE0" w:rsidRPr="009A47EA" w:rsidRDefault="00DC2DE0" w:rsidP="00DC2DE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0.48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E2FAB" w14:textId="7EBB9A09" w:rsidR="00DC2DE0" w:rsidRPr="009A47EA" w:rsidRDefault="00DC2DE0" w:rsidP="00DC2DE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1.40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77A27" w14:textId="77E55A26" w:rsidR="00DC2DE0" w:rsidRPr="009A47EA" w:rsidRDefault="00DC2DE0" w:rsidP="00DC2DE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0.1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60B81" w14:textId="50C71522" w:rsidR="00DC2DE0" w:rsidRPr="009A47EA" w:rsidRDefault="00DC2DE0" w:rsidP="00DC2DE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0.012</w:t>
            </w:r>
          </w:p>
        </w:tc>
      </w:tr>
      <w:tr w:rsidR="00DC2DE0" w:rsidRPr="009A47EA" w14:paraId="171A0B85" w14:textId="77777777" w:rsidTr="00DC2DE0">
        <w:trPr>
          <w:trHeight w:val="397"/>
          <w:jc w:val="center"/>
        </w:trPr>
        <w:tc>
          <w:tcPr>
            <w:tcW w:w="16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E7E6E6" w:themeFill="background2"/>
            <w:noWrap/>
            <w:vAlign w:val="center"/>
            <w:hideMark/>
          </w:tcPr>
          <w:p w14:paraId="72B28983" w14:textId="77777777" w:rsidR="00DC2DE0" w:rsidRPr="00C95F17" w:rsidRDefault="00DC2DE0" w:rsidP="00DC2DE0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lang w:val="de-DE" w:eastAsia="de-DE"/>
              </w:rPr>
            </w:pPr>
            <w:r w:rsidRPr="00C95F17">
              <w:rPr>
                <w:rFonts w:ascii="Calibri" w:hAnsi="Calibri" w:cs="Calibri"/>
                <w:b/>
                <w:bCs/>
                <w:color w:val="000000"/>
              </w:rPr>
              <w:t>Residuals</w:t>
            </w:r>
          </w:p>
        </w:tc>
        <w:tc>
          <w:tcPr>
            <w:tcW w:w="11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6524AEB" w14:textId="6E2D507A" w:rsidR="00DC2DE0" w:rsidRPr="009A47EA" w:rsidRDefault="00DC2DE0" w:rsidP="00DC2DE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32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E10FB9A" w14:textId="2C193331" w:rsidR="00DC2DE0" w:rsidRPr="009A47EA" w:rsidRDefault="00DC2DE0" w:rsidP="00DC2DE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10.8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4C9121CE" w14:textId="33D8DACD" w:rsidR="00DC2DE0" w:rsidRPr="009A47EA" w:rsidRDefault="00DC2DE0" w:rsidP="00DC2DE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0.34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76CAB406" w14:textId="1136FAF4" w:rsidR="00DC2DE0" w:rsidRPr="009A47EA" w:rsidRDefault="00E20F20" w:rsidP="00DC2DE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val="de-DE" w:eastAsia="de-DE"/>
              </w:rPr>
            </w:pPr>
            <w:r>
              <w:rPr>
                <w:rFonts w:eastAsia="Times New Roman" w:cs="Arial"/>
                <w:color w:val="000000"/>
                <w:lang w:eastAsia="de-DE"/>
              </w:rPr>
              <w:t>-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5969425D" w14:textId="657AA67C" w:rsidR="00DC2DE0" w:rsidRPr="009A47EA" w:rsidRDefault="00DC2DE0" w:rsidP="00DC2DE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0.73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vAlign w:val="center"/>
            <w:hideMark/>
          </w:tcPr>
          <w:p w14:paraId="3623D11D" w14:textId="435FE636" w:rsidR="00DC2DE0" w:rsidRPr="009A47EA" w:rsidRDefault="00E20F20" w:rsidP="00DC2DE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val="de-DE" w:eastAsia="de-DE"/>
              </w:rPr>
            </w:pPr>
            <w:r>
              <w:rPr>
                <w:rFonts w:eastAsia="Times New Roman" w:cs="Arial"/>
                <w:color w:val="000000"/>
                <w:lang w:eastAsia="de-DE"/>
              </w:rPr>
              <w:t>-</w:t>
            </w:r>
          </w:p>
        </w:tc>
      </w:tr>
      <w:tr w:rsidR="00DC2DE0" w:rsidRPr="009A47EA" w14:paraId="50279F60" w14:textId="77777777" w:rsidTr="00DC2DE0">
        <w:trPr>
          <w:trHeight w:val="397"/>
          <w:jc w:val="center"/>
        </w:trPr>
        <w:tc>
          <w:tcPr>
            <w:tcW w:w="166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8B9D1" w14:textId="77777777" w:rsidR="00DC2DE0" w:rsidRPr="00C95F17" w:rsidRDefault="00DC2DE0" w:rsidP="00DC2DE0">
            <w:pPr>
              <w:spacing w:after="0" w:line="240" w:lineRule="auto"/>
              <w:jc w:val="left"/>
              <w:rPr>
                <w:rFonts w:eastAsia="Times New Roman" w:cs="Arial"/>
                <w:b/>
                <w:bCs/>
                <w:color w:val="000000"/>
                <w:lang w:val="de-DE" w:eastAsia="de-DE"/>
              </w:rPr>
            </w:pPr>
            <w:r w:rsidRPr="00C95F17">
              <w:rPr>
                <w:rFonts w:ascii="Calibri" w:hAnsi="Calibri" w:cs="Calibri"/>
                <w:b/>
                <w:bCs/>
                <w:color w:val="000000"/>
              </w:rPr>
              <w:t>Total</w:t>
            </w:r>
          </w:p>
        </w:tc>
        <w:tc>
          <w:tcPr>
            <w:tcW w:w="1175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D7239" w14:textId="16C61444" w:rsidR="00DC2DE0" w:rsidRPr="009A47EA" w:rsidRDefault="00DC2DE0" w:rsidP="00DC2DE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37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3D2BE" w14:textId="34607B49" w:rsidR="00DC2DE0" w:rsidRPr="009A47EA" w:rsidRDefault="00DC2DE0" w:rsidP="00DC2DE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14.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89B4A" w14:textId="246FAF61" w:rsidR="00DC2DE0" w:rsidRPr="009A47EA" w:rsidRDefault="00E20F20" w:rsidP="00E20F2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val="de-DE" w:eastAsia="de-DE"/>
              </w:rPr>
            </w:pPr>
            <w:r>
              <w:rPr>
                <w:rFonts w:eastAsia="Times New Roman" w:cs="Arial"/>
                <w:color w:val="000000"/>
                <w:lang w:val="de-DE" w:eastAsia="de-DE"/>
              </w:rPr>
              <w:t>-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A3EAD" w14:textId="4167A94A" w:rsidR="00DC2DE0" w:rsidRPr="009A47EA" w:rsidRDefault="00E20F20" w:rsidP="00DC2DE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val="de-DE" w:eastAsia="de-DE"/>
              </w:rPr>
            </w:pPr>
            <w:r>
              <w:rPr>
                <w:rFonts w:eastAsia="Times New Roman" w:cs="Arial"/>
                <w:color w:val="000000"/>
                <w:lang w:eastAsia="de-DE"/>
              </w:rPr>
              <w:t>-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32FB1" w14:textId="163CDEC9" w:rsidR="00DC2DE0" w:rsidRPr="009A47EA" w:rsidRDefault="00DC2DE0" w:rsidP="00DC2DE0">
            <w:pPr>
              <w:spacing w:after="0" w:line="240" w:lineRule="auto"/>
              <w:jc w:val="left"/>
              <w:rPr>
                <w:rFonts w:eastAsia="Times New Roman" w:cs="Arial"/>
                <w:color w:val="000000"/>
                <w:lang w:val="de-DE" w:eastAsia="de-DE"/>
              </w:rPr>
            </w:pPr>
            <w:r>
              <w:rPr>
                <w:rFonts w:ascii="Calibri" w:hAnsi="Calibri" w:cs="Calibri"/>
                <w:color w:val="000000"/>
              </w:rPr>
              <w:t>1.00</w:t>
            </w:r>
          </w:p>
        </w:tc>
        <w:tc>
          <w:tcPr>
            <w:tcW w:w="11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95FA9" w14:textId="702CA94C" w:rsidR="00DC2DE0" w:rsidRPr="009A47EA" w:rsidRDefault="00E20F20" w:rsidP="00DC2DE0">
            <w:pPr>
              <w:keepNext/>
              <w:spacing w:after="0" w:line="240" w:lineRule="auto"/>
              <w:jc w:val="left"/>
              <w:rPr>
                <w:rFonts w:eastAsia="Times New Roman" w:cs="Arial"/>
                <w:color w:val="000000"/>
                <w:lang w:val="de-DE" w:eastAsia="de-DE"/>
              </w:rPr>
            </w:pPr>
            <w:r>
              <w:rPr>
                <w:rFonts w:eastAsia="Times New Roman" w:cs="Arial"/>
                <w:color w:val="000000"/>
                <w:lang w:eastAsia="de-DE"/>
              </w:rPr>
              <w:t>-</w:t>
            </w:r>
          </w:p>
        </w:tc>
      </w:tr>
    </w:tbl>
    <w:p w14:paraId="7F2BD15D" w14:textId="05651223" w:rsidR="008A00C9" w:rsidRPr="008A00C9" w:rsidRDefault="008A00C9" w:rsidP="0013722E">
      <w:pPr>
        <w:spacing w:line="259" w:lineRule="auto"/>
        <w:jc w:val="left"/>
      </w:pPr>
    </w:p>
    <w:sectPr w:rsidR="008A00C9" w:rsidRPr="008A00C9" w:rsidSect="00472164">
      <w:headerReference w:type="default" r:id="rId13"/>
      <w:footerReference w:type="default" r:id="rId14"/>
      <w:pgSz w:w="11906" w:h="16838"/>
      <w:pgMar w:top="1440" w:right="1440" w:bottom="1440" w:left="1440" w:header="708" w:footer="708" w:gutter="0"/>
      <w:lnNumType w:countBy="1" w:restart="continuous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A1221DE" w14:textId="77777777" w:rsidR="009B611A" w:rsidRDefault="009B611A" w:rsidP="004D049E">
      <w:pPr>
        <w:spacing w:after="0" w:line="240" w:lineRule="auto"/>
      </w:pPr>
      <w:r>
        <w:separator/>
      </w:r>
    </w:p>
  </w:endnote>
  <w:endnote w:type="continuationSeparator" w:id="0">
    <w:p w14:paraId="7FF57929" w14:textId="77777777" w:rsidR="009B611A" w:rsidRDefault="009B611A" w:rsidP="004D049E">
      <w:pPr>
        <w:spacing w:after="0" w:line="240" w:lineRule="auto"/>
      </w:pPr>
      <w:r>
        <w:continuationSeparator/>
      </w:r>
    </w:p>
  </w:endnote>
  <w:endnote w:type="continuationNotice" w:id="1">
    <w:p w14:paraId="417D03DD" w14:textId="77777777" w:rsidR="009B611A" w:rsidRDefault="009B611A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94065335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925578B" w14:textId="33F3F3FB" w:rsidR="009B611A" w:rsidRDefault="009B611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61</w:t>
        </w:r>
        <w:r>
          <w:rPr>
            <w:noProof/>
          </w:rPr>
          <w:fldChar w:fldCharType="end"/>
        </w:r>
      </w:p>
    </w:sdtContent>
  </w:sdt>
  <w:p w14:paraId="4425BDB5" w14:textId="77777777" w:rsidR="009B611A" w:rsidRDefault="009B611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3D18DC7" w14:textId="77777777" w:rsidR="009B611A" w:rsidRDefault="009B611A" w:rsidP="004D049E">
      <w:pPr>
        <w:spacing w:after="0" w:line="240" w:lineRule="auto"/>
      </w:pPr>
      <w:r>
        <w:separator/>
      </w:r>
    </w:p>
  </w:footnote>
  <w:footnote w:type="continuationSeparator" w:id="0">
    <w:p w14:paraId="057C0962" w14:textId="77777777" w:rsidR="009B611A" w:rsidRDefault="009B611A" w:rsidP="004D049E">
      <w:pPr>
        <w:spacing w:after="0" w:line="240" w:lineRule="auto"/>
      </w:pPr>
      <w:r>
        <w:continuationSeparator/>
      </w:r>
    </w:p>
  </w:footnote>
  <w:footnote w:type="continuationNotice" w:id="1">
    <w:p w14:paraId="1C3B7EC2" w14:textId="77777777" w:rsidR="009B611A" w:rsidRDefault="009B611A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4D4CD88" w14:textId="7644FA3B" w:rsidR="009B611A" w:rsidRDefault="009B611A">
    <w:pPr>
      <w:pStyle w:val="Header"/>
    </w:pPr>
  </w:p>
  <w:p w14:paraId="33FD3015" w14:textId="77777777" w:rsidR="009B611A" w:rsidRDefault="009B611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3836D79"/>
    <w:multiLevelType w:val="hybridMultilevel"/>
    <w:tmpl w:val="8EC81F90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77B0C94"/>
    <w:multiLevelType w:val="hybridMultilevel"/>
    <w:tmpl w:val="3DF06AF8"/>
    <w:lvl w:ilvl="0" w:tplc="C7546F10">
      <w:start w:val="5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F7A54DF"/>
    <w:multiLevelType w:val="hybridMultilevel"/>
    <w:tmpl w:val="BE32FFDE"/>
    <w:lvl w:ilvl="0" w:tplc="0407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0C5540E"/>
    <w:multiLevelType w:val="hybridMultilevel"/>
    <w:tmpl w:val="F03499AC"/>
    <w:lvl w:ilvl="0" w:tplc="E6DAD7AE">
      <w:start w:val="2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211125C"/>
    <w:multiLevelType w:val="hybridMultilevel"/>
    <w:tmpl w:val="1BCA660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2AE0AC9"/>
    <w:multiLevelType w:val="hybridMultilevel"/>
    <w:tmpl w:val="753E5A9E"/>
    <w:lvl w:ilvl="0" w:tplc="1E14269C">
      <w:start w:val="1"/>
      <w:numFmt w:val="decimal"/>
      <w:lvlText w:val="%1.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0964000"/>
    <w:multiLevelType w:val="hybridMultilevel"/>
    <w:tmpl w:val="852C784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27D317A"/>
    <w:multiLevelType w:val="hybridMultilevel"/>
    <w:tmpl w:val="7DD84984"/>
    <w:lvl w:ilvl="0" w:tplc="6D32A676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29E1AC8"/>
    <w:multiLevelType w:val="hybridMultilevel"/>
    <w:tmpl w:val="265CF7F4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ED8227F"/>
    <w:multiLevelType w:val="hybridMultilevel"/>
    <w:tmpl w:val="535E994A"/>
    <w:lvl w:ilvl="0" w:tplc="62F0252C">
      <w:start w:val="8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77740009"/>
    <w:multiLevelType w:val="hybridMultilevel"/>
    <w:tmpl w:val="1BC8373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843708A"/>
    <w:multiLevelType w:val="hybridMultilevel"/>
    <w:tmpl w:val="D3445CEE"/>
    <w:lvl w:ilvl="0" w:tplc="AC140428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800" w:hanging="360"/>
      </w:pPr>
    </w:lvl>
    <w:lvl w:ilvl="2" w:tplc="0407001B" w:tentative="1">
      <w:start w:val="1"/>
      <w:numFmt w:val="lowerRoman"/>
      <w:lvlText w:val="%3."/>
      <w:lvlJc w:val="right"/>
      <w:pPr>
        <w:ind w:left="2520" w:hanging="180"/>
      </w:pPr>
    </w:lvl>
    <w:lvl w:ilvl="3" w:tplc="0407000F" w:tentative="1">
      <w:start w:val="1"/>
      <w:numFmt w:val="decimal"/>
      <w:lvlText w:val="%4."/>
      <w:lvlJc w:val="left"/>
      <w:pPr>
        <w:ind w:left="3240" w:hanging="360"/>
      </w:pPr>
    </w:lvl>
    <w:lvl w:ilvl="4" w:tplc="04070019" w:tentative="1">
      <w:start w:val="1"/>
      <w:numFmt w:val="lowerLetter"/>
      <w:lvlText w:val="%5."/>
      <w:lvlJc w:val="left"/>
      <w:pPr>
        <w:ind w:left="3960" w:hanging="360"/>
      </w:pPr>
    </w:lvl>
    <w:lvl w:ilvl="5" w:tplc="0407001B" w:tentative="1">
      <w:start w:val="1"/>
      <w:numFmt w:val="lowerRoman"/>
      <w:lvlText w:val="%6."/>
      <w:lvlJc w:val="right"/>
      <w:pPr>
        <w:ind w:left="4680" w:hanging="180"/>
      </w:pPr>
    </w:lvl>
    <w:lvl w:ilvl="6" w:tplc="0407000F" w:tentative="1">
      <w:start w:val="1"/>
      <w:numFmt w:val="decimal"/>
      <w:lvlText w:val="%7."/>
      <w:lvlJc w:val="left"/>
      <w:pPr>
        <w:ind w:left="5400" w:hanging="360"/>
      </w:pPr>
    </w:lvl>
    <w:lvl w:ilvl="7" w:tplc="04070019" w:tentative="1">
      <w:start w:val="1"/>
      <w:numFmt w:val="lowerLetter"/>
      <w:lvlText w:val="%8."/>
      <w:lvlJc w:val="left"/>
      <w:pPr>
        <w:ind w:left="6120" w:hanging="360"/>
      </w:pPr>
    </w:lvl>
    <w:lvl w:ilvl="8" w:tplc="0407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"/>
  </w:num>
  <w:num w:numId="2">
    <w:abstractNumId w:val="9"/>
  </w:num>
  <w:num w:numId="3">
    <w:abstractNumId w:val="10"/>
  </w:num>
  <w:num w:numId="4">
    <w:abstractNumId w:val="3"/>
  </w:num>
  <w:num w:numId="5">
    <w:abstractNumId w:val="5"/>
  </w:num>
  <w:num w:numId="6">
    <w:abstractNumId w:val="2"/>
  </w:num>
  <w:num w:numId="7">
    <w:abstractNumId w:val="0"/>
  </w:num>
  <w:num w:numId="8">
    <w:abstractNumId w:val="6"/>
  </w:num>
  <w:num w:numId="9">
    <w:abstractNumId w:val="8"/>
  </w:num>
  <w:num w:numId="10">
    <w:abstractNumId w:val="7"/>
  </w:num>
  <w:num w:numId="11">
    <w:abstractNumId w:val="4"/>
  </w:num>
  <w:num w:numId="12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hyphenationZone w:val="425"/>
  <w:characterSpacingControl w:val="doNotCompress"/>
  <w:hdrShapeDefaults>
    <o:shapedefaults v:ext="edit" spidmax="28673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359B9"/>
    <w:rsid w:val="000010EA"/>
    <w:rsid w:val="00001939"/>
    <w:rsid w:val="00002A67"/>
    <w:rsid w:val="00003162"/>
    <w:rsid w:val="00003803"/>
    <w:rsid w:val="00003A16"/>
    <w:rsid w:val="00004921"/>
    <w:rsid w:val="000052E6"/>
    <w:rsid w:val="000068E0"/>
    <w:rsid w:val="00006E2E"/>
    <w:rsid w:val="000076E8"/>
    <w:rsid w:val="0000795E"/>
    <w:rsid w:val="00010518"/>
    <w:rsid w:val="000106C3"/>
    <w:rsid w:val="00010BFD"/>
    <w:rsid w:val="00011234"/>
    <w:rsid w:val="00011558"/>
    <w:rsid w:val="00011736"/>
    <w:rsid w:val="000120A2"/>
    <w:rsid w:val="00013E23"/>
    <w:rsid w:val="00014178"/>
    <w:rsid w:val="000142E6"/>
    <w:rsid w:val="00014B89"/>
    <w:rsid w:val="00015635"/>
    <w:rsid w:val="00015CBC"/>
    <w:rsid w:val="00016485"/>
    <w:rsid w:val="000165DA"/>
    <w:rsid w:val="00017150"/>
    <w:rsid w:val="0002068B"/>
    <w:rsid w:val="000207AA"/>
    <w:rsid w:val="00020A89"/>
    <w:rsid w:val="000210B4"/>
    <w:rsid w:val="00021D2C"/>
    <w:rsid w:val="00021F71"/>
    <w:rsid w:val="00021F79"/>
    <w:rsid w:val="000225CF"/>
    <w:rsid w:val="00022658"/>
    <w:rsid w:val="00022BAD"/>
    <w:rsid w:val="0002373C"/>
    <w:rsid w:val="00023A7C"/>
    <w:rsid w:val="0002458E"/>
    <w:rsid w:val="00024766"/>
    <w:rsid w:val="00024AE1"/>
    <w:rsid w:val="00025229"/>
    <w:rsid w:val="000254A1"/>
    <w:rsid w:val="0002686E"/>
    <w:rsid w:val="0002706A"/>
    <w:rsid w:val="000304E6"/>
    <w:rsid w:val="00030C55"/>
    <w:rsid w:val="00030E15"/>
    <w:rsid w:val="00031712"/>
    <w:rsid w:val="000319F6"/>
    <w:rsid w:val="00031CEE"/>
    <w:rsid w:val="00032220"/>
    <w:rsid w:val="000329AC"/>
    <w:rsid w:val="00033DB3"/>
    <w:rsid w:val="0003407A"/>
    <w:rsid w:val="000348BB"/>
    <w:rsid w:val="000349EE"/>
    <w:rsid w:val="000352D7"/>
    <w:rsid w:val="000354AC"/>
    <w:rsid w:val="00035E7F"/>
    <w:rsid w:val="0003607F"/>
    <w:rsid w:val="000372CC"/>
    <w:rsid w:val="00037509"/>
    <w:rsid w:val="00037616"/>
    <w:rsid w:val="00037889"/>
    <w:rsid w:val="00040C72"/>
    <w:rsid w:val="00041A0B"/>
    <w:rsid w:val="00041C4C"/>
    <w:rsid w:val="00042B1A"/>
    <w:rsid w:val="00042E29"/>
    <w:rsid w:val="000437B1"/>
    <w:rsid w:val="00044648"/>
    <w:rsid w:val="00044CC2"/>
    <w:rsid w:val="0004581F"/>
    <w:rsid w:val="00045F06"/>
    <w:rsid w:val="00046216"/>
    <w:rsid w:val="00046CC1"/>
    <w:rsid w:val="00050071"/>
    <w:rsid w:val="000503C6"/>
    <w:rsid w:val="00050A3E"/>
    <w:rsid w:val="00050C68"/>
    <w:rsid w:val="00050F7A"/>
    <w:rsid w:val="000528E0"/>
    <w:rsid w:val="00052E02"/>
    <w:rsid w:val="00053018"/>
    <w:rsid w:val="000534F6"/>
    <w:rsid w:val="0005364D"/>
    <w:rsid w:val="00053674"/>
    <w:rsid w:val="00054ACE"/>
    <w:rsid w:val="00055305"/>
    <w:rsid w:val="000554C2"/>
    <w:rsid w:val="00055B97"/>
    <w:rsid w:val="00056096"/>
    <w:rsid w:val="00056883"/>
    <w:rsid w:val="00056987"/>
    <w:rsid w:val="000569A0"/>
    <w:rsid w:val="00056AE5"/>
    <w:rsid w:val="00056BE1"/>
    <w:rsid w:val="00056D43"/>
    <w:rsid w:val="00057EEB"/>
    <w:rsid w:val="00060DFA"/>
    <w:rsid w:val="00061DFA"/>
    <w:rsid w:val="00061FE2"/>
    <w:rsid w:val="0006217B"/>
    <w:rsid w:val="00063213"/>
    <w:rsid w:val="0006386A"/>
    <w:rsid w:val="00063E64"/>
    <w:rsid w:val="00065164"/>
    <w:rsid w:val="00067644"/>
    <w:rsid w:val="00067697"/>
    <w:rsid w:val="00067939"/>
    <w:rsid w:val="000706BF"/>
    <w:rsid w:val="00070D6B"/>
    <w:rsid w:val="00070F87"/>
    <w:rsid w:val="000711DB"/>
    <w:rsid w:val="000713B4"/>
    <w:rsid w:val="000715F2"/>
    <w:rsid w:val="00072118"/>
    <w:rsid w:val="000723BF"/>
    <w:rsid w:val="00072D7E"/>
    <w:rsid w:val="00072FB4"/>
    <w:rsid w:val="00072FBB"/>
    <w:rsid w:val="000734BB"/>
    <w:rsid w:val="00073735"/>
    <w:rsid w:val="000740E7"/>
    <w:rsid w:val="000749A5"/>
    <w:rsid w:val="00075421"/>
    <w:rsid w:val="0007794D"/>
    <w:rsid w:val="00077B9D"/>
    <w:rsid w:val="00080B9C"/>
    <w:rsid w:val="00080CB5"/>
    <w:rsid w:val="00080DD4"/>
    <w:rsid w:val="00082278"/>
    <w:rsid w:val="0008247A"/>
    <w:rsid w:val="00082E3C"/>
    <w:rsid w:val="00083143"/>
    <w:rsid w:val="000833B4"/>
    <w:rsid w:val="00083819"/>
    <w:rsid w:val="000843E2"/>
    <w:rsid w:val="00084598"/>
    <w:rsid w:val="000846E9"/>
    <w:rsid w:val="00084F7A"/>
    <w:rsid w:val="00085B4A"/>
    <w:rsid w:val="00085F51"/>
    <w:rsid w:val="00086AC8"/>
    <w:rsid w:val="00086ECE"/>
    <w:rsid w:val="00087060"/>
    <w:rsid w:val="00090CD5"/>
    <w:rsid w:val="000910CA"/>
    <w:rsid w:val="0009385B"/>
    <w:rsid w:val="00094663"/>
    <w:rsid w:val="000952FE"/>
    <w:rsid w:val="00095EE3"/>
    <w:rsid w:val="000964F3"/>
    <w:rsid w:val="000967E0"/>
    <w:rsid w:val="00097704"/>
    <w:rsid w:val="000A1123"/>
    <w:rsid w:val="000A13D3"/>
    <w:rsid w:val="000A1794"/>
    <w:rsid w:val="000A26F9"/>
    <w:rsid w:val="000A2BF1"/>
    <w:rsid w:val="000A3AEE"/>
    <w:rsid w:val="000A3EC0"/>
    <w:rsid w:val="000A4020"/>
    <w:rsid w:val="000A4514"/>
    <w:rsid w:val="000A49C4"/>
    <w:rsid w:val="000A5B51"/>
    <w:rsid w:val="000A5D8A"/>
    <w:rsid w:val="000A6230"/>
    <w:rsid w:val="000A7547"/>
    <w:rsid w:val="000B0C9F"/>
    <w:rsid w:val="000B1637"/>
    <w:rsid w:val="000B17FB"/>
    <w:rsid w:val="000B31DD"/>
    <w:rsid w:val="000B34CE"/>
    <w:rsid w:val="000B4506"/>
    <w:rsid w:val="000B4A40"/>
    <w:rsid w:val="000B5274"/>
    <w:rsid w:val="000B5548"/>
    <w:rsid w:val="000B62F6"/>
    <w:rsid w:val="000B64A3"/>
    <w:rsid w:val="000B6688"/>
    <w:rsid w:val="000B72C5"/>
    <w:rsid w:val="000B7AF1"/>
    <w:rsid w:val="000B7FDE"/>
    <w:rsid w:val="000C07FF"/>
    <w:rsid w:val="000C0BDF"/>
    <w:rsid w:val="000C1134"/>
    <w:rsid w:val="000C1981"/>
    <w:rsid w:val="000C2BC3"/>
    <w:rsid w:val="000C2F5C"/>
    <w:rsid w:val="000C33F4"/>
    <w:rsid w:val="000C3B31"/>
    <w:rsid w:val="000C3E16"/>
    <w:rsid w:val="000C424B"/>
    <w:rsid w:val="000C48F4"/>
    <w:rsid w:val="000C502F"/>
    <w:rsid w:val="000C5846"/>
    <w:rsid w:val="000C58DC"/>
    <w:rsid w:val="000C6393"/>
    <w:rsid w:val="000C6832"/>
    <w:rsid w:val="000C6976"/>
    <w:rsid w:val="000C6D63"/>
    <w:rsid w:val="000C76B5"/>
    <w:rsid w:val="000C7D71"/>
    <w:rsid w:val="000C7EBF"/>
    <w:rsid w:val="000D0221"/>
    <w:rsid w:val="000D05FA"/>
    <w:rsid w:val="000D06A6"/>
    <w:rsid w:val="000D19BA"/>
    <w:rsid w:val="000D1BCF"/>
    <w:rsid w:val="000D2596"/>
    <w:rsid w:val="000D2D43"/>
    <w:rsid w:val="000D3094"/>
    <w:rsid w:val="000D3D6F"/>
    <w:rsid w:val="000D4131"/>
    <w:rsid w:val="000D559B"/>
    <w:rsid w:val="000D5BE4"/>
    <w:rsid w:val="000D61EB"/>
    <w:rsid w:val="000D672D"/>
    <w:rsid w:val="000D73A7"/>
    <w:rsid w:val="000D749C"/>
    <w:rsid w:val="000E04E8"/>
    <w:rsid w:val="000E06A3"/>
    <w:rsid w:val="000E07B2"/>
    <w:rsid w:val="000E09E0"/>
    <w:rsid w:val="000E0D92"/>
    <w:rsid w:val="000E13B6"/>
    <w:rsid w:val="000E194F"/>
    <w:rsid w:val="000E38CC"/>
    <w:rsid w:val="000E40FA"/>
    <w:rsid w:val="000E46FE"/>
    <w:rsid w:val="000E47DC"/>
    <w:rsid w:val="000E72FB"/>
    <w:rsid w:val="000F0253"/>
    <w:rsid w:val="000F1062"/>
    <w:rsid w:val="000F1CF6"/>
    <w:rsid w:val="000F2175"/>
    <w:rsid w:val="000F3A25"/>
    <w:rsid w:val="000F41CF"/>
    <w:rsid w:val="000F494E"/>
    <w:rsid w:val="000F4A8F"/>
    <w:rsid w:val="000F4DCE"/>
    <w:rsid w:val="000F4FD0"/>
    <w:rsid w:val="000F52DC"/>
    <w:rsid w:val="000F54BB"/>
    <w:rsid w:val="000F5985"/>
    <w:rsid w:val="000F60A9"/>
    <w:rsid w:val="000F6970"/>
    <w:rsid w:val="000F727E"/>
    <w:rsid w:val="0010019B"/>
    <w:rsid w:val="0010116E"/>
    <w:rsid w:val="001020B3"/>
    <w:rsid w:val="001021A6"/>
    <w:rsid w:val="00102665"/>
    <w:rsid w:val="00102C77"/>
    <w:rsid w:val="00102ED2"/>
    <w:rsid w:val="0010315F"/>
    <w:rsid w:val="00104A4E"/>
    <w:rsid w:val="00104D9B"/>
    <w:rsid w:val="00105144"/>
    <w:rsid w:val="00105535"/>
    <w:rsid w:val="001075B7"/>
    <w:rsid w:val="00107B11"/>
    <w:rsid w:val="00107D84"/>
    <w:rsid w:val="00107EE8"/>
    <w:rsid w:val="00110BC8"/>
    <w:rsid w:val="00111187"/>
    <w:rsid w:val="001115B0"/>
    <w:rsid w:val="00111C04"/>
    <w:rsid w:val="00112160"/>
    <w:rsid w:val="00112B7E"/>
    <w:rsid w:val="00113D7F"/>
    <w:rsid w:val="00115099"/>
    <w:rsid w:val="00115E35"/>
    <w:rsid w:val="001163DD"/>
    <w:rsid w:val="0011677C"/>
    <w:rsid w:val="0011691C"/>
    <w:rsid w:val="00116C5A"/>
    <w:rsid w:val="00117338"/>
    <w:rsid w:val="00117C1E"/>
    <w:rsid w:val="00117CC6"/>
    <w:rsid w:val="00120989"/>
    <w:rsid w:val="00120994"/>
    <w:rsid w:val="00122167"/>
    <w:rsid w:val="00122A19"/>
    <w:rsid w:val="00122BD8"/>
    <w:rsid w:val="00123AA9"/>
    <w:rsid w:val="00125296"/>
    <w:rsid w:val="00125F48"/>
    <w:rsid w:val="00126281"/>
    <w:rsid w:val="0012654E"/>
    <w:rsid w:val="00126E8B"/>
    <w:rsid w:val="00127C60"/>
    <w:rsid w:val="00127E1F"/>
    <w:rsid w:val="00127F94"/>
    <w:rsid w:val="0013019C"/>
    <w:rsid w:val="00130745"/>
    <w:rsid w:val="0013083D"/>
    <w:rsid w:val="00130844"/>
    <w:rsid w:val="00132352"/>
    <w:rsid w:val="001324C1"/>
    <w:rsid w:val="00132C48"/>
    <w:rsid w:val="00132CA0"/>
    <w:rsid w:val="00134643"/>
    <w:rsid w:val="0013505B"/>
    <w:rsid w:val="001369C4"/>
    <w:rsid w:val="00137165"/>
    <w:rsid w:val="0013722E"/>
    <w:rsid w:val="00140498"/>
    <w:rsid w:val="00140753"/>
    <w:rsid w:val="00142268"/>
    <w:rsid w:val="001426A3"/>
    <w:rsid w:val="00142C14"/>
    <w:rsid w:val="001442A0"/>
    <w:rsid w:val="00144708"/>
    <w:rsid w:val="00144C65"/>
    <w:rsid w:val="00144EB4"/>
    <w:rsid w:val="001452AF"/>
    <w:rsid w:val="00147236"/>
    <w:rsid w:val="00147241"/>
    <w:rsid w:val="001472F6"/>
    <w:rsid w:val="001475A5"/>
    <w:rsid w:val="00150F2B"/>
    <w:rsid w:val="00151360"/>
    <w:rsid w:val="00151DD9"/>
    <w:rsid w:val="00151FF2"/>
    <w:rsid w:val="001522A2"/>
    <w:rsid w:val="001528E9"/>
    <w:rsid w:val="00153ADD"/>
    <w:rsid w:val="00153CAA"/>
    <w:rsid w:val="0015498D"/>
    <w:rsid w:val="00154EFC"/>
    <w:rsid w:val="00155F82"/>
    <w:rsid w:val="0015643D"/>
    <w:rsid w:val="00156650"/>
    <w:rsid w:val="00156666"/>
    <w:rsid w:val="0015747E"/>
    <w:rsid w:val="00157BAC"/>
    <w:rsid w:val="00161C29"/>
    <w:rsid w:val="00161F3B"/>
    <w:rsid w:val="001636BB"/>
    <w:rsid w:val="00163825"/>
    <w:rsid w:val="00163A5D"/>
    <w:rsid w:val="00163AD9"/>
    <w:rsid w:val="001640E8"/>
    <w:rsid w:val="00164D5F"/>
    <w:rsid w:val="00165311"/>
    <w:rsid w:val="00165743"/>
    <w:rsid w:val="001662A0"/>
    <w:rsid w:val="00166CDA"/>
    <w:rsid w:val="00167685"/>
    <w:rsid w:val="001677DD"/>
    <w:rsid w:val="00167A68"/>
    <w:rsid w:val="00167CA1"/>
    <w:rsid w:val="00170025"/>
    <w:rsid w:val="001704CE"/>
    <w:rsid w:val="00170DAB"/>
    <w:rsid w:val="001713A8"/>
    <w:rsid w:val="001715A3"/>
    <w:rsid w:val="00172CA9"/>
    <w:rsid w:val="00172DDB"/>
    <w:rsid w:val="00173903"/>
    <w:rsid w:val="00173A7B"/>
    <w:rsid w:val="00173B4E"/>
    <w:rsid w:val="001740FE"/>
    <w:rsid w:val="001747DF"/>
    <w:rsid w:val="0017491E"/>
    <w:rsid w:val="00176245"/>
    <w:rsid w:val="001763F7"/>
    <w:rsid w:val="00177167"/>
    <w:rsid w:val="001773BF"/>
    <w:rsid w:val="001800F7"/>
    <w:rsid w:val="0018109F"/>
    <w:rsid w:val="00181398"/>
    <w:rsid w:val="0018140C"/>
    <w:rsid w:val="00181A5F"/>
    <w:rsid w:val="00181FE2"/>
    <w:rsid w:val="00182F70"/>
    <w:rsid w:val="00183139"/>
    <w:rsid w:val="00183206"/>
    <w:rsid w:val="00183FB6"/>
    <w:rsid w:val="001855D0"/>
    <w:rsid w:val="00185C7E"/>
    <w:rsid w:val="00186B27"/>
    <w:rsid w:val="00186EDC"/>
    <w:rsid w:val="001876F3"/>
    <w:rsid w:val="00191564"/>
    <w:rsid w:val="001916CA"/>
    <w:rsid w:val="00191B28"/>
    <w:rsid w:val="00191CF5"/>
    <w:rsid w:val="001943AF"/>
    <w:rsid w:val="00194A5B"/>
    <w:rsid w:val="00195C04"/>
    <w:rsid w:val="00195CA0"/>
    <w:rsid w:val="00195F11"/>
    <w:rsid w:val="001967E6"/>
    <w:rsid w:val="00196818"/>
    <w:rsid w:val="00197503"/>
    <w:rsid w:val="001A041D"/>
    <w:rsid w:val="001A0541"/>
    <w:rsid w:val="001A089F"/>
    <w:rsid w:val="001A1129"/>
    <w:rsid w:val="001A130D"/>
    <w:rsid w:val="001A1670"/>
    <w:rsid w:val="001A1F85"/>
    <w:rsid w:val="001A2376"/>
    <w:rsid w:val="001A444B"/>
    <w:rsid w:val="001A4A42"/>
    <w:rsid w:val="001A6A29"/>
    <w:rsid w:val="001A6A53"/>
    <w:rsid w:val="001A6E55"/>
    <w:rsid w:val="001A7006"/>
    <w:rsid w:val="001B078E"/>
    <w:rsid w:val="001B13C8"/>
    <w:rsid w:val="001B2309"/>
    <w:rsid w:val="001B2598"/>
    <w:rsid w:val="001B288C"/>
    <w:rsid w:val="001B2EB0"/>
    <w:rsid w:val="001B3588"/>
    <w:rsid w:val="001B3FCC"/>
    <w:rsid w:val="001B405F"/>
    <w:rsid w:val="001B5683"/>
    <w:rsid w:val="001B5BB0"/>
    <w:rsid w:val="001B5CF9"/>
    <w:rsid w:val="001B738E"/>
    <w:rsid w:val="001B79CB"/>
    <w:rsid w:val="001C0574"/>
    <w:rsid w:val="001C0739"/>
    <w:rsid w:val="001C14A3"/>
    <w:rsid w:val="001C19AE"/>
    <w:rsid w:val="001C1CE5"/>
    <w:rsid w:val="001C20D8"/>
    <w:rsid w:val="001C212C"/>
    <w:rsid w:val="001C2288"/>
    <w:rsid w:val="001C26A4"/>
    <w:rsid w:val="001C4105"/>
    <w:rsid w:val="001C4E43"/>
    <w:rsid w:val="001C5ED3"/>
    <w:rsid w:val="001C7AED"/>
    <w:rsid w:val="001C7EDB"/>
    <w:rsid w:val="001D0CA1"/>
    <w:rsid w:val="001D15A6"/>
    <w:rsid w:val="001D18D7"/>
    <w:rsid w:val="001D198E"/>
    <w:rsid w:val="001D1A63"/>
    <w:rsid w:val="001D32EC"/>
    <w:rsid w:val="001D3B81"/>
    <w:rsid w:val="001D3DA9"/>
    <w:rsid w:val="001D5F78"/>
    <w:rsid w:val="001D6792"/>
    <w:rsid w:val="001D6865"/>
    <w:rsid w:val="001D6C04"/>
    <w:rsid w:val="001D7161"/>
    <w:rsid w:val="001D770D"/>
    <w:rsid w:val="001E0AB3"/>
    <w:rsid w:val="001E1073"/>
    <w:rsid w:val="001E128B"/>
    <w:rsid w:val="001E177D"/>
    <w:rsid w:val="001E1E89"/>
    <w:rsid w:val="001E20B3"/>
    <w:rsid w:val="001E26C8"/>
    <w:rsid w:val="001E30C2"/>
    <w:rsid w:val="001E3591"/>
    <w:rsid w:val="001E3851"/>
    <w:rsid w:val="001E3EBF"/>
    <w:rsid w:val="001E3EE5"/>
    <w:rsid w:val="001E4B86"/>
    <w:rsid w:val="001E5B80"/>
    <w:rsid w:val="001E6293"/>
    <w:rsid w:val="001E63D5"/>
    <w:rsid w:val="001F0146"/>
    <w:rsid w:val="001F11F4"/>
    <w:rsid w:val="001F13AD"/>
    <w:rsid w:val="001F2D33"/>
    <w:rsid w:val="001F2F56"/>
    <w:rsid w:val="001F344B"/>
    <w:rsid w:val="001F434B"/>
    <w:rsid w:val="001F53A1"/>
    <w:rsid w:val="001F5848"/>
    <w:rsid w:val="001F5977"/>
    <w:rsid w:val="001F7305"/>
    <w:rsid w:val="001F7457"/>
    <w:rsid w:val="001F7759"/>
    <w:rsid w:val="001F7EE8"/>
    <w:rsid w:val="00201106"/>
    <w:rsid w:val="0020122B"/>
    <w:rsid w:val="002013EF"/>
    <w:rsid w:val="002017A3"/>
    <w:rsid w:val="002017AB"/>
    <w:rsid w:val="00202851"/>
    <w:rsid w:val="0020298C"/>
    <w:rsid w:val="002031DA"/>
    <w:rsid w:val="00203A9C"/>
    <w:rsid w:val="0020463B"/>
    <w:rsid w:val="002046DD"/>
    <w:rsid w:val="00204ABF"/>
    <w:rsid w:val="00204B72"/>
    <w:rsid w:val="00205255"/>
    <w:rsid w:val="00205694"/>
    <w:rsid w:val="00207385"/>
    <w:rsid w:val="002074BD"/>
    <w:rsid w:val="00207EC6"/>
    <w:rsid w:val="0021034C"/>
    <w:rsid w:val="00210B96"/>
    <w:rsid w:val="00210E2F"/>
    <w:rsid w:val="002115AF"/>
    <w:rsid w:val="00211709"/>
    <w:rsid w:val="00212D54"/>
    <w:rsid w:val="00212F4A"/>
    <w:rsid w:val="002132B2"/>
    <w:rsid w:val="00213918"/>
    <w:rsid w:val="00214101"/>
    <w:rsid w:val="00214725"/>
    <w:rsid w:val="00214E20"/>
    <w:rsid w:val="0021503F"/>
    <w:rsid w:val="002150AB"/>
    <w:rsid w:val="00215493"/>
    <w:rsid w:val="002163BE"/>
    <w:rsid w:val="002164B2"/>
    <w:rsid w:val="00216CDE"/>
    <w:rsid w:val="00216D1F"/>
    <w:rsid w:val="00217A27"/>
    <w:rsid w:val="00217F14"/>
    <w:rsid w:val="002203C0"/>
    <w:rsid w:val="00221A39"/>
    <w:rsid w:val="00221ACB"/>
    <w:rsid w:val="00221EE9"/>
    <w:rsid w:val="00222D2A"/>
    <w:rsid w:val="00222DC9"/>
    <w:rsid w:val="002239B1"/>
    <w:rsid w:val="0022415B"/>
    <w:rsid w:val="00224475"/>
    <w:rsid w:val="00224B56"/>
    <w:rsid w:val="002259F9"/>
    <w:rsid w:val="00225FDF"/>
    <w:rsid w:val="0022667B"/>
    <w:rsid w:val="00227DEC"/>
    <w:rsid w:val="002301EB"/>
    <w:rsid w:val="00231016"/>
    <w:rsid w:val="002316B9"/>
    <w:rsid w:val="00232369"/>
    <w:rsid w:val="00232DCA"/>
    <w:rsid w:val="00232F0F"/>
    <w:rsid w:val="0023368D"/>
    <w:rsid w:val="00234AE6"/>
    <w:rsid w:val="002372D3"/>
    <w:rsid w:val="00237A1E"/>
    <w:rsid w:val="0024086B"/>
    <w:rsid w:val="00240C83"/>
    <w:rsid w:val="00241AFE"/>
    <w:rsid w:val="00241E70"/>
    <w:rsid w:val="00242104"/>
    <w:rsid w:val="00242436"/>
    <w:rsid w:val="00242814"/>
    <w:rsid w:val="0024352E"/>
    <w:rsid w:val="002438EB"/>
    <w:rsid w:val="002443E4"/>
    <w:rsid w:val="002447CF"/>
    <w:rsid w:val="002460F6"/>
    <w:rsid w:val="00246928"/>
    <w:rsid w:val="00246BAC"/>
    <w:rsid w:val="0024701B"/>
    <w:rsid w:val="00247CEB"/>
    <w:rsid w:val="00247D5F"/>
    <w:rsid w:val="002516F7"/>
    <w:rsid w:val="0025182E"/>
    <w:rsid w:val="00251F70"/>
    <w:rsid w:val="002527DD"/>
    <w:rsid w:val="002527E3"/>
    <w:rsid w:val="0025289D"/>
    <w:rsid w:val="00252A1A"/>
    <w:rsid w:val="00252A98"/>
    <w:rsid w:val="00253DFC"/>
    <w:rsid w:val="00254642"/>
    <w:rsid w:val="00254667"/>
    <w:rsid w:val="00255451"/>
    <w:rsid w:val="002556A2"/>
    <w:rsid w:val="00256B37"/>
    <w:rsid w:val="0025707C"/>
    <w:rsid w:val="002575F3"/>
    <w:rsid w:val="00257609"/>
    <w:rsid w:val="00257C4A"/>
    <w:rsid w:val="00260F41"/>
    <w:rsid w:val="0026116B"/>
    <w:rsid w:val="0026155B"/>
    <w:rsid w:val="002623E8"/>
    <w:rsid w:val="00263767"/>
    <w:rsid w:val="00263BB9"/>
    <w:rsid w:val="00264A19"/>
    <w:rsid w:val="00264B81"/>
    <w:rsid w:val="0026539A"/>
    <w:rsid w:val="00265F38"/>
    <w:rsid w:val="00266D9A"/>
    <w:rsid w:val="00266F02"/>
    <w:rsid w:val="00267742"/>
    <w:rsid w:val="00267837"/>
    <w:rsid w:val="00267A48"/>
    <w:rsid w:val="00267FF2"/>
    <w:rsid w:val="00270597"/>
    <w:rsid w:val="00270F7E"/>
    <w:rsid w:val="0027182A"/>
    <w:rsid w:val="00272B39"/>
    <w:rsid w:val="00272D80"/>
    <w:rsid w:val="00273105"/>
    <w:rsid w:val="00273B54"/>
    <w:rsid w:val="00273B6C"/>
    <w:rsid w:val="00273F9D"/>
    <w:rsid w:val="00274165"/>
    <w:rsid w:val="00274B5B"/>
    <w:rsid w:val="00276F35"/>
    <w:rsid w:val="0027745C"/>
    <w:rsid w:val="002806C0"/>
    <w:rsid w:val="002807F9"/>
    <w:rsid w:val="00280B86"/>
    <w:rsid w:val="002815B3"/>
    <w:rsid w:val="00281D08"/>
    <w:rsid w:val="00282853"/>
    <w:rsid w:val="00283659"/>
    <w:rsid w:val="00283717"/>
    <w:rsid w:val="00283CA7"/>
    <w:rsid w:val="00283FFD"/>
    <w:rsid w:val="00284AD8"/>
    <w:rsid w:val="00284CC7"/>
    <w:rsid w:val="00285082"/>
    <w:rsid w:val="0028723A"/>
    <w:rsid w:val="002875CD"/>
    <w:rsid w:val="0029025E"/>
    <w:rsid w:val="0029030A"/>
    <w:rsid w:val="00290D97"/>
    <w:rsid w:val="002910EF"/>
    <w:rsid w:val="002911BE"/>
    <w:rsid w:val="00291B36"/>
    <w:rsid w:val="00291D4B"/>
    <w:rsid w:val="0029215B"/>
    <w:rsid w:val="0029291E"/>
    <w:rsid w:val="002931AB"/>
    <w:rsid w:val="00293833"/>
    <w:rsid w:val="00293FD2"/>
    <w:rsid w:val="0029427A"/>
    <w:rsid w:val="00295846"/>
    <w:rsid w:val="00295878"/>
    <w:rsid w:val="002958AA"/>
    <w:rsid w:val="00295DDB"/>
    <w:rsid w:val="0029622D"/>
    <w:rsid w:val="00296584"/>
    <w:rsid w:val="00296ED6"/>
    <w:rsid w:val="00296FAA"/>
    <w:rsid w:val="00297D7A"/>
    <w:rsid w:val="002A145E"/>
    <w:rsid w:val="002A2278"/>
    <w:rsid w:val="002A2646"/>
    <w:rsid w:val="002A281E"/>
    <w:rsid w:val="002A291A"/>
    <w:rsid w:val="002A39DE"/>
    <w:rsid w:val="002A4E8D"/>
    <w:rsid w:val="002A600C"/>
    <w:rsid w:val="002A7623"/>
    <w:rsid w:val="002A79FB"/>
    <w:rsid w:val="002A7CFC"/>
    <w:rsid w:val="002A7FA8"/>
    <w:rsid w:val="002B0882"/>
    <w:rsid w:val="002B0D23"/>
    <w:rsid w:val="002B0EC5"/>
    <w:rsid w:val="002B0FF1"/>
    <w:rsid w:val="002B16AC"/>
    <w:rsid w:val="002B1B53"/>
    <w:rsid w:val="002B2514"/>
    <w:rsid w:val="002B25D8"/>
    <w:rsid w:val="002B338B"/>
    <w:rsid w:val="002B3ACB"/>
    <w:rsid w:val="002B3AD9"/>
    <w:rsid w:val="002B505E"/>
    <w:rsid w:val="002B514B"/>
    <w:rsid w:val="002B523E"/>
    <w:rsid w:val="002B5301"/>
    <w:rsid w:val="002B5ACB"/>
    <w:rsid w:val="002B5E95"/>
    <w:rsid w:val="002B661F"/>
    <w:rsid w:val="002B67B5"/>
    <w:rsid w:val="002B6FB6"/>
    <w:rsid w:val="002B7553"/>
    <w:rsid w:val="002C01E7"/>
    <w:rsid w:val="002C16C3"/>
    <w:rsid w:val="002C1CB6"/>
    <w:rsid w:val="002C1D61"/>
    <w:rsid w:val="002C1F6B"/>
    <w:rsid w:val="002C22ED"/>
    <w:rsid w:val="002C2915"/>
    <w:rsid w:val="002C3C2B"/>
    <w:rsid w:val="002C401C"/>
    <w:rsid w:val="002C473D"/>
    <w:rsid w:val="002C4BE6"/>
    <w:rsid w:val="002C4C2F"/>
    <w:rsid w:val="002C62D5"/>
    <w:rsid w:val="002C6795"/>
    <w:rsid w:val="002C7031"/>
    <w:rsid w:val="002C7498"/>
    <w:rsid w:val="002C7541"/>
    <w:rsid w:val="002C7D83"/>
    <w:rsid w:val="002D0248"/>
    <w:rsid w:val="002D155D"/>
    <w:rsid w:val="002D1AEC"/>
    <w:rsid w:val="002D1B96"/>
    <w:rsid w:val="002D2105"/>
    <w:rsid w:val="002D2205"/>
    <w:rsid w:val="002D2584"/>
    <w:rsid w:val="002D327F"/>
    <w:rsid w:val="002D3E33"/>
    <w:rsid w:val="002D48D2"/>
    <w:rsid w:val="002D490A"/>
    <w:rsid w:val="002D4B3F"/>
    <w:rsid w:val="002D4F86"/>
    <w:rsid w:val="002D5260"/>
    <w:rsid w:val="002D5317"/>
    <w:rsid w:val="002D5411"/>
    <w:rsid w:val="002D5E2D"/>
    <w:rsid w:val="002D71F9"/>
    <w:rsid w:val="002D7A11"/>
    <w:rsid w:val="002E01B5"/>
    <w:rsid w:val="002E04A5"/>
    <w:rsid w:val="002E055B"/>
    <w:rsid w:val="002E0653"/>
    <w:rsid w:val="002E096E"/>
    <w:rsid w:val="002E0C8B"/>
    <w:rsid w:val="002E0D6D"/>
    <w:rsid w:val="002E171B"/>
    <w:rsid w:val="002E1B62"/>
    <w:rsid w:val="002E3DA8"/>
    <w:rsid w:val="002E4AC7"/>
    <w:rsid w:val="002E50CB"/>
    <w:rsid w:val="002E5427"/>
    <w:rsid w:val="002E5ABA"/>
    <w:rsid w:val="002E5C51"/>
    <w:rsid w:val="002E5C87"/>
    <w:rsid w:val="002E5E0E"/>
    <w:rsid w:val="002E5F74"/>
    <w:rsid w:val="002E603B"/>
    <w:rsid w:val="002E6864"/>
    <w:rsid w:val="002E7E69"/>
    <w:rsid w:val="002F01ED"/>
    <w:rsid w:val="002F040E"/>
    <w:rsid w:val="002F050D"/>
    <w:rsid w:val="002F0CB2"/>
    <w:rsid w:val="002F0CC5"/>
    <w:rsid w:val="002F18C8"/>
    <w:rsid w:val="002F1F9C"/>
    <w:rsid w:val="002F241B"/>
    <w:rsid w:val="002F264A"/>
    <w:rsid w:val="002F2978"/>
    <w:rsid w:val="002F36C4"/>
    <w:rsid w:val="002F3CD8"/>
    <w:rsid w:val="002F4B51"/>
    <w:rsid w:val="002F4D3D"/>
    <w:rsid w:val="002F531C"/>
    <w:rsid w:val="002F5DD2"/>
    <w:rsid w:val="002F644D"/>
    <w:rsid w:val="002F6A25"/>
    <w:rsid w:val="002F70C9"/>
    <w:rsid w:val="002F7AE5"/>
    <w:rsid w:val="00301095"/>
    <w:rsid w:val="0030191D"/>
    <w:rsid w:val="00301CE1"/>
    <w:rsid w:val="00302316"/>
    <w:rsid w:val="003025B4"/>
    <w:rsid w:val="00302BBB"/>
    <w:rsid w:val="00302DC8"/>
    <w:rsid w:val="003038BB"/>
    <w:rsid w:val="00304B9D"/>
    <w:rsid w:val="00304DF9"/>
    <w:rsid w:val="00304F0D"/>
    <w:rsid w:val="00305B08"/>
    <w:rsid w:val="003064B1"/>
    <w:rsid w:val="00306EDA"/>
    <w:rsid w:val="00307D97"/>
    <w:rsid w:val="003108B0"/>
    <w:rsid w:val="00312919"/>
    <w:rsid w:val="0031301B"/>
    <w:rsid w:val="003136AA"/>
    <w:rsid w:val="00314597"/>
    <w:rsid w:val="003157AC"/>
    <w:rsid w:val="00316FFA"/>
    <w:rsid w:val="003171DB"/>
    <w:rsid w:val="00317792"/>
    <w:rsid w:val="00317854"/>
    <w:rsid w:val="0031793F"/>
    <w:rsid w:val="00317964"/>
    <w:rsid w:val="00317B18"/>
    <w:rsid w:val="00317ECE"/>
    <w:rsid w:val="003208BC"/>
    <w:rsid w:val="003212D2"/>
    <w:rsid w:val="003217F7"/>
    <w:rsid w:val="00322239"/>
    <w:rsid w:val="0032289D"/>
    <w:rsid w:val="00322C42"/>
    <w:rsid w:val="003237AE"/>
    <w:rsid w:val="0032382C"/>
    <w:rsid w:val="003240A5"/>
    <w:rsid w:val="00324EE9"/>
    <w:rsid w:val="00326032"/>
    <w:rsid w:val="00326D5D"/>
    <w:rsid w:val="0032721A"/>
    <w:rsid w:val="00327379"/>
    <w:rsid w:val="00327BFE"/>
    <w:rsid w:val="00327F08"/>
    <w:rsid w:val="0033084D"/>
    <w:rsid w:val="00330D1A"/>
    <w:rsid w:val="003313A5"/>
    <w:rsid w:val="0033199E"/>
    <w:rsid w:val="00331C19"/>
    <w:rsid w:val="00332E27"/>
    <w:rsid w:val="0033300D"/>
    <w:rsid w:val="00333510"/>
    <w:rsid w:val="003339F9"/>
    <w:rsid w:val="00333E06"/>
    <w:rsid w:val="00333E88"/>
    <w:rsid w:val="0033402C"/>
    <w:rsid w:val="00334618"/>
    <w:rsid w:val="00334E9D"/>
    <w:rsid w:val="00334EA4"/>
    <w:rsid w:val="00334F73"/>
    <w:rsid w:val="003350A2"/>
    <w:rsid w:val="00335170"/>
    <w:rsid w:val="003351E7"/>
    <w:rsid w:val="00335B03"/>
    <w:rsid w:val="00335E39"/>
    <w:rsid w:val="00335FAC"/>
    <w:rsid w:val="00336378"/>
    <w:rsid w:val="00336961"/>
    <w:rsid w:val="00336A16"/>
    <w:rsid w:val="0033766B"/>
    <w:rsid w:val="00337759"/>
    <w:rsid w:val="00337CE6"/>
    <w:rsid w:val="0034156F"/>
    <w:rsid w:val="00342CFA"/>
    <w:rsid w:val="003433A0"/>
    <w:rsid w:val="0034365A"/>
    <w:rsid w:val="00344C58"/>
    <w:rsid w:val="00344F49"/>
    <w:rsid w:val="003459A3"/>
    <w:rsid w:val="003461F7"/>
    <w:rsid w:val="0034725D"/>
    <w:rsid w:val="0034749E"/>
    <w:rsid w:val="00347A7C"/>
    <w:rsid w:val="00350F81"/>
    <w:rsid w:val="003511C2"/>
    <w:rsid w:val="00351304"/>
    <w:rsid w:val="003516F2"/>
    <w:rsid w:val="003526E6"/>
    <w:rsid w:val="00352A3E"/>
    <w:rsid w:val="003537D1"/>
    <w:rsid w:val="00353855"/>
    <w:rsid w:val="00353E99"/>
    <w:rsid w:val="00354099"/>
    <w:rsid w:val="003540CF"/>
    <w:rsid w:val="0035451B"/>
    <w:rsid w:val="00356486"/>
    <w:rsid w:val="00356A23"/>
    <w:rsid w:val="00356F23"/>
    <w:rsid w:val="00357C2A"/>
    <w:rsid w:val="003603B0"/>
    <w:rsid w:val="003605BD"/>
    <w:rsid w:val="00360646"/>
    <w:rsid w:val="003615F9"/>
    <w:rsid w:val="0036172E"/>
    <w:rsid w:val="00361C85"/>
    <w:rsid w:val="00362A7A"/>
    <w:rsid w:val="003639A8"/>
    <w:rsid w:val="00363A3E"/>
    <w:rsid w:val="00363CD0"/>
    <w:rsid w:val="0036643B"/>
    <w:rsid w:val="00366535"/>
    <w:rsid w:val="003667E0"/>
    <w:rsid w:val="0036756A"/>
    <w:rsid w:val="00370027"/>
    <w:rsid w:val="003700C8"/>
    <w:rsid w:val="00370104"/>
    <w:rsid w:val="00371FBC"/>
    <w:rsid w:val="003730A1"/>
    <w:rsid w:val="0037355E"/>
    <w:rsid w:val="00374276"/>
    <w:rsid w:val="003749A0"/>
    <w:rsid w:val="00374DE4"/>
    <w:rsid w:val="00376429"/>
    <w:rsid w:val="00376486"/>
    <w:rsid w:val="003770FD"/>
    <w:rsid w:val="003806B9"/>
    <w:rsid w:val="00380BD7"/>
    <w:rsid w:val="00380F07"/>
    <w:rsid w:val="00381B9D"/>
    <w:rsid w:val="00381E37"/>
    <w:rsid w:val="00383AC4"/>
    <w:rsid w:val="00383B34"/>
    <w:rsid w:val="0038599A"/>
    <w:rsid w:val="00385A8D"/>
    <w:rsid w:val="00386474"/>
    <w:rsid w:val="00386573"/>
    <w:rsid w:val="003870DE"/>
    <w:rsid w:val="003873DE"/>
    <w:rsid w:val="00387426"/>
    <w:rsid w:val="003877E5"/>
    <w:rsid w:val="00387AA1"/>
    <w:rsid w:val="00390429"/>
    <w:rsid w:val="00390660"/>
    <w:rsid w:val="00390847"/>
    <w:rsid w:val="0039097C"/>
    <w:rsid w:val="00390BBF"/>
    <w:rsid w:val="00390D28"/>
    <w:rsid w:val="00391DF2"/>
    <w:rsid w:val="0039241C"/>
    <w:rsid w:val="00392810"/>
    <w:rsid w:val="00392EA2"/>
    <w:rsid w:val="00393233"/>
    <w:rsid w:val="0039326E"/>
    <w:rsid w:val="003933C2"/>
    <w:rsid w:val="0039413C"/>
    <w:rsid w:val="0039519D"/>
    <w:rsid w:val="0039620A"/>
    <w:rsid w:val="00396263"/>
    <w:rsid w:val="00396AC1"/>
    <w:rsid w:val="003A0001"/>
    <w:rsid w:val="003A0075"/>
    <w:rsid w:val="003A04FF"/>
    <w:rsid w:val="003A170B"/>
    <w:rsid w:val="003A1C31"/>
    <w:rsid w:val="003A1C5A"/>
    <w:rsid w:val="003A22E6"/>
    <w:rsid w:val="003A2BFC"/>
    <w:rsid w:val="003A30B3"/>
    <w:rsid w:val="003A368B"/>
    <w:rsid w:val="003A3F25"/>
    <w:rsid w:val="003A3F68"/>
    <w:rsid w:val="003A426D"/>
    <w:rsid w:val="003A4626"/>
    <w:rsid w:val="003A4DCB"/>
    <w:rsid w:val="003A53B5"/>
    <w:rsid w:val="003A5655"/>
    <w:rsid w:val="003A5AA3"/>
    <w:rsid w:val="003A6641"/>
    <w:rsid w:val="003A6B8A"/>
    <w:rsid w:val="003B13ED"/>
    <w:rsid w:val="003B167E"/>
    <w:rsid w:val="003B1B53"/>
    <w:rsid w:val="003B1D95"/>
    <w:rsid w:val="003B2629"/>
    <w:rsid w:val="003B3E7E"/>
    <w:rsid w:val="003B4686"/>
    <w:rsid w:val="003B4875"/>
    <w:rsid w:val="003B5974"/>
    <w:rsid w:val="003B688F"/>
    <w:rsid w:val="003B6982"/>
    <w:rsid w:val="003B709C"/>
    <w:rsid w:val="003B7975"/>
    <w:rsid w:val="003B79BD"/>
    <w:rsid w:val="003B7D1D"/>
    <w:rsid w:val="003C086D"/>
    <w:rsid w:val="003C0909"/>
    <w:rsid w:val="003C1AC8"/>
    <w:rsid w:val="003C1EDD"/>
    <w:rsid w:val="003C20EB"/>
    <w:rsid w:val="003C271F"/>
    <w:rsid w:val="003C27F0"/>
    <w:rsid w:val="003C2893"/>
    <w:rsid w:val="003C306A"/>
    <w:rsid w:val="003C336A"/>
    <w:rsid w:val="003C36BF"/>
    <w:rsid w:val="003C4F98"/>
    <w:rsid w:val="003C5442"/>
    <w:rsid w:val="003C54E2"/>
    <w:rsid w:val="003C5C49"/>
    <w:rsid w:val="003C5F7C"/>
    <w:rsid w:val="003C7313"/>
    <w:rsid w:val="003C73A7"/>
    <w:rsid w:val="003C7615"/>
    <w:rsid w:val="003C79B2"/>
    <w:rsid w:val="003D103C"/>
    <w:rsid w:val="003D165E"/>
    <w:rsid w:val="003D2111"/>
    <w:rsid w:val="003D309A"/>
    <w:rsid w:val="003D3A81"/>
    <w:rsid w:val="003D3EEF"/>
    <w:rsid w:val="003D4C0F"/>
    <w:rsid w:val="003D4CB7"/>
    <w:rsid w:val="003D4DA2"/>
    <w:rsid w:val="003D6511"/>
    <w:rsid w:val="003D6656"/>
    <w:rsid w:val="003D7503"/>
    <w:rsid w:val="003D7A01"/>
    <w:rsid w:val="003E0CCB"/>
    <w:rsid w:val="003E26E2"/>
    <w:rsid w:val="003E3134"/>
    <w:rsid w:val="003E3738"/>
    <w:rsid w:val="003E37E8"/>
    <w:rsid w:val="003E3F8A"/>
    <w:rsid w:val="003E4616"/>
    <w:rsid w:val="003E4832"/>
    <w:rsid w:val="003E51A2"/>
    <w:rsid w:val="003E51A9"/>
    <w:rsid w:val="003E575E"/>
    <w:rsid w:val="003E5B22"/>
    <w:rsid w:val="003E65CE"/>
    <w:rsid w:val="003E708E"/>
    <w:rsid w:val="003E7525"/>
    <w:rsid w:val="003E790E"/>
    <w:rsid w:val="003F05DA"/>
    <w:rsid w:val="003F0775"/>
    <w:rsid w:val="003F0C49"/>
    <w:rsid w:val="003F0C5D"/>
    <w:rsid w:val="003F1003"/>
    <w:rsid w:val="003F155B"/>
    <w:rsid w:val="003F16CE"/>
    <w:rsid w:val="003F18D1"/>
    <w:rsid w:val="003F1DE4"/>
    <w:rsid w:val="003F2990"/>
    <w:rsid w:val="003F3B68"/>
    <w:rsid w:val="003F3C25"/>
    <w:rsid w:val="003F4E90"/>
    <w:rsid w:val="003F5709"/>
    <w:rsid w:val="003F612A"/>
    <w:rsid w:val="003F65B2"/>
    <w:rsid w:val="003F6F23"/>
    <w:rsid w:val="003F7692"/>
    <w:rsid w:val="003F7853"/>
    <w:rsid w:val="00400E48"/>
    <w:rsid w:val="0040395A"/>
    <w:rsid w:val="00403A66"/>
    <w:rsid w:val="00405D19"/>
    <w:rsid w:val="0040731A"/>
    <w:rsid w:val="0041017C"/>
    <w:rsid w:val="00410680"/>
    <w:rsid w:val="00410749"/>
    <w:rsid w:val="0041084D"/>
    <w:rsid w:val="00410F2D"/>
    <w:rsid w:val="00411500"/>
    <w:rsid w:val="004123DF"/>
    <w:rsid w:val="00413911"/>
    <w:rsid w:val="00413C40"/>
    <w:rsid w:val="00413DB5"/>
    <w:rsid w:val="0041462A"/>
    <w:rsid w:val="0041501E"/>
    <w:rsid w:val="00415B49"/>
    <w:rsid w:val="00415CD5"/>
    <w:rsid w:val="00415D1C"/>
    <w:rsid w:val="00415D96"/>
    <w:rsid w:val="00415E45"/>
    <w:rsid w:val="00417360"/>
    <w:rsid w:val="00417586"/>
    <w:rsid w:val="00417757"/>
    <w:rsid w:val="004179AB"/>
    <w:rsid w:val="00417FF4"/>
    <w:rsid w:val="00417FFB"/>
    <w:rsid w:val="00420D04"/>
    <w:rsid w:val="00421583"/>
    <w:rsid w:val="00421788"/>
    <w:rsid w:val="00421BDD"/>
    <w:rsid w:val="00423BDD"/>
    <w:rsid w:val="00424BEF"/>
    <w:rsid w:val="004258F7"/>
    <w:rsid w:val="00425D55"/>
    <w:rsid w:val="004263D7"/>
    <w:rsid w:val="00426B87"/>
    <w:rsid w:val="00426BAF"/>
    <w:rsid w:val="00426F2A"/>
    <w:rsid w:val="00427546"/>
    <w:rsid w:val="00430156"/>
    <w:rsid w:val="0043104E"/>
    <w:rsid w:val="00431860"/>
    <w:rsid w:val="00431AA1"/>
    <w:rsid w:val="00432E35"/>
    <w:rsid w:val="0043313E"/>
    <w:rsid w:val="00433AC4"/>
    <w:rsid w:val="00433B62"/>
    <w:rsid w:val="0043484D"/>
    <w:rsid w:val="004359F7"/>
    <w:rsid w:val="00435A78"/>
    <w:rsid w:val="00435E6C"/>
    <w:rsid w:val="00435EC4"/>
    <w:rsid w:val="0043650B"/>
    <w:rsid w:val="00436D26"/>
    <w:rsid w:val="004377C0"/>
    <w:rsid w:val="00437D6C"/>
    <w:rsid w:val="0044085E"/>
    <w:rsid w:val="00440DB2"/>
    <w:rsid w:val="00441F30"/>
    <w:rsid w:val="00442204"/>
    <w:rsid w:val="00442F67"/>
    <w:rsid w:val="00443889"/>
    <w:rsid w:val="00443A7C"/>
    <w:rsid w:val="004453BE"/>
    <w:rsid w:val="004457A9"/>
    <w:rsid w:val="0044580F"/>
    <w:rsid w:val="00445FEC"/>
    <w:rsid w:val="0044603F"/>
    <w:rsid w:val="004460E7"/>
    <w:rsid w:val="00446816"/>
    <w:rsid w:val="00446922"/>
    <w:rsid w:val="00447982"/>
    <w:rsid w:val="00447BB6"/>
    <w:rsid w:val="00450461"/>
    <w:rsid w:val="004511E1"/>
    <w:rsid w:val="00451349"/>
    <w:rsid w:val="004517E3"/>
    <w:rsid w:val="00451E3D"/>
    <w:rsid w:val="004534B6"/>
    <w:rsid w:val="0045364F"/>
    <w:rsid w:val="00454C15"/>
    <w:rsid w:val="00455645"/>
    <w:rsid w:val="00455EB6"/>
    <w:rsid w:val="00456B63"/>
    <w:rsid w:val="00457C62"/>
    <w:rsid w:val="00457C77"/>
    <w:rsid w:val="004608E4"/>
    <w:rsid w:val="00460A3F"/>
    <w:rsid w:val="00460D9B"/>
    <w:rsid w:val="00460EB6"/>
    <w:rsid w:val="0046123C"/>
    <w:rsid w:val="0046123F"/>
    <w:rsid w:val="0046163B"/>
    <w:rsid w:val="00461903"/>
    <w:rsid w:val="00462AA9"/>
    <w:rsid w:val="004632DC"/>
    <w:rsid w:val="004645E7"/>
    <w:rsid w:val="0046476A"/>
    <w:rsid w:val="00464B71"/>
    <w:rsid w:val="004679EB"/>
    <w:rsid w:val="00470B03"/>
    <w:rsid w:val="00471154"/>
    <w:rsid w:val="0047132E"/>
    <w:rsid w:val="00472164"/>
    <w:rsid w:val="00472386"/>
    <w:rsid w:val="00472B5C"/>
    <w:rsid w:val="00474640"/>
    <w:rsid w:val="004754F2"/>
    <w:rsid w:val="00475CC5"/>
    <w:rsid w:val="00476650"/>
    <w:rsid w:val="004769C0"/>
    <w:rsid w:val="00476E7B"/>
    <w:rsid w:val="004800EE"/>
    <w:rsid w:val="004803F7"/>
    <w:rsid w:val="0048122C"/>
    <w:rsid w:val="00482232"/>
    <w:rsid w:val="004823A7"/>
    <w:rsid w:val="00482B62"/>
    <w:rsid w:val="0048301F"/>
    <w:rsid w:val="004836BE"/>
    <w:rsid w:val="004841F9"/>
    <w:rsid w:val="004849A9"/>
    <w:rsid w:val="00484D36"/>
    <w:rsid w:val="004850FF"/>
    <w:rsid w:val="00485961"/>
    <w:rsid w:val="00485EF1"/>
    <w:rsid w:val="00485EF4"/>
    <w:rsid w:val="00486854"/>
    <w:rsid w:val="00486C62"/>
    <w:rsid w:val="004873D3"/>
    <w:rsid w:val="00487CE4"/>
    <w:rsid w:val="0049068D"/>
    <w:rsid w:val="00490950"/>
    <w:rsid w:val="00490952"/>
    <w:rsid w:val="00490D09"/>
    <w:rsid w:val="0049101C"/>
    <w:rsid w:val="00491808"/>
    <w:rsid w:val="00491860"/>
    <w:rsid w:val="004918BF"/>
    <w:rsid w:val="00491B97"/>
    <w:rsid w:val="00493C52"/>
    <w:rsid w:val="00493FFE"/>
    <w:rsid w:val="00494BBB"/>
    <w:rsid w:val="00495BE8"/>
    <w:rsid w:val="00495C2A"/>
    <w:rsid w:val="004968D9"/>
    <w:rsid w:val="0049755E"/>
    <w:rsid w:val="00497F5B"/>
    <w:rsid w:val="004A0128"/>
    <w:rsid w:val="004A04B0"/>
    <w:rsid w:val="004A0B0F"/>
    <w:rsid w:val="004A0B67"/>
    <w:rsid w:val="004A0CAB"/>
    <w:rsid w:val="004A0F21"/>
    <w:rsid w:val="004A1504"/>
    <w:rsid w:val="004A2BDE"/>
    <w:rsid w:val="004A2D69"/>
    <w:rsid w:val="004A3CFC"/>
    <w:rsid w:val="004A44F8"/>
    <w:rsid w:val="004A57BE"/>
    <w:rsid w:val="004A5883"/>
    <w:rsid w:val="004A5D2C"/>
    <w:rsid w:val="004A699F"/>
    <w:rsid w:val="004B1607"/>
    <w:rsid w:val="004B183B"/>
    <w:rsid w:val="004B1862"/>
    <w:rsid w:val="004B1B96"/>
    <w:rsid w:val="004B1E74"/>
    <w:rsid w:val="004B2374"/>
    <w:rsid w:val="004B2529"/>
    <w:rsid w:val="004B2790"/>
    <w:rsid w:val="004B2AA5"/>
    <w:rsid w:val="004B35AC"/>
    <w:rsid w:val="004B3A8C"/>
    <w:rsid w:val="004B45BE"/>
    <w:rsid w:val="004B49F9"/>
    <w:rsid w:val="004B57A2"/>
    <w:rsid w:val="004B5DB4"/>
    <w:rsid w:val="004B6742"/>
    <w:rsid w:val="004C0C07"/>
    <w:rsid w:val="004C1C97"/>
    <w:rsid w:val="004C610D"/>
    <w:rsid w:val="004C6B2F"/>
    <w:rsid w:val="004C6F56"/>
    <w:rsid w:val="004C7877"/>
    <w:rsid w:val="004C7AE1"/>
    <w:rsid w:val="004D049E"/>
    <w:rsid w:val="004D1368"/>
    <w:rsid w:val="004D166A"/>
    <w:rsid w:val="004D16A8"/>
    <w:rsid w:val="004D20D0"/>
    <w:rsid w:val="004D3214"/>
    <w:rsid w:val="004D3A04"/>
    <w:rsid w:val="004D45DF"/>
    <w:rsid w:val="004D4992"/>
    <w:rsid w:val="004D4D30"/>
    <w:rsid w:val="004D5925"/>
    <w:rsid w:val="004D5DF8"/>
    <w:rsid w:val="004D7149"/>
    <w:rsid w:val="004D7B84"/>
    <w:rsid w:val="004E07DE"/>
    <w:rsid w:val="004E18BC"/>
    <w:rsid w:val="004E2DB5"/>
    <w:rsid w:val="004E3B80"/>
    <w:rsid w:val="004E4C5E"/>
    <w:rsid w:val="004E4EA0"/>
    <w:rsid w:val="004E5573"/>
    <w:rsid w:val="004E61C0"/>
    <w:rsid w:val="004E68F1"/>
    <w:rsid w:val="004E79C9"/>
    <w:rsid w:val="004E7CF6"/>
    <w:rsid w:val="004E7FE1"/>
    <w:rsid w:val="004F01C3"/>
    <w:rsid w:val="004F0573"/>
    <w:rsid w:val="004F0589"/>
    <w:rsid w:val="004F0AC1"/>
    <w:rsid w:val="004F0CCF"/>
    <w:rsid w:val="004F0E2C"/>
    <w:rsid w:val="004F13D9"/>
    <w:rsid w:val="004F16B8"/>
    <w:rsid w:val="004F201B"/>
    <w:rsid w:val="004F3139"/>
    <w:rsid w:val="004F4270"/>
    <w:rsid w:val="004F43E5"/>
    <w:rsid w:val="004F4834"/>
    <w:rsid w:val="004F49D6"/>
    <w:rsid w:val="004F4F72"/>
    <w:rsid w:val="004F5239"/>
    <w:rsid w:val="004F56F5"/>
    <w:rsid w:val="004F5AAA"/>
    <w:rsid w:val="004F6ADB"/>
    <w:rsid w:val="004F75F9"/>
    <w:rsid w:val="0050036D"/>
    <w:rsid w:val="0050084B"/>
    <w:rsid w:val="005010FD"/>
    <w:rsid w:val="00501CCF"/>
    <w:rsid w:val="00501D2F"/>
    <w:rsid w:val="005027FE"/>
    <w:rsid w:val="0050349C"/>
    <w:rsid w:val="005034C8"/>
    <w:rsid w:val="0050373A"/>
    <w:rsid w:val="00503872"/>
    <w:rsid w:val="00503C1F"/>
    <w:rsid w:val="0050479C"/>
    <w:rsid w:val="00504B31"/>
    <w:rsid w:val="00504D6E"/>
    <w:rsid w:val="00505C48"/>
    <w:rsid w:val="00505E01"/>
    <w:rsid w:val="0050675C"/>
    <w:rsid w:val="0050709D"/>
    <w:rsid w:val="005073B9"/>
    <w:rsid w:val="0050769C"/>
    <w:rsid w:val="00507D46"/>
    <w:rsid w:val="00510523"/>
    <w:rsid w:val="00510543"/>
    <w:rsid w:val="005112AB"/>
    <w:rsid w:val="0051133E"/>
    <w:rsid w:val="00511582"/>
    <w:rsid w:val="00512015"/>
    <w:rsid w:val="00514756"/>
    <w:rsid w:val="00515138"/>
    <w:rsid w:val="005155DB"/>
    <w:rsid w:val="00515824"/>
    <w:rsid w:val="00517570"/>
    <w:rsid w:val="00517FFC"/>
    <w:rsid w:val="005202B2"/>
    <w:rsid w:val="00520A80"/>
    <w:rsid w:val="00520C57"/>
    <w:rsid w:val="00520E1F"/>
    <w:rsid w:val="00521937"/>
    <w:rsid w:val="00522A99"/>
    <w:rsid w:val="005231C6"/>
    <w:rsid w:val="0052348E"/>
    <w:rsid w:val="005236D6"/>
    <w:rsid w:val="00523BDD"/>
    <w:rsid w:val="00523C4B"/>
    <w:rsid w:val="00523E70"/>
    <w:rsid w:val="00524472"/>
    <w:rsid w:val="005245DA"/>
    <w:rsid w:val="00524821"/>
    <w:rsid w:val="00525978"/>
    <w:rsid w:val="005263FB"/>
    <w:rsid w:val="0052642B"/>
    <w:rsid w:val="00527056"/>
    <w:rsid w:val="0052714A"/>
    <w:rsid w:val="00527D39"/>
    <w:rsid w:val="00527F32"/>
    <w:rsid w:val="00530010"/>
    <w:rsid w:val="00530050"/>
    <w:rsid w:val="00530CBD"/>
    <w:rsid w:val="005321A4"/>
    <w:rsid w:val="005328FD"/>
    <w:rsid w:val="00532B80"/>
    <w:rsid w:val="0053399A"/>
    <w:rsid w:val="00535337"/>
    <w:rsid w:val="00535806"/>
    <w:rsid w:val="00536551"/>
    <w:rsid w:val="00537C37"/>
    <w:rsid w:val="00540F15"/>
    <w:rsid w:val="00541B61"/>
    <w:rsid w:val="00541C1B"/>
    <w:rsid w:val="005425CA"/>
    <w:rsid w:val="00542A6A"/>
    <w:rsid w:val="00543337"/>
    <w:rsid w:val="0054370B"/>
    <w:rsid w:val="00543E17"/>
    <w:rsid w:val="00544843"/>
    <w:rsid w:val="0054570C"/>
    <w:rsid w:val="0054613A"/>
    <w:rsid w:val="0054662E"/>
    <w:rsid w:val="005466BC"/>
    <w:rsid w:val="005467E8"/>
    <w:rsid w:val="0054767A"/>
    <w:rsid w:val="00547E45"/>
    <w:rsid w:val="005505A1"/>
    <w:rsid w:val="005514B1"/>
    <w:rsid w:val="0055152B"/>
    <w:rsid w:val="00551642"/>
    <w:rsid w:val="005519F5"/>
    <w:rsid w:val="00552456"/>
    <w:rsid w:val="005524C3"/>
    <w:rsid w:val="0055257B"/>
    <w:rsid w:val="005525CD"/>
    <w:rsid w:val="00553B17"/>
    <w:rsid w:val="00553B64"/>
    <w:rsid w:val="005545D8"/>
    <w:rsid w:val="005549F1"/>
    <w:rsid w:val="00554F01"/>
    <w:rsid w:val="0055567D"/>
    <w:rsid w:val="00555AF2"/>
    <w:rsid w:val="00556496"/>
    <w:rsid w:val="005568A4"/>
    <w:rsid w:val="005605B3"/>
    <w:rsid w:val="00560CCF"/>
    <w:rsid w:val="00561002"/>
    <w:rsid w:val="0056116E"/>
    <w:rsid w:val="00561339"/>
    <w:rsid w:val="005628BF"/>
    <w:rsid w:val="00563E09"/>
    <w:rsid w:val="005643F2"/>
    <w:rsid w:val="00564901"/>
    <w:rsid w:val="00564934"/>
    <w:rsid w:val="00564A41"/>
    <w:rsid w:val="00565382"/>
    <w:rsid w:val="00566577"/>
    <w:rsid w:val="00566C3D"/>
    <w:rsid w:val="00567168"/>
    <w:rsid w:val="0057000B"/>
    <w:rsid w:val="00570536"/>
    <w:rsid w:val="00570DC9"/>
    <w:rsid w:val="00570E23"/>
    <w:rsid w:val="00571137"/>
    <w:rsid w:val="005712CA"/>
    <w:rsid w:val="00571736"/>
    <w:rsid w:val="005719E1"/>
    <w:rsid w:val="00571D6C"/>
    <w:rsid w:val="00572C9F"/>
    <w:rsid w:val="00573D6D"/>
    <w:rsid w:val="005763EA"/>
    <w:rsid w:val="00576BD7"/>
    <w:rsid w:val="00576ECF"/>
    <w:rsid w:val="00577700"/>
    <w:rsid w:val="00580487"/>
    <w:rsid w:val="00580587"/>
    <w:rsid w:val="005807D4"/>
    <w:rsid w:val="005808C0"/>
    <w:rsid w:val="00580A63"/>
    <w:rsid w:val="005818F8"/>
    <w:rsid w:val="00581E9C"/>
    <w:rsid w:val="00582385"/>
    <w:rsid w:val="00582987"/>
    <w:rsid w:val="0058336D"/>
    <w:rsid w:val="0058362E"/>
    <w:rsid w:val="005836BB"/>
    <w:rsid w:val="00583798"/>
    <w:rsid w:val="00584D78"/>
    <w:rsid w:val="00585652"/>
    <w:rsid w:val="00585847"/>
    <w:rsid w:val="00586C4C"/>
    <w:rsid w:val="00586F64"/>
    <w:rsid w:val="005871A5"/>
    <w:rsid w:val="00587358"/>
    <w:rsid w:val="00587E1D"/>
    <w:rsid w:val="00590B4F"/>
    <w:rsid w:val="00590C65"/>
    <w:rsid w:val="00590D13"/>
    <w:rsid w:val="005913D3"/>
    <w:rsid w:val="00591A3C"/>
    <w:rsid w:val="00592C8B"/>
    <w:rsid w:val="005941C3"/>
    <w:rsid w:val="005943EA"/>
    <w:rsid w:val="005958E7"/>
    <w:rsid w:val="005959E8"/>
    <w:rsid w:val="00595F91"/>
    <w:rsid w:val="00596904"/>
    <w:rsid w:val="00596923"/>
    <w:rsid w:val="0059706E"/>
    <w:rsid w:val="0059722A"/>
    <w:rsid w:val="005976BB"/>
    <w:rsid w:val="00597BFF"/>
    <w:rsid w:val="005A080E"/>
    <w:rsid w:val="005A0D54"/>
    <w:rsid w:val="005A1F4D"/>
    <w:rsid w:val="005A21F6"/>
    <w:rsid w:val="005A2BDC"/>
    <w:rsid w:val="005A30FD"/>
    <w:rsid w:val="005A3748"/>
    <w:rsid w:val="005A3C85"/>
    <w:rsid w:val="005A587E"/>
    <w:rsid w:val="005A5AAB"/>
    <w:rsid w:val="005A5B1F"/>
    <w:rsid w:val="005A6BF7"/>
    <w:rsid w:val="005A734D"/>
    <w:rsid w:val="005A7364"/>
    <w:rsid w:val="005A7D91"/>
    <w:rsid w:val="005B0366"/>
    <w:rsid w:val="005B1B3D"/>
    <w:rsid w:val="005B1D42"/>
    <w:rsid w:val="005B205D"/>
    <w:rsid w:val="005B2718"/>
    <w:rsid w:val="005B3CA3"/>
    <w:rsid w:val="005B3E6B"/>
    <w:rsid w:val="005B42D7"/>
    <w:rsid w:val="005B4A41"/>
    <w:rsid w:val="005B57BB"/>
    <w:rsid w:val="005B6A37"/>
    <w:rsid w:val="005B6AB4"/>
    <w:rsid w:val="005C0A19"/>
    <w:rsid w:val="005C147B"/>
    <w:rsid w:val="005C3274"/>
    <w:rsid w:val="005C4077"/>
    <w:rsid w:val="005C66CE"/>
    <w:rsid w:val="005C6ACC"/>
    <w:rsid w:val="005C6DB7"/>
    <w:rsid w:val="005C7E06"/>
    <w:rsid w:val="005D059E"/>
    <w:rsid w:val="005D06ED"/>
    <w:rsid w:val="005D150B"/>
    <w:rsid w:val="005D20CA"/>
    <w:rsid w:val="005D242B"/>
    <w:rsid w:val="005D2D21"/>
    <w:rsid w:val="005D320F"/>
    <w:rsid w:val="005D33E9"/>
    <w:rsid w:val="005D3446"/>
    <w:rsid w:val="005D38CA"/>
    <w:rsid w:val="005D3A9A"/>
    <w:rsid w:val="005D475F"/>
    <w:rsid w:val="005D49E2"/>
    <w:rsid w:val="005D4B59"/>
    <w:rsid w:val="005D5AA1"/>
    <w:rsid w:val="005D5D80"/>
    <w:rsid w:val="005D6228"/>
    <w:rsid w:val="005D62A9"/>
    <w:rsid w:val="005D6462"/>
    <w:rsid w:val="005E02EB"/>
    <w:rsid w:val="005E0C6A"/>
    <w:rsid w:val="005E17D3"/>
    <w:rsid w:val="005E19C7"/>
    <w:rsid w:val="005E1F82"/>
    <w:rsid w:val="005E22AD"/>
    <w:rsid w:val="005E2A0F"/>
    <w:rsid w:val="005E38FC"/>
    <w:rsid w:val="005E3B64"/>
    <w:rsid w:val="005E46A1"/>
    <w:rsid w:val="005E5407"/>
    <w:rsid w:val="005E554E"/>
    <w:rsid w:val="005E599A"/>
    <w:rsid w:val="005E5E12"/>
    <w:rsid w:val="005E6030"/>
    <w:rsid w:val="005E66D3"/>
    <w:rsid w:val="005E68AF"/>
    <w:rsid w:val="005E6B8A"/>
    <w:rsid w:val="005E7413"/>
    <w:rsid w:val="005E7D02"/>
    <w:rsid w:val="005F0433"/>
    <w:rsid w:val="005F0CE3"/>
    <w:rsid w:val="005F20C0"/>
    <w:rsid w:val="005F21F5"/>
    <w:rsid w:val="005F2798"/>
    <w:rsid w:val="005F2813"/>
    <w:rsid w:val="005F28D7"/>
    <w:rsid w:val="005F2B41"/>
    <w:rsid w:val="005F35EB"/>
    <w:rsid w:val="005F3CC0"/>
    <w:rsid w:val="005F41EF"/>
    <w:rsid w:val="005F5EF1"/>
    <w:rsid w:val="005F68CC"/>
    <w:rsid w:val="005F6AF8"/>
    <w:rsid w:val="005F7057"/>
    <w:rsid w:val="005F7C29"/>
    <w:rsid w:val="005F7C83"/>
    <w:rsid w:val="005F7CBD"/>
    <w:rsid w:val="006005C1"/>
    <w:rsid w:val="006009EB"/>
    <w:rsid w:val="00601357"/>
    <w:rsid w:val="00601673"/>
    <w:rsid w:val="0060190A"/>
    <w:rsid w:val="0060256B"/>
    <w:rsid w:val="00602802"/>
    <w:rsid w:val="0060347C"/>
    <w:rsid w:val="0060397E"/>
    <w:rsid w:val="00603F5F"/>
    <w:rsid w:val="0060456A"/>
    <w:rsid w:val="00604658"/>
    <w:rsid w:val="0060495D"/>
    <w:rsid w:val="0060500E"/>
    <w:rsid w:val="0060600C"/>
    <w:rsid w:val="00606152"/>
    <w:rsid w:val="006075F9"/>
    <w:rsid w:val="006104C1"/>
    <w:rsid w:val="00610D54"/>
    <w:rsid w:val="00611336"/>
    <w:rsid w:val="0061158F"/>
    <w:rsid w:val="006118D8"/>
    <w:rsid w:val="0061262A"/>
    <w:rsid w:val="00614AEA"/>
    <w:rsid w:val="00616858"/>
    <w:rsid w:val="006173C6"/>
    <w:rsid w:val="00617A6F"/>
    <w:rsid w:val="00621B4E"/>
    <w:rsid w:val="006225FE"/>
    <w:rsid w:val="00622EBE"/>
    <w:rsid w:val="006238B9"/>
    <w:rsid w:val="00623CEE"/>
    <w:rsid w:val="00623E3D"/>
    <w:rsid w:val="00623FC5"/>
    <w:rsid w:val="0062427F"/>
    <w:rsid w:val="006249DB"/>
    <w:rsid w:val="006257D2"/>
    <w:rsid w:val="00625D82"/>
    <w:rsid w:val="00626982"/>
    <w:rsid w:val="006271F5"/>
    <w:rsid w:val="006301AD"/>
    <w:rsid w:val="00630231"/>
    <w:rsid w:val="006303F2"/>
    <w:rsid w:val="00631080"/>
    <w:rsid w:val="00631BAE"/>
    <w:rsid w:val="00631EA9"/>
    <w:rsid w:val="0063217E"/>
    <w:rsid w:val="00632C36"/>
    <w:rsid w:val="006336A1"/>
    <w:rsid w:val="006340F9"/>
    <w:rsid w:val="00634C16"/>
    <w:rsid w:val="00634F41"/>
    <w:rsid w:val="006350A7"/>
    <w:rsid w:val="00635E3C"/>
    <w:rsid w:val="00636158"/>
    <w:rsid w:val="006362F1"/>
    <w:rsid w:val="006376AF"/>
    <w:rsid w:val="00640305"/>
    <w:rsid w:val="00640450"/>
    <w:rsid w:val="00640D33"/>
    <w:rsid w:val="00641606"/>
    <w:rsid w:val="00641A00"/>
    <w:rsid w:val="00642EDC"/>
    <w:rsid w:val="00643341"/>
    <w:rsid w:val="00643555"/>
    <w:rsid w:val="00643F4D"/>
    <w:rsid w:val="006449AF"/>
    <w:rsid w:val="006455C9"/>
    <w:rsid w:val="00645E79"/>
    <w:rsid w:val="0064663E"/>
    <w:rsid w:val="00646B71"/>
    <w:rsid w:val="00647441"/>
    <w:rsid w:val="00650C5B"/>
    <w:rsid w:val="00651282"/>
    <w:rsid w:val="00651987"/>
    <w:rsid w:val="00651B27"/>
    <w:rsid w:val="00651BF6"/>
    <w:rsid w:val="006529A5"/>
    <w:rsid w:val="00653BD7"/>
    <w:rsid w:val="00653C17"/>
    <w:rsid w:val="00653F75"/>
    <w:rsid w:val="006550E2"/>
    <w:rsid w:val="00655401"/>
    <w:rsid w:val="00655B6C"/>
    <w:rsid w:val="00655C35"/>
    <w:rsid w:val="00655EA4"/>
    <w:rsid w:val="00656156"/>
    <w:rsid w:val="006564AA"/>
    <w:rsid w:val="00656973"/>
    <w:rsid w:val="00656D9E"/>
    <w:rsid w:val="00657A6C"/>
    <w:rsid w:val="00657C80"/>
    <w:rsid w:val="0066075D"/>
    <w:rsid w:val="00660FEF"/>
    <w:rsid w:val="00663229"/>
    <w:rsid w:val="006633DB"/>
    <w:rsid w:val="0066370E"/>
    <w:rsid w:val="006649C9"/>
    <w:rsid w:val="00664A1F"/>
    <w:rsid w:val="00664A61"/>
    <w:rsid w:val="00664B94"/>
    <w:rsid w:val="00665A32"/>
    <w:rsid w:val="0066620D"/>
    <w:rsid w:val="006666CE"/>
    <w:rsid w:val="00666D97"/>
    <w:rsid w:val="0066746A"/>
    <w:rsid w:val="00667F03"/>
    <w:rsid w:val="006711C9"/>
    <w:rsid w:val="00671B94"/>
    <w:rsid w:val="0067239A"/>
    <w:rsid w:val="0067271F"/>
    <w:rsid w:val="0067321F"/>
    <w:rsid w:val="006734F5"/>
    <w:rsid w:val="006744BE"/>
    <w:rsid w:val="00674595"/>
    <w:rsid w:val="0067497B"/>
    <w:rsid w:val="00674C18"/>
    <w:rsid w:val="00675086"/>
    <w:rsid w:val="0067647F"/>
    <w:rsid w:val="00676B59"/>
    <w:rsid w:val="00676F37"/>
    <w:rsid w:val="006779CB"/>
    <w:rsid w:val="00680404"/>
    <w:rsid w:val="0068051D"/>
    <w:rsid w:val="006807D8"/>
    <w:rsid w:val="00681724"/>
    <w:rsid w:val="006818A1"/>
    <w:rsid w:val="00682F30"/>
    <w:rsid w:val="006836D3"/>
    <w:rsid w:val="00683ACF"/>
    <w:rsid w:val="00683CE7"/>
    <w:rsid w:val="00684347"/>
    <w:rsid w:val="006843F9"/>
    <w:rsid w:val="00684C96"/>
    <w:rsid w:val="00684CC7"/>
    <w:rsid w:val="006853EF"/>
    <w:rsid w:val="0068559D"/>
    <w:rsid w:val="006855E7"/>
    <w:rsid w:val="006860A5"/>
    <w:rsid w:val="006865F3"/>
    <w:rsid w:val="00686F42"/>
    <w:rsid w:val="00687AE8"/>
    <w:rsid w:val="00690F30"/>
    <w:rsid w:val="00691A47"/>
    <w:rsid w:val="00691E37"/>
    <w:rsid w:val="006927AC"/>
    <w:rsid w:val="00693536"/>
    <w:rsid w:val="00693769"/>
    <w:rsid w:val="00693B64"/>
    <w:rsid w:val="006943F9"/>
    <w:rsid w:val="00695146"/>
    <w:rsid w:val="006962BC"/>
    <w:rsid w:val="00696C8B"/>
    <w:rsid w:val="006972CC"/>
    <w:rsid w:val="00697676"/>
    <w:rsid w:val="00697823"/>
    <w:rsid w:val="006A0E3F"/>
    <w:rsid w:val="006A121B"/>
    <w:rsid w:val="006A13E7"/>
    <w:rsid w:val="006A15F0"/>
    <w:rsid w:val="006A1DB2"/>
    <w:rsid w:val="006A1E63"/>
    <w:rsid w:val="006A1FE5"/>
    <w:rsid w:val="006A281F"/>
    <w:rsid w:val="006A35CD"/>
    <w:rsid w:val="006A4561"/>
    <w:rsid w:val="006A4660"/>
    <w:rsid w:val="006A4C07"/>
    <w:rsid w:val="006A53E1"/>
    <w:rsid w:val="006A55BD"/>
    <w:rsid w:val="006A64F5"/>
    <w:rsid w:val="006A6BFB"/>
    <w:rsid w:val="006A71B3"/>
    <w:rsid w:val="006A71D1"/>
    <w:rsid w:val="006A7788"/>
    <w:rsid w:val="006A7884"/>
    <w:rsid w:val="006B0801"/>
    <w:rsid w:val="006B0A97"/>
    <w:rsid w:val="006B1277"/>
    <w:rsid w:val="006B1C81"/>
    <w:rsid w:val="006B20E0"/>
    <w:rsid w:val="006B23E0"/>
    <w:rsid w:val="006B2FBB"/>
    <w:rsid w:val="006B3BD6"/>
    <w:rsid w:val="006B3EE3"/>
    <w:rsid w:val="006B4384"/>
    <w:rsid w:val="006B61F3"/>
    <w:rsid w:val="006B650B"/>
    <w:rsid w:val="006B673F"/>
    <w:rsid w:val="006B6A36"/>
    <w:rsid w:val="006B6E5A"/>
    <w:rsid w:val="006B7003"/>
    <w:rsid w:val="006B749C"/>
    <w:rsid w:val="006B7529"/>
    <w:rsid w:val="006B76D2"/>
    <w:rsid w:val="006B7A82"/>
    <w:rsid w:val="006B7B5C"/>
    <w:rsid w:val="006B7E59"/>
    <w:rsid w:val="006C01F4"/>
    <w:rsid w:val="006C06BA"/>
    <w:rsid w:val="006C08BD"/>
    <w:rsid w:val="006C0C91"/>
    <w:rsid w:val="006C0CF7"/>
    <w:rsid w:val="006C1218"/>
    <w:rsid w:val="006C1BC2"/>
    <w:rsid w:val="006C1E32"/>
    <w:rsid w:val="006C21F8"/>
    <w:rsid w:val="006C3822"/>
    <w:rsid w:val="006C38E9"/>
    <w:rsid w:val="006C3A71"/>
    <w:rsid w:val="006C6655"/>
    <w:rsid w:val="006C6806"/>
    <w:rsid w:val="006C687A"/>
    <w:rsid w:val="006C6948"/>
    <w:rsid w:val="006C6F8E"/>
    <w:rsid w:val="006C737A"/>
    <w:rsid w:val="006C7CF4"/>
    <w:rsid w:val="006D1647"/>
    <w:rsid w:val="006D1C84"/>
    <w:rsid w:val="006D2150"/>
    <w:rsid w:val="006D238E"/>
    <w:rsid w:val="006D4067"/>
    <w:rsid w:val="006D49BC"/>
    <w:rsid w:val="006D5114"/>
    <w:rsid w:val="006D541E"/>
    <w:rsid w:val="006D5831"/>
    <w:rsid w:val="006D5DE9"/>
    <w:rsid w:val="006D5F32"/>
    <w:rsid w:val="006D615A"/>
    <w:rsid w:val="006D65E8"/>
    <w:rsid w:val="006D6605"/>
    <w:rsid w:val="006D66C9"/>
    <w:rsid w:val="006D7024"/>
    <w:rsid w:val="006D7411"/>
    <w:rsid w:val="006D797D"/>
    <w:rsid w:val="006D7FC8"/>
    <w:rsid w:val="006E097B"/>
    <w:rsid w:val="006E0AB7"/>
    <w:rsid w:val="006E0EEB"/>
    <w:rsid w:val="006E0FA9"/>
    <w:rsid w:val="006E10B8"/>
    <w:rsid w:val="006E13E6"/>
    <w:rsid w:val="006E2322"/>
    <w:rsid w:val="006E2A02"/>
    <w:rsid w:val="006E4C77"/>
    <w:rsid w:val="006E4E69"/>
    <w:rsid w:val="006E50E4"/>
    <w:rsid w:val="006E52A1"/>
    <w:rsid w:val="006E5593"/>
    <w:rsid w:val="006E5EE5"/>
    <w:rsid w:val="006E6B96"/>
    <w:rsid w:val="006E74E7"/>
    <w:rsid w:val="006E7B02"/>
    <w:rsid w:val="006F0054"/>
    <w:rsid w:val="006F061C"/>
    <w:rsid w:val="006F1457"/>
    <w:rsid w:val="006F1497"/>
    <w:rsid w:val="006F2B41"/>
    <w:rsid w:val="006F3272"/>
    <w:rsid w:val="006F3B2E"/>
    <w:rsid w:val="006F51BE"/>
    <w:rsid w:val="006F55B9"/>
    <w:rsid w:val="006F561C"/>
    <w:rsid w:val="006F59AD"/>
    <w:rsid w:val="006F59F4"/>
    <w:rsid w:val="006F68CA"/>
    <w:rsid w:val="006F73C3"/>
    <w:rsid w:val="00700A5F"/>
    <w:rsid w:val="00701F2E"/>
    <w:rsid w:val="0070236D"/>
    <w:rsid w:val="0070253D"/>
    <w:rsid w:val="00702575"/>
    <w:rsid w:val="0070272F"/>
    <w:rsid w:val="00702C87"/>
    <w:rsid w:val="007035C1"/>
    <w:rsid w:val="00704943"/>
    <w:rsid w:val="00704B52"/>
    <w:rsid w:val="0070524E"/>
    <w:rsid w:val="007058FB"/>
    <w:rsid w:val="00705A01"/>
    <w:rsid w:val="00705EED"/>
    <w:rsid w:val="00706D04"/>
    <w:rsid w:val="0071080B"/>
    <w:rsid w:val="00710AC0"/>
    <w:rsid w:val="0071155A"/>
    <w:rsid w:val="007116A1"/>
    <w:rsid w:val="007128DD"/>
    <w:rsid w:val="00712C6E"/>
    <w:rsid w:val="00713840"/>
    <w:rsid w:val="0071391B"/>
    <w:rsid w:val="00713FC5"/>
    <w:rsid w:val="00714CFE"/>
    <w:rsid w:val="007157D6"/>
    <w:rsid w:val="00715A2B"/>
    <w:rsid w:val="00715D0E"/>
    <w:rsid w:val="007167EE"/>
    <w:rsid w:val="00716D28"/>
    <w:rsid w:val="0071764A"/>
    <w:rsid w:val="007205A5"/>
    <w:rsid w:val="007206DD"/>
    <w:rsid w:val="00721E43"/>
    <w:rsid w:val="00722C25"/>
    <w:rsid w:val="00723348"/>
    <w:rsid w:val="00723CD1"/>
    <w:rsid w:val="00724230"/>
    <w:rsid w:val="007248D0"/>
    <w:rsid w:val="00724921"/>
    <w:rsid w:val="0072503F"/>
    <w:rsid w:val="00725948"/>
    <w:rsid w:val="00725D9D"/>
    <w:rsid w:val="0072681E"/>
    <w:rsid w:val="00726E1F"/>
    <w:rsid w:val="00726EB0"/>
    <w:rsid w:val="00727190"/>
    <w:rsid w:val="00727B30"/>
    <w:rsid w:val="00727E39"/>
    <w:rsid w:val="00730116"/>
    <w:rsid w:val="00730A00"/>
    <w:rsid w:val="00730EB1"/>
    <w:rsid w:val="00730FBC"/>
    <w:rsid w:val="007311D0"/>
    <w:rsid w:val="0073132F"/>
    <w:rsid w:val="00731A98"/>
    <w:rsid w:val="00731B43"/>
    <w:rsid w:val="00731DBF"/>
    <w:rsid w:val="007324FC"/>
    <w:rsid w:val="007328FB"/>
    <w:rsid w:val="00732CAA"/>
    <w:rsid w:val="0073303F"/>
    <w:rsid w:val="007331DC"/>
    <w:rsid w:val="00733C3F"/>
    <w:rsid w:val="00734EB7"/>
    <w:rsid w:val="007353A4"/>
    <w:rsid w:val="00735D0F"/>
    <w:rsid w:val="00737D0E"/>
    <w:rsid w:val="00740DE8"/>
    <w:rsid w:val="0074140F"/>
    <w:rsid w:val="007414D3"/>
    <w:rsid w:val="00742CC4"/>
    <w:rsid w:val="00742DE3"/>
    <w:rsid w:val="00743F74"/>
    <w:rsid w:val="007446B0"/>
    <w:rsid w:val="007452E4"/>
    <w:rsid w:val="0074598F"/>
    <w:rsid w:val="0074613D"/>
    <w:rsid w:val="0074651F"/>
    <w:rsid w:val="007471C9"/>
    <w:rsid w:val="007474D0"/>
    <w:rsid w:val="00747676"/>
    <w:rsid w:val="007476F1"/>
    <w:rsid w:val="00747DA5"/>
    <w:rsid w:val="00747DC2"/>
    <w:rsid w:val="00750A9A"/>
    <w:rsid w:val="0075155B"/>
    <w:rsid w:val="00751880"/>
    <w:rsid w:val="00751B76"/>
    <w:rsid w:val="00751DA1"/>
    <w:rsid w:val="00752676"/>
    <w:rsid w:val="0075282B"/>
    <w:rsid w:val="00752C9B"/>
    <w:rsid w:val="00753409"/>
    <w:rsid w:val="007536C4"/>
    <w:rsid w:val="00753B12"/>
    <w:rsid w:val="00753D13"/>
    <w:rsid w:val="00753DAC"/>
    <w:rsid w:val="007547C4"/>
    <w:rsid w:val="0075499E"/>
    <w:rsid w:val="00754A5F"/>
    <w:rsid w:val="00754CB2"/>
    <w:rsid w:val="00754F6E"/>
    <w:rsid w:val="00755791"/>
    <w:rsid w:val="007557D3"/>
    <w:rsid w:val="007558C5"/>
    <w:rsid w:val="0075655D"/>
    <w:rsid w:val="00756C7D"/>
    <w:rsid w:val="00756C7E"/>
    <w:rsid w:val="0075728D"/>
    <w:rsid w:val="007578E1"/>
    <w:rsid w:val="007600F5"/>
    <w:rsid w:val="007601CE"/>
    <w:rsid w:val="00761504"/>
    <w:rsid w:val="00761720"/>
    <w:rsid w:val="0076228A"/>
    <w:rsid w:val="007626CF"/>
    <w:rsid w:val="007635E6"/>
    <w:rsid w:val="00764795"/>
    <w:rsid w:val="00764E1D"/>
    <w:rsid w:val="00765D8A"/>
    <w:rsid w:val="00766781"/>
    <w:rsid w:val="00767DA3"/>
    <w:rsid w:val="0077061D"/>
    <w:rsid w:val="00770B7A"/>
    <w:rsid w:val="0077126A"/>
    <w:rsid w:val="007718AE"/>
    <w:rsid w:val="0077194B"/>
    <w:rsid w:val="00771E16"/>
    <w:rsid w:val="00771E90"/>
    <w:rsid w:val="00772AC9"/>
    <w:rsid w:val="00772C32"/>
    <w:rsid w:val="00772CDB"/>
    <w:rsid w:val="00772D73"/>
    <w:rsid w:val="007730C0"/>
    <w:rsid w:val="00773758"/>
    <w:rsid w:val="007741C2"/>
    <w:rsid w:val="007746AB"/>
    <w:rsid w:val="00775655"/>
    <w:rsid w:val="00775DEA"/>
    <w:rsid w:val="007773A0"/>
    <w:rsid w:val="00777679"/>
    <w:rsid w:val="00780652"/>
    <w:rsid w:val="007809BB"/>
    <w:rsid w:val="0078154C"/>
    <w:rsid w:val="00781934"/>
    <w:rsid w:val="007819B0"/>
    <w:rsid w:val="00781EE1"/>
    <w:rsid w:val="0078223F"/>
    <w:rsid w:val="00782263"/>
    <w:rsid w:val="0078373D"/>
    <w:rsid w:val="00783794"/>
    <w:rsid w:val="0078508B"/>
    <w:rsid w:val="00786D7F"/>
    <w:rsid w:val="007870F8"/>
    <w:rsid w:val="007873B5"/>
    <w:rsid w:val="00787870"/>
    <w:rsid w:val="00787D44"/>
    <w:rsid w:val="00791A27"/>
    <w:rsid w:val="00791D45"/>
    <w:rsid w:val="007922CD"/>
    <w:rsid w:val="0079273F"/>
    <w:rsid w:val="007935EA"/>
    <w:rsid w:val="0079364C"/>
    <w:rsid w:val="0079398A"/>
    <w:rsid w:val="00794052"/>
    <w:rsid w:val="007951F1"/>
    <w:rsid w:val="007953C2"/>
    <w:rsid w:val="00795AD6"/>
    <w:rsid w:val="00795F36"/>
    <w:rsid w:val="00796A10"/>
    <w:rsid w:val="00796C2E"/>
    <w:rsid w:val="00796CAF"/>
    <w:rsid w:val="00796EAD"/>
    <w:rsid w:val="00797906"/>
    <w:rsid w:val="007A006D"/>
    <w:rsid w:val="007A02F7"/>
    <w:rsid w:val="007A03DB"/>
    <w:rsid w:val="007A0640"/>
    <w:rsid w:val="007A1294"/>
    <w:rsid w:val="007A1620"/>
    <w:rsid w:val="007A17AC"/>
    <w:rsid w:val="007A48DC"/>
    <w:rsid w:val="007A48E5"/>
    <w:rsid w:val="007A4D05"/>
    <w:rsid w:val="007A4F15"/>
    <w:rsid w:val="007A60E2"/>
    <w:rsid w:val="007A64F7"/>
    <w:rsid w:val="007A6E4B"/>
    <w:rsid w:val="007A7141"/>
    <w:rsid w:val="007A7150"/>
    <w:rsid w:val="007A793A"/>
    <w:rsid w:val="007B0E68"/>
    <w:rsid w:val="007B32B2"/>
    <w:rsid w:val="007B3443"/>
    <w:rsid w:val="007B3511"/>
    <w:rsid w:val="007B4240"/>
    <w:rsid w:val="007B66E0"/>
    <w:rsid w:val="007B684E"/>
    <w:rsid w:val="007B7722"/>
    <w:rsid w:val="007B7C90"/>
    <w:rsid w:val="007C05BE"/>
    <w:rsid w:val="007C098B"/>
    <w:rsid w:val="007C0D77"/>
    <w:rsid w:val="007C14DB"/>
    <w:rsid w:val="007C15E8"/>
    <w:rsid w:val="007C174B"/>
    <w:rsid w:val="007C1A96"/>
    <w:rsid w:val="007C2517"/>
    <w:rsid w:val="007C2F07"/>
    <w:rsid w:val="007C3265"/>
    <w:rsid w:val="007C5083"/>
    <w:rsid w:val="007C6477"/>
    <w:rsid w:val="007C6EBF"/>
    <w:rsid w:val="007C702A"/>
    <w:rsid w:val="007C7794"/>
    <w:rsid w:val="007C7F67"/>
    <w:rsid w:val="007D038A"/>
    <w:rsid w:val="007D0A7E"/>
    <w:rsid w:val="007D1419"/>
    <w:rsid w:val="007D179D"/>
    <w:rsid w:val="007D3701"/>
    <w:rsid w:val="007D41D0"/>
    <w:rsid w:val="007D429A"/>
    <w:rsid w:val="007D46A7"/>
    <w:rsid w:val="007D486C"/>
    <w:rsid w:val="007D4AFC"/>
    <w:rsid w:val="007D4D0F"/>
    <w:rsid w:val="007D504D"/>
    <w:rsid w:val="007D5688"/>
    <w:rsid w:val="007D5E4D"/>
    <w:rsid w:val="007D68D5"/>
    <w:rsid w:val="007D6D93"/>
    <w:rsid w:val="007D709C"/>
    <w:rsid w:val="007D742D"/>
    <w:rsid w:val="007E1AB1"/>
    <w:rsid w:val="007E1BA2"/>
    <w:rsid w:val="007E1DE1"/>
    <w:rsid w:val="007E2620"/>
    <w:rsid w:val="007E2A57"/>
    <w:rsid w:val="007E2D06"/>
    <w:rsid w:val="007E325A"/>
    <w:rsid w:val="007E55B1"/>
    <w:rsid w:val="007E59F2"/>
    <w:rsid w:val="007E5D76"/>
    <w:rsid w:val="007E6680"/>
    <w:rsid w:val="007E7A70"/>
    <w:rsid w:val="007F1232"/>
    <w:rsid w:val="007F1405"/>
    <w:rsid w:val="007F1C59"/>
    <w:rsid w:val="007F2609"/>
    <w:rsid w:val="007F29F9"/>
    <w:rsid w:val="007F30AA"/>
    <w:rsid w:val="007F3D1E"/>
    <w:rsid w:val="007F4B7B"/>
    <w:rsid w:val="007F50BD"/>
    <w:rsid w:val="007F51BB"/>
    <w:rsid w:val="007F6DA4"/>
    <w:rsid w:val="007F6DF9"/>
    <w:rsid w:val="007F73BC"/>
    <w:rsid w:val="00803760"/>
    <w:rsid w:val="00803D97"/>
    <w:rsid w:val="00804A4D"/>
    <w:rsid w:val="00804AD2"/>
    <w:rsid w:val="00804B96"/>
    <w:rsid w:val="00804C89"/>
    <w:rsid w:val="00804FDE"/>
    <w:rsid w:val="00806830"/>
    <w:rsid w:val="0080715D"/>
    <w:rsid w:val="00807433"/>
    <w:rsid w:val="00810019"/>
    <w:rsid w:val="008108CA"/>
    <w:rsid w:val="00810DCC"/>
    <w:rsid w:val="008119C7"/>
    <w:rsid w:val="00811C6C"/>
    <w:rsid w:val="00812A72"/>
    <w:rsid w:val="00812BC4"/>
    <w:rsid w:val="00813205"/>
    <w:rsid w:val="00813260"/>
    <w:rsid w:val="008142C8"/>
    <w:rsid w:val="00814A11"/>
    <w:rsid w:val="00814B9F"/>
    <w:rsid w:val="00814DFE"/>
    <w:rsid w:val="00814ED9"/>
    <w:rsid w:val="008154B0"/>
    <w:rsid w:val="00816891"/>
    <w:rsid w:val="0081798C"/>
    <w:rsid w:val="00817EAE"/>
    <w:rsid w:val="00820229"/>
    <w:rsid w:val="0082029C"/>
    <w:rsid w:val="008202DA"/>
    <w:rsid w:val="00820AC6"/>
    <w:rsid w:val="00821964"/>
    <w:rsid w:val="00821D43"/>
    <w:rsid w:val="00821E1C"/>
    <w:rsid w:val="008220EE"/>
    <w:rsid w:val="00823C5F"/>
    <w:rsid w:val="00823E09"/>
    <w:rsid w:val="00824048"/>
    <w:rsid w:val="00825374"/>
    <w:rsid w:val="008257B7"/>
    <w:rsid w:val="0082627E"/>
    <w:rsid w:val="00827A2F"/>
    <w:rsid w:val="008304FF"/>
    <w:rsid w:val="00831308"/>
    <w:rsid w:val="0083186E"/>
    <w:rsid w:val="00831CEC"/>
    <w:rsid w:val="008320F1"/>
    <w:rsid w:val="008320F4"/>
    <w:rsid w:val="0083245A"/>
    <w:rsid w:val="00832D4E"/>
    <w:rsid w:val="00832E38"/>
    <w:rsid w:val="00832FEB"/>
    <w:rsid w:val="008344EA"/>
    <w:rsid w:val="0083475E"/>
    <w:rsid w:val="008348C6"/>
    <w:rsid w:val="00834C45"/>
    <w:rsid w:val="008359B9"/>
    <w:rsid w:val="00836047"/>
    <w:rsid w:val="00836377"/>
    <w:rsid w:val="008372A6"/>
    <w:rsid w:val="008403C0"/>
    <w:rsid w:val="00840590"/>
    <w:rsid w:val="00840A31"/>
    <w:rsid w:val="00841317"/>
    <w:rsid w:val="00841765"/>
    <w:rsid w:val="00841D8B"/>
    <w:rsid w:val="0084431F"/>
    <w:rsid w:val="0084543B"/>
    <w:rsid w:val="008457D7"/>
    <w:rsid w:val="0084740E"/>
    <w:rsid w:val="00850A46"/>
    <w:rsid w:val="00850F57"/>
    <w:rsid w:val="00851695"/>
    <w:rsid w:val="008529FF"/>
    <w:rsid w:val="00854586"/>
    <w:rsid w:val="00854C5E"/>
    <w:rsid w:val="0085550D"/>
    <w:rsid w:val="00856D84"/>
    <w:rsid w:val="00857284"/>
    <w:rsid w:val="00860E20"/>
    <w:rsid w:val="008619AF"/>
    <w:rsid w:val="00861AB5"/>
    <w:rsid w:val="00863632"/>
    <w:rsid w:val="00864CD5"/>
    <w:rsid w:val="00865556"/>
    <w:rsid w:val="00866202"/>
    <w:rsid w:val="00866302"/>
    <w:rsid w:val="00866EC3"/>
    <w:rsid w:val="008671CC"/>
    <w:rsid w:val="008675DE"/>
    <w:rsid w:val="00867A95"/>
    <w:rsid w:val="00867B71"/>
    <w:rsid w:val="00867F83"/>
    <w:rsid w:val="00870394"/>
    <w:rsid w:val="00870C19"/>
    <w:rsid w:val="00871505"/>
    <w:rsid w:val="008718C3"/>
    <w:rsid w:val="00871D60"/>
    <w:rsid w:val="00871E69"/>
    <w:rsid w:val="0087214A"/>
    <w:rsid w:val="008735FE"/>
    <w:rsid w:val="00873C51"/>
    <w:rsid w:val="008743B7"/>
    <w:rsid w:val="00874A98"/>
    <w:rsid w:val="00875075"/>
    <w:rsid w:val="00875C8F"/>
    <w:rsid w:val="00875CEB"/>
    <w:rsid w:val="00876633"/>
    <w:rsid w:val="00876D73"/>
    <w:rsid w:val="00877433"/>
    <w:rsid w:val="0088040A"/>
    <w:rsid w:val="0088041A"/>
    <w:rsid w:val="008806AB"/>
    <w:rsid w:val="0088091D"/>
    <w:rsid w:val="00881601"/>
    <w:rsid w:val="008823DC"/>
    <w:rsid w:val="00882793"/>
    <w:rsid w:val="008827DD"/>
    <w:rsid w:val="008858C2"/>
    <w:rsid w:val="0088621B"/>
    <w:rsid w:val="00886999"/>
    <w:rsid w:val="00886EA9"/>
    <w:rsid w:val="00887309"/>
    <w:rsid w:val="0088765B"/>
    <w:rsid w:val="00887FD8"/>
    <w:rsid w:val="0089090E"/>
    <w:rsid w:val="00890E3D"/>
    <w:rsid w:val="00890EC0"/>
    <w:rsid w:val="008912BC"/>
    <w:rsid w:val="0089152C"/>
    <w:rsid w:val="0089237F"/>
    <w:rsid w:val="0089284B"/>
    <w:rsid w:val="00892A27"/>
    <w:rsid w:val="00893018"/>
    <w:rsid w:val="00894087"/>
    <w:rsid w:val="008944EB"/>
    <w:rsid w:val="008947C7"/>
    <w:rsid w:val="00894A6B"/>
    <w:rsid w:val="00894F92"/>
    <w:rsid w:val="00896423"/>
    <w:rsid w:val="00896EA1"/>
    <w:rsid w:val="00897221"/>
    <w:rsid w:val="008A0049"/>
    <w:rsid w:val="008A00C9"/>
    <w:rsid w:val="008A01F1"/>
    <w:rsid w:val="008A0F37"/>
    <w:rsid w:val="008A18D1"/>
    <w:rsid w:val="008A2300"/>
    <w:rsid w:val="008A3D1F"/>
    <w:rsid w:val="008A4BEC"/>
    <w:rsid w:val="008A5B62"/>
    <w:rsid w:val="008A610E"/>
    <w:rsid w:val="008A646C"/>
    <w:rsid w:val="008A6472"/>
    <w:rsid w:val="008A6C05"/>
    <w:rsid w:val="008A6E21"/>
    <w:rsid w:val="008A7135"/>
    <w:rsid w:val="008A71D1"/>
    <w:rsid w:val="008A7546"/>
    <w:rsid w:val="008B01DA"/>
    <w:rsid w:val="008B0595"/>
    <w:rsid w:val="008B0BD0"/>
    <w:rsid w:val="008B0BDF"/>
    <w:rsid w:val="008B1367"/>
    <w:rsid w:val="008B2324"/>
    <w:rsid w:val="008B2777"/>
    <w:rsid w:val="008B4368"/>
    <w:rsid w:val="008B4C9D"/>
    <w:rsid w:val="008B51F1"/>
    <w:rsid w:val="008B5638"/>
    <w:rsid w:val="008B63D5"/>
    <w:rsid w:val="008B64C8"/>
    <w:rsid w:val="008B71EC"/>
    <w:rsid w:val="008B751E"/>
    <w:rsid w:val="008B764A"/>
    <w:rsid w:val="008C01BD"/>
    <w:rsid w:val="008C120A"/>
    <w:rsid w:val="008C1ADC"/>
    <w:rsid w:val="008C1C40"/>
    <w:rsid w:val="008C2CC9"/>
    <w:rsid w:val="008C37F6"/>
    <w:rsid w:val="008C37FA"/>
    <w:rsid w:val="008C3D87"/>
    <w:rsid w:val="008C4CAB"/>
    <w:rsid w:val="008C4FED"/>
    <w:rsid w:val="008C5204"/>
    <w:rsid w:val="008C52B4"/>
    <w:rsid w:val="008C54EC"/>
    <w:rsid w:val="008C5CEE"/>
    <w:rsid w:val="008D03B1"/>
    <w:rsid w:val="008D0697"/>
    <w:rsid w:val="008D06CB"/>
    <w:rsid w:val="008D0870"/>
    <w:rsid w:val="008D13DD"/>
    <w:rsid w:val="008D1AFD"/>
    <w:rsid w:val="008D22CB"/>
    <w:rsid w:val="008D250E"/>
    <w:rsid w:val="008D3148"/>
    <w:rsid w:val="008D36E7"/>
    <w:rsid w:val="008D423C"/>
    <w:rsid w:val="008D4F4F"/>
    <w:rsid w:val="008D5116"/>
    <w:rsid w:val="008D6534"/>
    <w:rsid w:val="008D6789"/>
    <w:rsid w:val="008D6999"/>
    <w:rsid w:val="008E02E8"/>
    <w:rsid w:val="008E05F5"/>
    <w:rsid w:val="008E08C0"/>
    <w:rsid w:val="008E0C22"/>
    <w:rsid w:val="008E20E5"/>
    <w:rsid w:val="008E21B9"/>
    <w:rsid w:val="008E220B"/>
    <w:rsid w:val="008E2961"/>
    <w:rsid w:val="008E32F4"/>
    <w:rsid w:val="008E3A27"/>
    <w:rsid w:val="008E4445"/>
    <w:rsid w:val="008E5108"/>
    <w:rsid w:val="008E51BF"/>
    <w:rsid w:val="008E5862"/>
    <w:rsid w:val="008E5B21"/>
    <w:rsid w:val="008E5C6E"/>
    <w:rsid w:val="008E652F"/>
    <w:rsid w:val="008E654E"/>
    <w:rsid w:val="008E678A"/>
    <w:rsid w:val="008E7C45"/>
    <w:rsid w:val="008E7FB7"/>
    <w:rsid w:val="008F0906"/>
    <w:rsid w:val="008F28E8"/>
    <w:rsid w:val="008F3BF9"/>
    <w:rsid w:val="008F3F51"/>
    <w:rsid w:val="008F585B"/>
    <w:rsid w:val="008F62D0"/>
    <w:rsid w:val="008F6707"/>
    <w:rsid w:val="008F768B"/>
    <w:rsid w:val="008F7A31"/>
    <w:rsid w:val="008F7E78"/>
    <w:rsid w:val="008F7ECD"/>
    <w:rsid w:val="009000E8"/>
    <w:rsid w:val="00900450"/>
    <w:rsid w:val="009004B2"/>
    <w:rsid w:val="0090122F"/>
    <w:rsid w:val="00901266"/>
    <w:rsid w:val="009018B3"/>
    <w:rsid w:val="00901A6D"/>
    <w:rsid w:val="009031E4"/>
    <w:rsid w:val="0090333A"/>
    <w:rsid w:val="009039A4"/>
    <w:rsid w:val="00905408"/>
    <w:rsid w:val="00905CCD"/>
    <w:rsid w:val="00905F21"/>
    <w:rsid w:val="0090633A"/>
    <w:rsid w:val="0090712B"/>
    <w:rsid w:val="00907394"/>
    <w:rsid w:val="0090747E"/>
    <w:rsid w:val="00910564"/>
    <w:rsid w:val="00910E7D"/>
    <w:rsid w:val="00910F60"/>
    <w:rsid w:val="009115A7"/>
    <w:rsid w:val="009125E1"/>
    <w:rsid w:val="00912BA4"/>
    <w:rsid w:val="00914278"/>
    <w:rsid w:val="009142DA"/>
    <w:rsid w:val="009143F0"/>
    <w:rsid w:val="00914782"/>
    <w:rsid w:val="00914F63"/>
    <w:rsid w:val="00915415"/>
    <w:rsid w:val="009163C7"/>
    <w:rsid w:val="00917C4F"/>
    <w:rsid w:val="00917F64"/>
    <w:rsid w:val="00917FDF"/>
    <w:rsid w:val="00920185"/>
    <w:rsid w:val="00920BD2"/>
    <w:rsid w:val="00920F8B"/>
    <w:rsid w:val="00921138"/>
    <w:rsid w:val="009211D2"/>
    <w:rsid w:val="009220B5"/>
    <w:rsid w:val="0092223D"/>
    <w:rsid w:val="009232EB"/>
    <w:rsid w:val="0092378E"/>
    <w:rsid w:val="0092442C"/>
    <w:rsid w:val="009251C1"/>
    <w:rsid w:val="00925997"/>
    <w:rsid w:val="00925B26"/>
    <w:rsid w:val="00925DC1"/>
    <w:rsid w:val="0092644F"/>
    <w:rsid w:val="009269BD"/>
    <w:rsid w:val="009277E4"/>
    <w:rsid w:val="00927828"/>
    <w:rsid w:val="0093041E"/>
    <w:rsid w:val="009306B8"/>
    <w:rsid w:val="00931AD4"/>
    <w:rsid w:val="00933D6A"/>
    <w:rsid w:val="009343AD"/>
    <w:rsid w:val="009360A7"/>
    <w:rsid w:val="009362CA"/>
    <w:rsid w:val="009367AA"/>
    <w:rsid w:val="009368ED"/>
    <w:rsid w:val="009373C4"/>
    <w:rsid w:val="009378DC"/>
    <w:rsid w:val="00937E11"/>
    <w:rsid w:val="00940E2C"/>
    <w:rsid w:val="009419D1"/>
    <w:rsid w:val="0094291B"/>
    <w:rsid w:val="00943546"/>
    <w:rsid w:val="009441FC"/>
    <w:rsid w:val="0094424B"/>
    <w:rsid w:val="009442F3"/>
    <w:rsid w:val="00944A91"/>
    <w:rsid w:val="00944B04"/>
    <w:rsid w:val="00944FB2"/>
    <w:rsid w:val="0094500E"/>
    <w:rsid w:val="00945423"/>
    <w:rsid w:val="009458BB"/>
    <w:rsid w:val="009459F8"/>
    <w:rsid w:val="00945AF3"/>
    <w:rsid w:val="00946223"/>
    <w:rsid w:val="00946876"/>
    <w:rsid w:val="00950A51"/>
    <w:rsid w:val="00950E0D"/>
    <w:rsid w:val="00950E86"/>
    <w:rsid w:val="0095152D"/>
    <w:rsid w:val="009522D5"/>
    <w:rsid w:val="00952E20"/>
    <w:rsid w:val="009534E9"/>
    <w:rsid w:val="00953BFC"/>
    <w:rsid w:val="00954616"/>
    <w:rsid w:val="00954793"/>
    <w:rsid w:val="0095572F"/>
    <w:rsid w:val="00955C5F"/>
    <w:rsid w:val="0095636F"/>
    <w:rsid w:val="00956ACB"/>
    <w:rsid w:val="00956E78"/>
    <w:rsid w:val="00957324"/>
    <w:rsid w:val="00957D42"/>
    <w:rsid w:val="0096058E"/>
    <w:rsid w:val="0096316C"/>
    <w:rsid w:val="009633BC"/>
    <w:rsid w:val="00964003"/>
    <w:rsid w:val="00965902"/>
    <w:rsid w:val="009662A4"/>
    <w:rsid w:val="009667BA"/>
    <w:rsid w:val="00966D5F"/>
    <w:rsid w:val="00966D66"/>
    <w:rsid w:val="009671AC"/>
    <w:rsid w:val="009674DA"/>
    <w:rsid w:val="00967F0E"/>
    <w:rsid w:val="00970971"/>
    <w:rsid w:val="00970A76"/>
    <w:rsid w:val="00970ACE"/>
    <w:rsid w:val="00970EFB"/>
    <w:rsid w:val="0097104D"/>
    <w:rsid w:val="00971F5D"/>
    <w:rsid w:val="0097223C"/>
    <w:rsid w:val="00972844"/>
    <w:rsid w:val="00972A87"/>
    <w:rsid w:val="00973EB7"/>
    <w:rsid w:val="00976DD7"/>
    <w:rsid w:val="009774E5"/>
    <w:rsid w:val="00977803"/>
    <w:rsid w:val="00977A6F"/>
    <w:rsid w:val="00977D2A"/>
    <w:rsid w:val="00977F7F"/>
    <w:rsid w:val="009805A1"/>
    <w:rsid w:val="00980CAD"/>
    <w:rsid w:val="00980DC5"/>
    <w:rsid w:val="009812DE"/>
    <w:rsid w:val="00981779"/>
    <w:rsid w:val="00982BAF"/>
    <w:rsid w:val="009836F8"/>
    <w:rsid w:val="00983DD2"/>
    <w:rsid w:val="009845EA"/>
    <w:rsid w:val="009847F1"/>
    <w:rsid w:val="0098527A"/>
    <w:rsid w:val="009852B6"/>
    <w:rsid w:val="009860BF"/>
    <w:rsid w:val="00986980"/>
    <w:rsid w:val="00987640"/>
    <w:rsid w:val="00987832"/>
    <w:rsid w:val="00987D5D"/>
    <w:rsid w:val="00987E34"/>
    <w:rsid w:val="00990907"/>
    <w:rsid w:val="0099141C"/>
    <w:rsid w:val="009918D3"/>
    <w:rsid w:val="00991B77"/>
    <w:rsid w:val="00991FD2"/>
    <w:rsid w:val="0099244A"/>
    <w:rsid w:val="009927D2"/>
    <w:rsid w:val="0099341C"/>
    <w:rsid w:val="00993C59"/>
    <w:rsid w:val="00993CFC"/>
    <w:rsid w:val="00994116"/>
    <w:rsid w:val="0099487C"/>
    <w:rsid w:val="009948A2"/>
    <w:rsid w:val="00994CE4"/>
    <w:rsid w:val="00994E0D"/>
    <w:rsid w:val="00995073"/>
    <w:rsid w:val="009951ED"/>
    <w:rsid w:val="009967B6"/>
    <w:rsid w:val="009A09F9"/>
    <w:rsid w:val="009A0C97"/>
    <w:rsid w:val="009A0FE0"/>
    <w:rsid w:val="009A11D9"/>
    <w:rsid w:val="009A20B5"/>
    <w:rsid w:val="009A226F"/>
    <w:rsid w:val="009A286A"/>
    <w:rsid w:val="009A2EAC"/>
    <w:rsid w:val="009A47CA"/>
    <w:rsid w:val="009A47EA"/>
    <w:rsid w:val="009A4A2B"/>
    <w:rsid w:val="009A5187"/>
    <w:rsid w:val="009A552F"/>
    <w:rsid w:val="009A561C"/>
    <w:rsid w:val="009A5957"/>
    <w:rsid w:val="009A717D"/>
    <w:rsid w:val="009A78BF"/>
    <w:rsid w:val="009B0203"/>
    <w:rsid w:val="009B0C02"/>
    <w:rsid w:val="009B13A9"/>
    <w:rsid w:val="009B2C95"/>
    <w:rsid w:val="009B2E7E"/>
    <w:rsid w:val="009B30AE"/>
    <w:rsid w:val="009B3103"/>
    <w:rsid w:val="009B4160"/>
    <w:rsid w:val="009B42E8"/>
    <w:rsid w:val="009B537C"/>
    <w:rsid w:val="009B5C7C"/>
    <w:rsid w:val="009B611A"/>
    <w:rsid w:val="009B63CE"/>
    <w:rsid w:val="009B651B"/>
    <w:rsid w:val="009B6AE2"/>
    <w:rsid w:val="009B746C"/>
    <w:rsid w:val="009B79D1"/>
    <w:rsid w:val="009C0C4D"/>
    <w:rsid w:val="009C0E2F"/>
    <w:rsid w:val="009C2A75"/>
    <w:rsid w:val="009C4373"/>
    <w:rsid w:val="009C4885"/>
    <w:rsid w:val="009C56F1"/>
    <w:rsid w:val="009C5F9D"/>
    <w:rsid w:val="009C6A7B"/>
    <w:rsid w:val="009C7705"/>
    <w:rsid w:val="009D0917"/>
    <w:rsid w:val="009D0B8C"/>
    <w:rsid w:val="009D0F4B"/>
    <w:rsid w:val="009D14AA"/>
    <w:rsid w:val="009D14DE"/>
    <w:rsid w:val="009D1C72"/>
    <w:rsid w:val="009D30CD"/>
    <w:rsid w:val="009D368F"/>
    <w:rsid w:val="009D377C"/>
    <w:rsid w:val="009D3B61"/>
    <w:rsid w:val="009D3B92"/>
    <w:rsid w:val="009D3E9F"/>
    <w:rsid w:val="009D4006"/>
    <w:rsid w:val="009D5221"/>
    <w:rsid w:val="009D52D3"/>
    <w:rsid w:val="009D5EAC"/>
    <w:rsid w:val="009D621B"/>
    <w:rsid w:val="009D672B"/>
    <w:rsid w:val="009D6F9F"/>
    <w:rsid w:val="009D71AD"/>
    <w:rsid w:val="009E1D57"/>
    <w:rsid w:val="009E206D"/>
    <w:rsid w:val="009E213E"/>
    <w:rsid w:val="009E2894"/>
    <w:rsid w:val="009E3813"/>
    <w:rsid w:val="009E4A06"/>
    <w:rsid w:val="009E4ABE"/>
    <w:rsid w:val="009E4E04"/>
    <w:rsid w:val="009E6C1D"/>
    <w:rsid w:val="009E710A"/>
    <w:rsid w:val="009E730D"/>
    <w:rsid w:val="009E74A4"/>
    <w:rsid w:val="009E7D8B"/>
    <w:rsid w:val="009F0A0E"/>
    <w:rsid w:val="009F16C7"/>
    <w:rsid w:val="009F1FB0"/>
    <w:rsid w:val="009F2915"/>
    <w:rsid w:val="009F2D57"/>
    <w:rsid w:val="009F2E99"/>
    <w:rsid w:val="009F3539"/>
    <w:rsid w:val="009F3B8E"/>
    <w:rsid w:val="009F5936"/>
    <w:rsid w:val="009F5943"/>
    <w:rsid w:val="009F7117"/>
    <w:rsid w:val="009F71E2"/>
    <w:rsid w:val="009F73A2"/>
    <w:rsid w:val="00A00068"/>
    <w:rsid w:val="00A004F2"/>
    <w:rsid w:val="00A0078C"/>
    <w:rsid w:val="00A0151B"/>
    <w:rsid w:val="00A02364"/>
    <w:rsid w:val="00A02D77"/>
    <w:rsid w:val="00A03626"/>
    <w:rsid w:val="00A03A3D"/>
    <w:rsid w:val="00A03B26"/>
    <w:rsid w:val="00A03C00"/>
    <w:rsid w:val="00A03CAE"/>
    <w:rsid w:val="00A04021"/>
    <w:rsid w:val="00A062BF"/>
    <w:rsid w:val="00A0729A"/>
    <w:rsid w:val="00A07DB1"/>
    <w:rsid w:val="00A10378"/>
    <w:rsid w:val="00A10725"/>
    <w:rsid w:val="00A10E91"/>
    <w:rsid w:val="00A10F6F"/>
    <w:rsid w:val="00A1154B"/>
    <w:rsid w:val="00A11D98"/>
    <w:rsid w:val="00A11DD7"/>
    <w:rsid w:val="00A12BB3"/>
    <w:rsid w:val="00A13471"/>
    <w:rsid w:val="00A13542"/>
    <w:rsid w:val="00A13763"/>
    <w:rsid w:val="00A14AA7"/>
    <w:rsid w:val="00A15BC1"/>
    <w:rsid w:val="00A17984"/>
    <w:rsid w:val="00A17DB9"/>
    <w:rsid w:val="00A21343"/>
    <w:rsid w:val="00A21740"/>
    <w:rsid w:val="00A21779"/>
    <w:rsid w:val="00A21B6D"/>
    <w:rsid w:val="00A21FA6"/>
    <w:rsid w:val="00A22779"/>
    <w:rsid w:val="00A22EC6"/>
    <w:rsid w:val="00A235AA"/>
    <w:rsid w:val="00A253D1"/>
    <w:rsid w:val="00A25481"/>
    <w:rsid w:val="00A25907"/>
    <w:rsid w:val="00A25EBB"/>
    <w:rsid w:val="00A2638A"/>
    <w:rsid w:val="00A27B8D"/>
    <w:rsid w:val="00A27FB6"/>
    <w:rsid w:val="00A301FB"/>
    <w:rsid w:val="00A30B78"/>
    <w:rsid w:val="00A30BE7"/>
    <w:rsid w:val="00A321CC"/>
    <w:rsid w:val="00A333A0"/>
    <w:rsid w:val="00A3385B"/>
    <w:rsid w:val="00A341AE"/>
    <w:rsid w:val="00A3425B"/>
    <w:rsid w:val="00A34A99"/>
    <w:rsid w:val="00A35B8B"/>
    <w:rsid w:val="00A36A5F"/>
    <w:rsid w:val="00A37A15"/>
    <w:rsid w:val="00A37F85"/>
    <w:rsid w:val="00A407C9"/>
    <w:rsid w:val="00A40A08"/>
    <w:rsid w:val="00A41924"/>
    <w:rsid w:val="00A42D70"/>
    <w:rsid w:val="00A42DD9"/>
    <w:rsid w:val="00A42EE9"/>
    <w:rsid w:val="00A4463B"/>
    <w:rsid w:val="00A44684"/>
    <w:rsid w:val="00A44840"/>
    <w:rsid w:val="00A450D0"/>
    <w:rsid w:val="00A453D5"/>
    <w:rsid w:val="00A457AE"/>
    <w:rsid w:val="00A45BF9"/>
    <w:rsid w:val="00A4625A"/>
    <w:rsid w:val="00A46547"/>
    <w:rsid w:val="00A46852"/>
    <w:rsid w:val="00A46AAE"/>
    <w:rsid w:val="00A47B04"/>
    <w:rsid w:val="00A47B85"/>
    <w:rsid w:val="00A503B6"/>
    <w:rsid w:val="00A505CA"/>
    <w:rsid w:val="00A506AD"/>
    <w:rsid w:val="00A51B32"/>
    <w:rsid w:val="00A52857"/>
    <w:rsid w:val="00A52A6C"/>
    <w:rsid w:val="00A52B73"/>
    <w:rsid w:val="00A5345B"/>
    <w:rsid w:val="00A53742"/>
    <w:rsid w:val="00A54B26"/>
    <w:rsid w:val="00A54D00"/>
    <w:rsid w:val="00A553F5"/>
    <w:rsid w:val="00A55CDD"/>
    <w:rsid w:val="00A562A2"/>
    <w:rsid w:val="00A56379"/>
    <w:rsid w:val="00A56D0F"/>
    <w:rsid w:val="00A57BEB"/>
    <w:rsid w:val="00A6018F"/>
    <w:rsid w:val="00A6102E"/>
    <w:rsid w:val="00A6130D"/>
    <w:rsid w:val="00A61374"/>
    <w:rsid w:val="00A6137F"/>
    <w:rsid w:val="00A622E7"/>
    <w:rsid w:val="00A6298E"/>
    <w:rsid w:val="00A62B13"/>
    <w:rsid w:val="00A62E49"/>
    <w:rsid w:val="00A63D58"/>
    <w:rsid w:val="00A65115"/>
    <w:rsid w:val="00A65450"/>
    <w:rsid w:val="00A65DE6"/>
    <w:rsid w:val="00A65DFB"/>
    <w:rsid w:val="00A665FE"/>
    <w:rsid w:val="00A66B77"/>
    <w:rsid w:val="00A66EF8"/>
    <w:rsid w:val="00A673FC"/>
    <w:rsid w:val="00A67B20"/>
    <w:rsid w:val="00A703A8"/>
    <w:rsid w:val="00A70A8F"/>
    <w:rsid w:val="00A70B68"/>
    <w:rsid w:val="00A70EC2"/>
    <w:rsid w:val="00A710C9"/>
    <w:rsid w:val="00A718EC"/>
    <w:rsid w:val="00A71DE0"/>
    <w:rsid w:val="00A72307"/>
    <w:rsid w:val="00A724C5"/>
    <w:rsid w:val="00A748B0"/>
    <w:rsid w:val="00A74E55"/>
    <w:rsid w:val="00A753BE"/>
    <w:rsid w:val="00A75745"/>
    <w:rsid w:val="00A75CF3"/>
    <w:rsid w:val="00A761EF"/>
    <w:rsid w:val="00A764D9"/>
    <w:rsid w:val="00A767C1"/>
    <w:rsid w:val="00A76B3E"/>
    <w:rsid w:val="00A777F6"/>
    <w:rsid w:val="00A802E7"/>
    <w:rsid w:val="00A822DF"/>
    <w:rsid w:val="00A8361A"/>
    <w:rsid w:val="00A84263"/>
    <w:rsid w:val="00A84360"/>
    <w:rsid w:val="00A850D9"/>
    <w:rsid w:val="00A8528F"/>
    <w:rsid w:val="00A856AC"/>
    <w:rsid w:val="00A857D2"/>
    <w:rsid w:val="00A8639C"/>
    <w:rsid w:val="00A86CBB"/>
    <w:rsid w:val="00A8743C"/>
    <w:rsid w:val="00A87B4B"/>
    <w:rsid w:val="00A916A5"/>
    <w:rsid w:val="00A919B6"/>
    <w:rsid w:val="00A91A0E"/>
    <w:rsid w:val="00A91E3C"/>
    <w:rsid w:val="00A92134"/>
    <w:rsid w:val="00A9272D"/>
    <w:rsid w:val="00A930AA"/>
    <w:rsid w:val="00A93B02"/>
    <w:rsid w:val="00A93CB5"/>
    <w:rsid w:val="00A93EC1"/>
    <w:rsid w:val="00A93EE4"/>
    <w:rsid w:val="00A942DF"/>
    <w:rsid w:val="00A94326"/>
    <w:rsid w:val="00A951F6"/>
    <w:rsid w:val="00A95545"/>
    <w:rsid w:val="00A95A47"/>
    <w:rsid w:val="00A9605A"/>
    <w:rsid w:val="00A963A3"/>
    <w:rsid w:val="00A96671"/>
    <w:rsid w:val="00A96891"/>
    <w:rsid w:val="00A96BCD"/>
    <w:rsid w:val="00A971A4"/>
    <w:rsid w:val="00A9727A"/>
    <w:rsid w:val="00A9737C"/>
    <w:rsid w:val="00A97428"/>
    <w:rsid w:val="00AA012C"/>
    <w:rsid w:val="00AA02D2"/>
    <w:rsid w:val="00AA04F7"/>
    <w:rsid w:val="00AA0866"/>
    <w:rsid w:val="00AA11E7"/>
    <w:rsid w:val="00AA17BE"/>
    <w:rsid w:val="00AA1A69"/>
    <w:rsid w:val="00AA2083"/>
    <w:rsid w:val="00AA217C"/>
    <w:rsid w:val="00AA2459"/>
    <w:rsid w:val="00AA25A1"/>
    <w:rsid w:val="00AA2907"/>
    <w:rsid w:val="00AA2E2D"/>
    <w:rsid w:val="00AA3949"/>
    <w:rsid w:val="00AA3FDF"/>
    <w:rsid w:val="00AA6623"/>
    <w:rsid w:val="00AA6E1F"/>
    <w:rsid w:val="00AA6EB3"/>
    <w:rsid w:val="00AA76D4"/>
    <w:rsid w:val="00AA77AF"/>
    <w:rsid w:val="00AB2450"/>
    <w:rsid w:val="00AB3308"/>
    <w:rsid w:val="00AB3438"/>
    <w:rsid w:val="00AB4772"/>
    <w:rsid w:val="00AB49EE"/>
    <w:rsid w:val="00AB4C9F"/>
    <w:rsid w:val="00AB538D"/>
    <w:rsid w:val="00AB5FE0"/>
    <w:rsid w:val="00AB68FE"/>
    <w:rsid w:val="00AB6A6F"/>
    <w:rsid w:val="00AB7489"/>
    <w:rsid w:val="00AB7E56"/>
    <w:rsid w:val="00AC0895"/>
    <w:rsid w:val="00AC13AD"/>
    <w:rsid w:val="00AC13E4"/>
    <w:rsid w:val="00AC1612"/>
    <w:rsid w:val="00AC188A"/>
    <w:rsid w:val="00AC1ED6"/>
    <w:rsid w:val="00AC2DD3"/>
    <w:rsid w:val="00AC359A"/>
    <w:rsid w:val="00AC362B"/>
    <w:rsid w:val="00AC364F"/>
    <w:rsid w:val="00AC381B"/>
    <w:rsid w:val="00AC61DA"/>
    <w:rsid w:val="00AC6338"/>
    <w:rsid w:val="00AC64A2"/>
    <w:rsid w:val="00AC6651"/>
    <w:rsid w:val="00AC68C3"/>
    <w:rsid w:val="00AC6D64"/>
    <w:rsid w:val="00AC795C"/>
    <w:rsid w:val="00AD0572"/>
    <w:rsid w:val="00AD0B96"/>
    <w:rsid w:val="00AD0D29"/>
    <w:rsid w:val="00AD0E04"/>
    <w:rsid w:val="00AD1372"/>
    <w:rsid w:val="00AD5131"/>
    <w:rsid w:val="00AD5659"/>
    <w:rsid w:val="00AD6EC6"/>
    <w:rsid w:val="00AD6F4C"/>
    <w:rsid w:val="00AD6F61"/>
    <w:rsid w:val="00AD79B3"/>
    <w:rsid w:val="00AD7E96"/>
    <w:rsid w:val="00AE0C39"/>
    <w:rsid w:val="00AE1BB5"/>
    <w:rsid w:val="00AE26C8"/>
    <w:rsid w:val="00AE33AD"/>
    <w:rsid w:val="00AE37C6"/>
    <w:rsid w:val="00AE3DC9"/>
    <w:rsid w:val="00AE3FF8"/>
    <w:rsid w:val="00AE45CD"/>
    <w:rsid w:val="00AE4A73"/>
    <w:rsid w:val="00AE769B"/>
    <w:rsid w:val="00AE79FC"/>
    <w:rsid w:val="00AF02C6"/>
    <w:rsid w:val="00AF04D3"/>
    <w:rsid w:val="00AF0511"/>
    <w:rsid w:val="00AF1327"/>
    <w:rsid w:val="00AF1513"/>
    <w:rsid w:val="00AF19A1"/>
    <w:rsid w:val="00AF1C69"/>
    <w:rsid w:val="00AF1E91"/>
    <w:rsid w:val="00AF29C3"/>
    <w:rsid w:val="00AF38F5"/>
    <w:rsid w:val="00AF3E9E"/>
    <w:rsid w:val="00AF4104"/>
    <w:rsid w:val="00AF4A64"/>
    <w:rsid w:val="00AF4CDD"/>
    <w:rsid w:val="00AF509B"/>
    <w:rsid w:val="00AF68B2"/>
    <w:rsid w:val="00AF69F1"/>
    <w:rsid w:val="00AF6D6A"/>
    <w:rsid w:val="00AF7C7E"/>
    <w:rsid w:val="00B0024A"/>
    <w:rsid w:val="00B00503"/>
    <w:rsid w:val="00B00815"/>
    <w:rsid w:val="00B01644"/>
    <w:rsid w:val="00B016F1"/>
    <w:rsid w:val="00B01725"/>
    <w:rsid w:val="00B018B0"/>
    <w:rsid w:val="00B02BB9"/>
    <w:rsid w:val="00B032D6"/>
    <w:rsid w:val="00B045D7"/>
    <w:rsid w:val="00B04923"/>
    <w:rsid w:val="00B0619D"/>
    <w:rsid w:val="00B062B0"/>
    <w:rsid w:val="00B10558"/>
    <w:rsid w:val="00B1060D"/>
    <w:rsid w:val="00B11729"/>
    <w:rsid w:val="00B117BE"/>
    <w:rsid w:val="00B12089"/>
    <w:rsid w:val="00B12221"/>
    <w:rsid w:val="00B124E2"/>
    <w:rsid w:val="00B13835"/>
    <w:rsid w:val="00B14CCB"/>
    <w:rsid w:val="00B14CFA"/>
    <w:rsid w:val="00B14D83"/>
    <w:rsid w:val="00B1634E"/>
    <w:rsid w:val="00B166E3"/>
    <w:rsid w:val="00B16708"/>
    <w:rsid w:val="00B16B51"/>
    <w:rsid w:val="00B16B72"/>
    <w:rsid w:val="00B16CEC"/>
    <w:rsid w:val="00B209C7"/>
    <w:rsid w:val="00B20C6B"/>
    <w:rsid w:val="00B21E5D"/>
    <w:rsid w:val="00B2319F"/>
    <w:rsid w:val="00B23F2A"/>
    <w:rsid w:val="00B2401D"/>
    <w:rsid w:val="00B240E2"/>
    <w:rsid w:val="00B2427C"/>
    <w:rsid w:val="00B24BEE"/>
    <w:rsid w:val="00B24C2F"/>
    <w:rsid w:val="00B259E3"/>
    <w:rsid w:val="00B25A6B"/>
    <w:rsid w:val="00B2639F"/>
    <w:rsid w:val="00B26518"/>
    <w:rsid w:val="00B269F1"/>
    <w:rsid w:val="00B26FE0"/>
    <w:rsid w:val="00B2782B"/>
    <w:rsid w:val="00B27A9E"/>
    <w:rsid w:val="00B303C1"/>
    <w:rsid w:val="00B30996"/>
    <w:rsid w:val="00B30C51"/>
    <w:rsid w:val="00B314A8"/>
    <w:rsid w:val="00B31A45"/>
    <w:rsid w:val="00B31C11"/>
    <w:rsid w:val="00B3211E"/>
    <w:rsid w:val="00B342AE"/>
    <w:rsid w:val="00B34546"/>
    <w:rsid w:val="00B3454A"/>
    <w:rsid w:val="00B34D9F"/>
    <w:rsid w:val="00B35929"/>
    <w:rsid w:val="00B359F2"/>
    <w:rsid w:val="00B36934"/>
    <w:rsid w:val="00B37032"/>
    <w:rsid w:val="00B3762A"/>
    <w:rsid w:val="00B37B4D"/>
    <w:rsid w:val="00B404B1"/>
    <w:rsid w:val="00B4078B"/>
    <w:rsid w:val="00B40B1E"/>
    <w:rsid w:val="00B41D49"/>
    <w:rsid w:val="00B42969"/>
    <w:rsid w:val="00B42E58"/>
    <w:rsid w:val="00B431C6"/>
    <w:rsid w:val="00B43EC2"/>
    <w:rsid w:val="00B4418E"/>
    <w:rsid w:val="00B4526C"/>
    <w:rsid w:val="00B45920"/>
    <w:rsid w:val="00B45A98"/>
    <w:rsid w:val="00B46048"/>
    <w:rsid w:val="00B46953"/>
    <w:rsid w:val="00B469A1"/>
    <w:rsid w:val="00B4704D"/>
    <w:rsid w:val="00B47569"/>
    <w:rsid w:val="00B47F13"/>
    <w:rsid w:val="00B50AB3"/>
    <w:rsid w:val="00B51639"/>
    <w:rsid w:val="00B52113"/>
    <w:rsid w:val="00B521F1"/>
    <w:rsid w:val="00B52992"/>
    <w:rsid w:val="00B53949"/>
    <w:rsid w:val="00B53A34"/>
    <w:rsid w:val="00B53D6F"/>
    <w:rsid w:val="00B53E72"/>
    <w:rsid w:val="00B5418B"/>
    <w:rsid w:val="00B54286"/>
    <w:rsid w:val="00B55B27"/>
    <w:rsid w:val="00B56477"/>
    <w:rsid w:val="00B56738"/>
    <w:rsid w:val="00B5700E"/>
    <w:rsid w:val="00B57BA5"/>
    <w:rsid w:val="00B57E8D"/>
    <w:rsid w:val="00B6003C"/>
    <w:rsid w:val="00B605B6"/>
    <w:rsid w:val="00B60823"/>
    <w:rsid w:val="00B614E0"/>
    <w:rsid w:val="00B617F6"/>
    <w:rsid w:val="00B61B7D"/>
    <w:rsid w:val="00B62D6A"/>
    <w:rsid w:val="00B63A8E"/>
    <w:rsid w:val="00B63D26"/>
    <w:rsid w:val="00B63EED"/>
    <w:rsid w:val="00B64E95"/>
    <w:rsid w:val="00B6504C"/>
    <w:rsid w:val="00B66B78"/>
    <w:rsid w:val="00B66C73"/>
    <w:rsid w:val="00B66E60"/>
    <w:rsid w:val="00B675A1"/>
    <w:rsid w:val="00B67FE6"/>
    <w:rsid w:val="00B7027D"/>
    <w:rsid w:val="00B704CB"/>
    <w:rsid w:val="00B709F0"/>
    <w:rsid w:val="00B70B83"/>
    <w:rsid w:val="00B70C5E"/>
    <w:rsid w:val="00B70D44"/>
    <w:rsid w:val="00B7127F"/>
    <w:rsid w:val="00B71D0E"/>
    <w:rsid w:val="00B7207E"/>
    <w:rsid w:val="00B736F4"/>
    <w:rsid w:val="00B73D73"/>
    <w:rsid w:val="00B74FF3"/>
    <w:rsid w:val="00B75171"/>
    <w:rsid w:val="00B75586"/>
    <w:rsid w:val="00B75A2B"/>
    <w:rsid w:val="00B75D2D"/>
    <w:rsid w:val="00B75E4C"/>
    <w:rsid w:val="00B80297"/>
    <w:rsid w:val="00B80E00"/>
    <w:rsid w:val="00B8156E"/>
    <w:rsid w:val="00B816D9"/>
    <w:rsid w:val="00B81C24"/>
    <w:rsid w:val="00B826F3"/>
    <w:rsid w:val="00B8444B"/>
    <w:rsid w:val="00B856A8"/>
    <w:rsid w:val="00B8684A"/>
    <w:rsid w:val="00B86934"/>
    <w:rsid w:val="00B86FED"/>
    <w:rsid w:val="00B8778B"/>
    <w:rsid w:val="00B87F6F"/>
    <w:rsid w:val="00B9012E"/>
    <w:rsid w:val="00B91902"/>
    <w:rsid w:val="00B92C43"/>
    <w:rsid w:val="00B93033"/>
    <w:rsid w:val="00B93614"/>
    <w:rsid w:val="00B94B1A"/>
    <w:rsid w:val="00B94BC6"/>
    <w:rsid w:val="00B95C8B"/>
    <w:rsid w:val="00B970C6"/>
    <w:rsid w:val="00B970FB"/>
    <w:rsid w:val="00BA0778"/>
    <w:rsid w:val="00BA25C5"/>
    <w:rsid w:val="00BA2A63"/>
    <w:rsid w:val="00BA4131"/>
    <w:rsid w:val="00BA4372"/>
    <w:rsid w:val="00BA43D0"/>
    <w:rsid w:val="00BA4639"/>
    <w:rsid w:val="00BA4792"/>
    <w:rsid w:val="00BA4F48"/>
    <w:rsid w:val="00BA52CE"/>
    <w:rsid w:val="00BA732B"/>
    <w:rsid w:val="00BA769A"/>
    <w:rsid w:val="00BB02CC"/>
    <w:rsid w:val="00BB0E20"/>
    <w:rsid w:val="00BB1688"/>
    <w:rsid w:val="00BB276C"/>
    <w:rsid w:val="00BB305B"/>
    <w:rsid w:val="00BB3346"/>
    <w:rsid w:val="00BB4508"/>
    <w:rsid w:val="00BB4615"/>
    <w:rsid w:val="00BB4A8B"/>
    <w:rsid w:val="00BB4A9C"/>
    <w:rsid w:val="00BB4F9B"/>
    <w:rsid w:val="00BB6194"/>
    <w:rsid w:val="00BB69B8"/>
    <w:rsid w:val="00BB6A55"/>
    <w:rsid w:val="00BB6CB8"/>
    <w:rsid w:val="00BB7E98"/>
    <w:rsid w:val="00BC1A1C"/>
    <w:rsid w:val="00BC1F9D"/>
    <w:rsid w:val="00BC209A"/>
    <w:rsid w:val="00BC2660"/>
    <w:rsid w:val="00BC269D"/>
    <w:rsid w:val="00BC2710"/>
    <w:rsid w:val="00BC3298"/>
    <w:rsid w:val="00BC3680"/>
    <w:rsid w:val="00BC3EF2"/>
    <w:rsid w:val="00BC4319"/>
    <w:rsid w:val="00BC43FF"/>
    <w:rsid w:val="00BC4752"/>
    <w:rsid w:val="00BC50D0"/>
    <w:rsid w:val="00BC738C"/>
    <w:rsid w:val="00BC7430"/>
    <w:rsid w:val="00BC7439"/>
    <w:rsid w:val="00BD086D"/>
    <w:rsid w:val="00BD0BC3"/>
    <w:rsid w:val="00BD1043"/>
    <w:rsid w:val="00BD14AF"/>
    <w:rsid w:val="00BD15C4"/>
    <w:rsid w:val="00BD1965"/>
    <w:rsid w:val="00BD2094"/>
    <w:rsid w:val="00BD2549"/>
    <w:rsid w:val="00BD30A3"/>
    <w:rsid w:val="00BD3358"/>
    <w:rsid w:val="00BD3A3E"/>
    <w:rsid w:val="00BD47D4"/>
    <w:rsid w:val="00BD52F7"/>
    <w:rsid w:val="00BD6D44"/>
    <w:rsid w:val="00BD7473"/>
    <w:rsid w:val="00BD7486"/>
    <w:rsid w:val="00BE02D5"/>
    <w:rsid w:val="00BE0616"/>
    <w:rsid w:val="00BE11E9"/>
    <w:rsid w:val="00BE146B"/>
    <w:rsid w:val="00BE165D"/>
    <w:rsid w:val="00BE1F50"/>
    <w:rsid w:val="00BE3AC6"/>
    <w:rsid w:val="00BE3AC9"/>
    <w:rsid w:val="00BE40BF"/>
    <w:rsid w:val="00BE6774"/>
    <w:rsid w:val="00BE67AC"/>
    <w:rsid w:val="00BE6C51"/>
    <w:rsid w:val="00BE7176"/>
    <w:rsid w:val="00BE7BB4"/>
    <w:rsid w:val="00BF04E0"/>
    <w:rsid w:val="00BF0A8C"/>
    <w:rsid w:val="00BF10CF"/>
    <w:rsid w:val="00BF118E"/>
    <w:rsid w:val="00BF2806"/>
    <w:rsid w:val="00BF2EE6"/>
    <w:rsid w:val="00BF44C3"/>
    <w:rsid w:val="00BF5F1F"/>
    <w:rsid w:val="00BF6B7C"/>
    <w:rsid w:val="00BF7366"/>
    <w:rsid w:val="00BF771A"/>
    <w:rsid w:val="00C002C9"/>
    <w:rsid w:val="00C00EEB"/>
    <w:rsid w:val="00C011D8"/>
    <w:rsid w:val="00C01257"/>
    <w:rsid w:val="00C01D1B"/>
    <w:rsid w:val="00C03B2F"/>
    <w:rsid w:val="00C0421B"/>
    <w:rsid w:val="00C04AFF"/>
    <w:rsid w:val="00C06866"/>
    <w:rsid w:val="00C06E9A"/>
    <w:rsid w:val="00C06FFF"/>
    <w:rsid w:val="00C078CB"/>
    <w:rsid w:val="00C079CF"/>
    <w:rsid w:val="00C07BEF"/>
    <w:rsid w:val="00C10FC9"/>
    <w:rsid w:val="00C11299"/>
    <w:rsid w:val="00C11D36"/>
    <w:rsid w:val="00C11D97"/>
    <w:rsid w:val="00C11F58"/>
    <w:rsid w:val="00C1291A"/>
    <w:rsid w:val="00C12BAC"/>
    <w:rsid w:val="00C1351C"/>
    <w:rsid w:val="00C140DE"/>
    <w:rsid w:val="00C15D4B"/>
    <w:rsid w:val="00C15F12"/>
    <w:rsid w:val="00C1603D"/>
    <w:rsid w:val="00C162D1"/>
    <w:rsid w:val="00C16B44"/>
    <w:rsid w:val="00C16BDD"/>
    <w:rsid w:val="00C1778D"/>
    <w:rsid w:val="00C17BFD"/>
    <w:rsid w:val="00C17C3C"/>
    <w:rsid w:val="00C2023A"/>
    <w:rsid w:val="00C206D3"/>
    <w:rsid w:val="00C21119"/>
    <w:rsid w:val="00C2111C"/>
    <w:rsid w:val="00C2163D"/>
    <w:rsid w:val="00C217D8"/>
    <w:rsid w:val="00C221C8"/>
    <w:rsid w:val="00C228D3"/>
    <w:rsid w:val="00C22CE3"/>
    <w:rsid w:val="00C23D1C"/>
    <w:rsid w:val="00C24680"/>
    <w:rsid w:val="00C24B5C"/>
    <w:rsid w:val="00C250DE"/>
    <w:rsid w:val="00C261DB"/>
    <w:rsid w:val="00C267FA"/>
    <w:rsid w:val="00C26835"/>
    <w:rsid w:val="00C26D35"/>
    <w:rsid w:val="00C27761"/>
    <w:rsid w:val="00C30087"/>
    <w:rsid w:val="00C30B08"/>
    <w:rsid w:val="00C311B1"/>
    <w:rsid w:val="00C312E5"/>
    <w:rsid w:val="00C31D95"/>
    <w:rsid w:val="00C31ED4"/>
    <w:rsid w:val="00C324EF"/>
    <w:rsid w:val="00C32A96"/>
    <w:rsid w:val="00C34469"/>
    <w:rsid w:val="00C34AB3"/>
    <w:rsid w:val="00C34E00"/>
    <w:rsid w:val="00C3505A"/>
    <w:rsid w:val="00C3546F"/>
    <w:rsid w:val="00C35A55"/>
    <w:rsid w:val="00C36107"/>
    <w:rsid w:val="00C37A72"/>
    <w:rsid w:val="00C4026E"/>
    <w:rsid w:val="00C403DA"/>
    <w:rsid w:val="00C40E98"/>
    <w:rsid w:val="00C41EAB"/>
    <w:rsid w:val="00C43D34"/>
    <w:rsid w:val="00C4499B"/>
    <w:rsid w:val="00C44E31"/>
    <w:rsid w:val="00C45560"/>
    <w:rsid w:val="00C4568A"/>
    <w:rsid w:val="00C45741"/>
    <w:rsid w:val="00C45CE9"/>
    <w:rsid w:val="00C50419"/>
    <w:rsid w:val="00C50B92"/>
    <w:rsid w:val="00C50F7F"/>
    <w:rsid w:val="00C545CF"/>
    <w:rsid w:val="00C54D1A"/>
    <w:rsid w:val="00C56E0D"/>
    <w:rsid w:val="00C57F69"/>
    <w:rsid w:val="00C61A23"/>
    <w:rsid w:val="00C62074"/>
    <w:rsid w:val="00C626A2"/>
    <w:rsid w:val="00C62A60"/>
    <w:rsid w:val="00C62E17"/>
    <w:rsid w:val="00C644F4"/>
    <w:rsid w:val="00C65DF5"/>
    <w:rsid w:val="00C65EA2"/>
    <w:rsid w:val="00C65FDC"/>
    <w:rsid w:val="00C661C6"/>
    <w:rsid w:val="00C6636D"/>
    <w:rsid w:val="00C66542"/>
    <w:rsid w:val="00C6654D"/>
    <w:rsid w:val="00C6698C"/>
    <w:rsid w:val="00C66CBE"/>
    <w:rsid w:val="00C6723F"/>
    <w:rsid w:val="00C706BC"/>
    <w:rsid w:val="00C70916"/>
    <w:rsid w:val="00C7123B"/>
    <w:rsid w:val="00C71271"/>
    <w:rsid w:val="00C713BE"/>
    <w:rsid w:val="00C71457"/>
    <w:rsid w:val="00C71532"/>
    <w:rsid w:val="00C71825"/>
    <w:rsid w:val="00C71C92"/>
    <w:rsid w:val="00C72385"/>
    <w:rsid w:val="00C731BA"/>
    <w:rsid w:val="00C74863"/>
    <w:rsid w:val="00C74AE5"/>
    <w:rsid w:val="00C75DDD"/>
    <w:rsid w:val="00C7664F"/>
    <w:rsid w:val="00C77768"/>
    <w:rsid w:val="00C77DBA"/>
    <w:rsid w:val="00C819E9"/>
    <w:rsid w:val="00C81B01"/>
    <w:rsid w:val="00C81E5F"/>
    <w:rsid w:val="00C8234F"/>
    <w:rsid w:val="00C82A4A"/>
    <w:rsid w:val="00C82D25"/>
    <w:rsid w:val="00C82D72"/>
    <w:rsid w:val="00C83A8B"/>
    <w:rsid w:val="00C83D9B"/>
    <w:rsid w:val="00C847EA"/>
    <w:rsid w:val="00C84814"/>
    <w:rsid w:val="00C84951"/>
    <w:rsid w:val="00C849DD"/>
    <w:rsid w:val="00C84D07"/>
    <w:rsid w:val="00C85AE2"/>
    <w:rsid w:val="00C86AAC"/>
    <w:rsid w:val="00C86AB1"/>
    <w:rsid w:val="00C86BD0"/>
    <w:rsid w:val="00C87061"/>
    <w:rsid w:val="00C87091"/>
    <w:rsid w:val="00C877E8"/>
    <w:rsid w:val="00C878F8"/>
    <w:rsid w:val="00C91164"/>
    <w:rsid w:val="00C91D84"/>
    <w:rsid w:val="00C9217A"/>
    <w:rsid w:val="00C92700"/>
    <w:rsid w:val="00C929CE"/>
    <w:rsid w:val="00C92A0B"/>
    <w:rsid w:val="00C92A5F"/>
    <w:rsid w:val="00C9322D"/>
    <w:rsid w:val="00C93D49"/>
    <w:rsid w:val="00C94C24"/>
    <w:rsid w:val="00C94F64"/>
    <w:rsid w:val="00C94F91"/>
    <w:rsid w:val="00C956C8"/>
    <w:rsid w:val="00C95F17"/>
    <w:rsid w:val="00C96239"/>
    <w:rsid w:val="00C962F9"/>
    <w:rsid w:val="00C96ADB"/>
    <w:rsid w:val="00C97749"/>
    <w:rsid w:val="00C97B14"/>
    <w:rsid w:val="00C97D71"/>
    <w:rsid w:val="00CA087B"/>
    <w:rsid w:val="00CA1607"/>
    <w:rsid w:val="00CA1EEA"/>
    <w:rsid w:val="00CA23DD"/>
    <w:rsid w:val="00CA2C70"/>
    <w:rsid w:val="00CA348B"/>
    <w:rsid w:val="00CA35D6"/>
    <w:rsid w:val="00CA3928"/>
    <w:rsid w:val="00CA3F4F"/>
    <w:rsid w:val="00CA4C50"/>
    <w:rsid w:val="00CA4E06"/>
    <w:rsid w:val="00CA5035"/>
    <w:rsid w:val="00CA5434"/>
    <w:rsid w:val="00CA665C"/>
    <w:rsid w:val="00CA6860"/>
    <w:rsid w:val="00CA69E8"/>
    <w:rsid w:val="00CA7834"/>
    <w:rsid w:val="00CB01DA"/>
    <w:rsid w:val="00CB068A"/>
    <w:rsid w:val="00CB08BD"/>
    <w:rsid w:val="00CB08CF"/>
    <w:rsid w:val="00CB0F7A"/>
    <w:rsid w:val="00CB0FF5"/>
    <w:rsid w:val="00CB17A1"/>
    <w:rsid w:val="00CB17AF"/>
    <w:rsid w:val="00CB25B2"/>
    <w:rsid w:val="00CB3098"/>
    <w:rsid w:val="00CB48A5"/>
    <w:rsid w:val="00CB504A"/>
    <w:rsid w:val="00CB6069"/>
    <w:rsid w:val="00CB64D3"/>
    <w:rsid w:val="00CB6E73"/>
    <w:rsid w:val="00CB7AA5"/>
    <w:rsid w:val="00CC00AC"/>
    <w:rsid w:val="00CC0C43"/>
    <w:rsid w:val="00CC0DA6"/>
    <w:rsid w:val="00CC113B"/>
    <w:rsid w:val="00CC1693"/>
    <w:rsid w:val="00CC1B47"/>
    <w:rsid w:val="00CC3A5C"/>
    <w:rsid w:val="00CC6269"/>
    <w:rsid w:val="00CC7312"/>
    <w:rsid w:val="00CC7FB0"/>
    <w:rsid w:val="00CD0366"/>
    <w:rsid w:val="00CD1057"/>
    <w:rsid w:val="00CD2CDB"/>
    <w:rsid w:val="00CD4894"/>
    <w:rsid w:val="00CD6EB6"/>
    <w:rsid w:val="00CD765B"/>
    <w:rsid w:val="00CD7BD1"/>
    <w:rsid w:val="00CE15F1"/>
    <w:rsid w:val="00CE3B1A"/>
    <w:rsid w:val="00CE44F3"/>
    <w:rsid w:val="00CE5768"/>
    <w:rsid w:val="00CE5795"/>
    <w:rsid w:val="00CE5B8B"/>
    <w:rsid w:val="00CE653F"/>
    <w:rsid w:val="00CE7586"/>
    <w:rsid w:val="00CE7D42"/>
    <w:rsid w:val="00CF02AF"/>
    <w:rsid w:val="00CF0469"/>
    <w:rsid w:val="00CF0867"/>
    <w:rsid w:val="00CF1502"/>
    <w:rsid w:val="00CF1A31"/>
    <w:rsid w:val="00CF1A3D"/>
    <w:rsid w:val="00CF2016"/>
    <w:rsid w:val="00CF22E3"/>
    <w:rsid w:val="00CF30C6"/>
    <w:rsid w:val="00CF313E"/>
    <w:rsid w:val="00CF35D9"/>
    <w:rsid w:val="00CF3954"/>
    <w:rsid w:val="00CF435A"/>
    <w:rsid w:val="00CF53C2"/>
    <w:rsid w:val="00CF5881"/>
    <w:rsid w:val="00CF604B"/>
    <w:rsid w:val="00CF759E"/>
    <w:rsid w:val="00D00227"/>
    <w:rsid w:val="00D00990"/>
    <w:rsid w:val="00D0166A"/>
    <w:rsid w:val="00D03322"/>
    <w:rsid w:val="00D034B0"/>
    <w:rsid w:val="00D03D44"/>
    <w:rsid w:val="00D0414C"/>
    <w:rsid w:val="00D046ED"/>
    <w:rsid w:val="00D04A7E"/>
    <w:rsid w:val="00D05880"/>
    <w:rsid w:val="00D0622E"/>
    <w:rsid w:val="00D06A2B"/>
    <w:rsid w:val="00D07DFA"/>
    <w:rsid w:val="00D10278"/>
    <w:rsid w:val="00D1062F"/>
    <w:rsid w:val="00D10CB7"/>
    <w:rsid w:val="00D10FDB"/>
    <w:rsid w:val="00D117A7"/>
    <w:rsid w:val="00D12198"/>
    <w:rsid w:val="00D13259"/>
    <w:rsid w:val="00D132C9"/>
    <w:rsid w:val="00D13569"/>
    <w:rsid w:val="00D13AB3"/>
    <w:rsid w:val="00D146E6"/>
    <w:rsid w:val="00D149C3"/>
    <w:rsid w:val="00D14ED0"/>
    <w:rsid w:val="00D14F3C"/>
    <w:rsid w:val="00D15331"/>
    <w:rsid w:val="00D1601B"/>
    <w:rsid w:val="00D16620"/>
    <w:rsid w:val="00D16D2B"/>
    <w:rsid w:val="00D17DBD"/>
    <w:rsid w:val="00D20D9F"/>
    <w:rsid w:val="00D219D6"/>
    <w:rsid w:val="00D23134"/>
    <w:rsid w:val="00D23381"/>
    <w:rsid w:val="00D23EF0"/>
    <w:rsid w:val="00D24BAE"/>
    <w:rsid w:val="00D253EE"/>
    <w:rsid w:val="00D25728"/>
    <w:rsid w:val="00D25766"/>
    <w:rsid w:val="00D260D0"/>
    <w:rsid w:val="00D262C3"/>
    <w:rsid w:val="00D26971"/>
    <w:rsid w:val="00D26E19"/>
    <w:rsid w:val="00D27553"/>
    <w:rsid w:val="00D277E0"/>
    <w:rsid w:val="00D278D5"/>
    <w:rsid w:val="00D30625"/>
    <w:rsid w:val="00D30ABE"/>
    <w:rsid w:val="00D315A3"/>
    <w:rsid w:val="00D32188"/>
    <w:rsid w:val="00D326C6"/>
    <w:rsid w:val="00D329EB"/>
    <w:rsid w:val="00D336A6"/>
    <w:rsid w:val="00D33944"/>
    <w:rsid w:val="00D339C7"/>
    <w:rsid w:val="00D35A4D"/>
    <w:rsid w:val="00D35F49"/>
    <w:rsid w:val="00D362F7"/>
    <w:rsid w:val="00D37167"/>
    <w:rsid w:val="00D40CA5"/>
    <w:rsid w:val="00D41A79"/>
    <w:rsid w:val="00D41EF8"/>
    <w:rsid w:val="00D42B84"/>
    <w:rsid w:val="00D42E45"/>
    <w:rsid w:val="00D42EFB"/>
    <w:rsid w:val="00D43158"/>
    <w:rsid w:val="00D4336C"/>
    <w:rsid w:val="00D43544"/>
    <w:rsid w:val="00D43753"/>
    <w:rsid w:val="00D43A94"/>
    <w:rsid w:val="00D43D7A"/>
    <w:rsid w:val="00D44765"/>
    <w:rsid w:val="00D44D12"/>
    <w:rsid w:val="00D45B61"/>
    <w:rsid w:val="00D45D36"/>
    <w:rsid w:val="00D45F2F"/>
    <w:rsid w:val="00D47607"/>
    <w:rsid w:val="00D50717"/>
    <w:rsid w:val="00D51613"/>
    <w:rsid w:val="00D518A1"/>
    <w:rsid w:val="00D539EF"/>
    <w:rsid w:val="00D542E6"/>
    <w:rsid w:val="00D54541"/>
    <w:rsid w:val="00D54F3C"/>
    <w:rsid w:val="00D54F74"/>
    <w:rsid w:val="00D54FDE"/>
    <w:rsid w:val="00D5503B"/>
    <w:rsid w:val="00D55EA0"/>
    <w:rsid w:val="00D5681A"/>
    <w:rsid w:val="00D575DF"/>
    <w:rsid w:val="00D57B38"/>
    <w:rsid w:val="00D602F4"/>
    <w:rsid w:val="00D60F52"/>
    <w:rsid w:val="00D637A4"/>
    <w:rsid w:val="00D63D6A"/>
    <w:rsid w:val="00D6403F"/>
    <w:rsid w:val="00D6421F"/>
    <w:rsid w:val="00D64724"/>
    <w:rsid w:val="00D6497C"/>
    <w:rsid w:val="00D64AB7"/>
    <w:rsid w:val="00D66D42"/>
    <w:rsid w:val="00D66E63"/>
    <w:rsid w:val="00D6753D"/>
    <w:rsid w:val="00D67DB0"/>
    <w:rsid w:val="00D70899"/>
    <w:rsid w:val="00D709C4"/>
    <w:rsid w:val="00D70AA2"/>
    <w:rsid w:val="00D70DD5"/>
    <w:rsid w:val="00D71076"/>
    <w:rsid w:val="00D71308"/>
    <w:rsid w:val="00D71359"/>
    <w:rsid w:val="00D71D34"/>
    <w:rsid w:val="00D71E9E"/>
    <w:rsid w:val="00D72AE2"/>
    <w:rsid w:val="00D737F0"/>
    <w:rsid w:val="00D73A00"/>
    <w:rsid w:val="00D74515"/>
    <w:rsid w:val="00D74726"/>
    <w:rsid w:val="00D7488E"/>
    <w:rsid w:val="00D74D48"/>
    <w:rsid w:val="00D75C5F"/>
    <w:rsid w:val="00D769BE"/>
    <w:rsid w:val="00D77263"/>
    <w:rsid w:val="00D777B0"/>
    <w:rsid w:val="00D779CF"/>
    <w:rsid w:val="00D77A80"/>
    <w:rsid w:val="00D80F93"/>
    <w:rsid w:val="00D8150B"/>
    <w:rsid w:val="00D8210D"/>
    <w:rsid w:val="00D8293D"/>
    <w:rsid w:val="00D8418D"/>
    <w:rsid w:val="00D8487E"/>
    <w:rsid w:val="00D859F6"/>
    <w:rsid w:val="00D86573"/>
    <w:rsid w:val="00D86B95"/>
    <w:rsid w:val="00D8722C"/>
    <w:rsid w:val="00D90729"/>
    <w:rsid w:val="00D90E92"/>
    <w:rsid w:val="00D912ED"/>
    <w:rsid w:val="00D91519"/>
    <w:rsid w:val="00D92395"/>
    <w:rsid w:val="00D93CA1"/>
    <w:rsid w:val="00D93D9A"/>
    <w:rsid w:val="00D93F4A"/>
    <w:rsid w:val="00D9405B"/>
    <w:rsid w:val="00D942BB"/>
    <w:rsid w:val="00D94E40"/>
    <w:rsid w:val="00D94E8A"/>
    <w:rsid w:val="00D95C8A"/>
    <w:rsid w:val="00D95F54"/>
    <w:rsid w:val="00D9671E"/>
    <w:rsid w:val="00D976B8"/>
    <w:rsid w:val="00D9776D"/>
    <w:rsid w:val="00D9799E"/>
    <w:rsid w:val="00DA1382"/>
    <w:rsid w:val="00DA19FF"/>
    <w:rsid w:val="00DA23E6"/>
    <w:rsid w:val="00DA2E7C"/>
    <w:rsid w:val="00DA2E9F"/>
    <w:rsid w:val="00DA3CFC"/>
    <w:rsid w:val="00DA473E"/>
    <w:rsid w:val="00DA4C8B"/>
    <w:rsid w:val="00DA53F5"/>
    <w:rsid w:val="00DA5AD2"/>
    <w:rsid w:val="00DA7C6A"/>
    <w:rsid w:val="00DB0AC2"/>
    <w:rsid w:val="00DB0CF3"/>
    <w:rsid w:val="00DB0D19"/>
    <w:rsid w:val="00DB1830"/>
    <w:rsid w:val="00DB1BFB"/>
    <w:rsid w:val="00DB2D86"/>
    <w:rsid w:val="00DB318E"/>
    <w:rsid w:val="00DB3F49"/>
    <w:rsid w:val="00DB5231"/>
    <w:rsid w:val="00DB5425"/>
    <w:rsid w:val="00DB570C"/>
    <w:rsid w:val="00DB5B25"/>
    <w:rsid w:val="00DB6D52"/>
    <w:rsid w:val="00DB6F36"/>
    <w:rsid w:val="00DB72C0"/>
    <w:rsid w:val="00DB730E"/>
    <w:rsid w:val="00DC09F4"/>
    <w:rsid w:val="00DC1057"/>
    <w:rsid w:val="00DC15BB"/>
    <w:rsid w:val="00DC1AF5"/>
    <w:rsid w:val="00DC1F8C"/>
    <w:rsid w:val="00DC2DE0"/>
    <w:rsid w:val="00DC414C"/>
    <w:rsid w:val="00DC4959"/>
    <w:rsid w:val="00DC609B"/>
    <w:rsid w:val="00DC6214"/>
    <w:rsid w:val="00DC6991"/>
    <w:rsid w:val="00DC6A23"/>
    <w:rsid w:val="00DC7242"/>
    <w:rsid w:val="00DD110F"/>
    <w:rsid w:val="00DD19DA"/>
    <w:rsid w:val="00DD1E4E"/>
    <w:rsid w:val="00DD221F"/>
    <w:rsid w:val="00DD280A"/>
    <w:rsid w:val="00DD2893"/>
    <w:rsid w:val="00DD3C5E"/>
    <w:rsid w:val="00DD47BE"/>
    <w:rsid w:val="00DD4999"/>
    <w:rsid w:val="00DD549D"/>
    <w:rsid w:val="00DD577A"/>
    <w:rsid w:val="00DD5DB4"/>
    <w:rsid w:val="00DD667D"/>
    <w:rsid w:val="00DD693B"/>
    <w:rsid w:val="00DD7325"/>
    <w:rsid w:val="00DD76A2"/>
    <w:rsid w:val="00DD7775"/>
    <w:rsid w:val="00DE000D"/>
    <w:rsid w:val="00DE0209"/>
    <w:rsid w:val="00DE1B1D"/>
    <w:rsid w:val="00DE1C1C"/>
    <w:rsid w:val="00DE1E1E"/>
    <w:rsid w:val="00DE27E9"/>
    <w:rsid w:val="00DE291D"/>
    <w:rsid w:val="00DE2942"/>
    <w:rsid w:val="00DE2D81"/>
    <w:rsid w:val="00DE356B"/>
    <w:rsid w:val="00DE3A88"/>
    <w:rsid w:val="00DE3C3D"/>
    <w:rsid w:val="00DE3D5D"/>
    <w:rsid w:val="00DE41A6"/>
    <w:rsid w:val="00DE4901"/>
    <w:rsid w:val="00DE4BC8"/>
    <w:rsid w:val="00DE4E61"/>
    <w:rsid w:val="00DE5811"/>
    <w:rsid w:val="00DE5D98"/>
    <w:rsid w:val="00DE6356"/>
    <w:rsid w:val="00DE68E9"/>
    <w:rsid w:val="00DE6FE1"/>
    <w:rsid w:val="00DE7117"/>
    <w:rsid w:val="00DE717F"/>
    <w:rsid w:val="00DE7EFB"/>
    <w:rsid w:val="00DF186E"/>
    <w:rsid w:val="00DF2C69"/>
    <w:rsid w:val="00DF2CDB"/>
    <w:rsid w:val="00DF374E"/>
    <w:rsid w:val="00DF4CA7"/>
    <w:rsid w:val="00DF5772"/>
    <w:rsid w:val="00DF6172"/>
    <w:rsid w:val="00DF6B33"/>
    <w:rsid w:val="00DF7349"/>
    <w:rsid w:val="00E0039F"/>
    <w:rsid w:val="00E00837"/>
    <w:rsid w:val="00E00B84"/>
    <w:rsid w:val="00E00E66"/>
    <w:rsid w:val="00E012A3"/>
    <w:rsid w:val="00E01F20"/>
    <w:rsid w:val="00E028F6"/>
    <w:rsid w:val="00E02EA3"/>
    <w:rsid w:val="00E02F06"/>
    <w:rsid w:val="00E039B4"/>
    <w:rsid w:val="00E03B4B"/>
    <w:rsid w:val="00E03D56"/>
    <w:rsid w:val="00E03D8D"/>
    <w:rsid w:val="00E03EB0"/>
    <w:rsid w:val="00E044D7"/>
    <w:rsid w:val="00E047A9"/>
    <w:rsid w:val="00E05EB3"/>
    <w:rsid w:val="00E0662D"/>
    <w:rsid w:val="00E06C81"/>
    <w:rsid w:val="00E072D2"/>
    <w:rsid w:val="00E07CDC"/>
    <w:rsid w:val="00E07E1F"/>
    <w:rsid w:val="00E1031A"/>
    <w:rsid w:val="00E1145F"/>
    <w:rsid w:val="00E117C9"/>
    <w:rsid w:val="00E11A60"/>
    <w:rsid w:val="00E11E79"/>
    <w:rsid w:val="00E11FAD"/>
    <w:rsid w:val="00E120DB"/>
    <w:rsid w:val="00E12E7C"/>
    <w:rsid w:val="00E12F00"/>
    <w:rsid w:val="00E1417B"/>
    <w:rsid w:val="00E14469"/>
    <w:rsid w:val="00E146A3"/>
    <w:rsid w:val="00E156C0"/>
    <w:rsid w:val="00E16659"/>
    <w:rsid w:val="00E20F20"/>
    <w:rsid w:val="00E21C2E"/>
    <w:rsid w:val="00E221B0"/>
    <w:rsid w:val="00E22243"/>
    <w:rsid w:val="00E22791"/>
    <w:rsid w:val="00E22C5E"/>
    <w:rsid w:val="00E22D2E"/>
    <w:rsid w:val="00E23C82"/>
    <w:rsid w:val="00E24ABF"/>
    <w:rsid w:val="00E24B3D"/>
    <w:rsid w:val="00E24C2A"/>
    <w:rsid w:val="00E25479"/>
    <w:rsid w:val="00E255AC"/>
    <w:rsid w:val="00E25D6D"/>
    <w:rsid w:val="00E26743"/>
    <w:rsid w:val="00E27666"/>
    <w:rsid w:val="00E27776"/>
    <w:rsid w:val="00E27891"/>
    <w:rsid w:val="00E27D2B"/>
    <w:rsid w:val="00E27EFE"/>
    <w:rsid w:val="00E3018F"/>
    <w:rsid w:val="00E317D8"/>
    <w:rsid w:val="00E319ED"/>
    <w:rsid w:val="00E3209C"/>
    <w:rsid w:val="00E32983"/>
    <w:rsid w:val="00E32CB9"/>
    <w:rsid w:val="00E32FE1"/>
    <w:rsid w:val="00E34326"/>
    <w:rsid w:val="00E34A3A"/>
    <w:rsid w:val="00E34EDF"/>
    <w:rsid w:val="00E35452"/>
    <w:rsid w:val="00E35DF1"/>
    <w:rsid w:val="00E36721"/>
    <w:rsid w:val="00E36AF7"/>
    <w:rsid w:val="00E36C94"/>
    <w:rsid w:val="00E400BC"/>
    <w:rsid w:val="00E4056E"/>
    <w:rsid w:val="00E4069C"/>
    <w:rsid w:val="00E4080C"/>
    <w:rsid w:val="00E412C5"/>
    <w:rsid w:val="00E42B5C"/>
    <w:rsid w:val="00E42C22"/>
    <w:rsid w:val="00E4329C"/>
    <w:rsid w:val="00E432E7"/>
    <w:rsid w:val="00E43488"/>
    <w:rsid w:val="00E43A9C"/>
    <w:rsid w:val="00E445DB"/>
    <w:rsid w:val="00E4491B"/>
    <w:rsid w:val="00E44EE3"/>
    <w:rsid w:val="00E44F20"/>
    <w:rsid w:val="00E45871"/>
    <w:rsid w:val="00E4602B"/>
    <w:rsid w:val="00E464EE"/>
    <w:rsid w:val="00E46A85"/>
    <w:rsid w:val="00E50287"/>
    <w:rsid w:val="00E51B4E"/>
    <w:rsid w:val="00E51CB6"/>
    <w:rsid w:val="00E52946"/>
    <w:rsid w:val="00E531AD"/>
    <w:rsid w:val="00E53B8B"/>
    <w:rsid w:val="00E53F52"/>
    <w:rsid w:val="00E53FF5"/>
    <w:rsid w:val="00E54B53"/>
    <w:rsid w:val="00E55203"/>
    <w:rsid w:val="00E556CB"/>
    <w:rsid w:val="00E56717"/>
    <w:rsid w:val="00E569C5"/>
    <w:rsid w:val="00E56D2C"/>
    <w:rsid w:val="00E57321"/>
    <w:rsid w:val="00E5736D"/>
    <w:rsid w:val="00E573EE"/>
    <w:rsid w:val="00E5755C"/>
    <w:rsid w:val="00E602B6"/>
    <w:rsid w:val="00E60A67"/>
    <w:rsid w:val="00E61002"/>
    <w:rsid w:val="00E612E3"/>
    <w:rsid w:val="00E619BE"/>
    <w:rsid w:val="00E61AAC"/>
    <w:rsid w:val="00E61D70"/>
    <w:rsid w:val="00E62A22"/>
    <w:rsid w:val="00E62E5D"/>
    <w:rsid w:val="00E64B89"/>
    <w:rsid w:val="00E65DD3"/>
    <w:rsid w:val="00E65E88"/>
    <w:rsid w:val="00E6656E"/>
    <w:rsid w:val="00E666FC"/>
    <w:rsid w:val="00E668A0"/>
    <w:rsid w:val="00E66D34"/>
    <w:rsid w:val="00E6710E"/>
    <w:rsid w:val="00E6722C"/>
    <w:rsid w:val="00E675B8"/>
    <w:rsid w:val="00E675C1"/>
    <w:rsid w:val="00E701E7"/>
    <w:rsid w:val="00E70305"/>
    <w:rsid w:val="00E70555"/>
    <w:rsid w:val="00E712AD"/>
    <w:rsid w:val="00E719C1"/>
    <w:rsid w:val="00E71B94"/>
    <w:rsid w:val="00E71E90"/>
    <w:rsid w:val="00E74211"/>
    <w:rsid w:val="00E74736"/>
    <w:rsid w:val="00E74DBF"/>
    <w:rsid w:val="00E750D1"/>
    <w:rsid w:val="00E75982"/>
    <w:rsid w:val="00E7598E"/>
    <w:rsid w:val="00E75996"/>
    <w:rsid w:val="00E76D42"/>
    <w:rsid w:val="00E76E62"/>
    <w:rsid w:val="00E7792D"/>
    <w:rsid w:val="00E77B5A"/>
    <w:rsid w:val="00E80097"/>
    <w:rsid w:val="00E80178"/>
    <w:rsid w:val="00E81E5A"/>
    <w:rsid w:val="00E8359B"/>
    <w:rsid w:val="00E83930"/>
    <w:rsid w:val="00E84010"/>
    <w:rsid w:val="00E8535E"/>
    <w:rsid w:val="00E854B8"/>
    <w:rsid w:val="00E879FA"/>
    <w:rsid w:val="00E90751"/>
    <w:rsid w:val="00E90D03"/>
    <w:rsid w:val="00E90D54"/>
    <w:rsid w:val="00E913EC"/>
    <w:rsid w:val="00E9186B"/>
    <w:rsid w:val="00E921B5"/>
    <w:rsid w:val="00E92238"/>
    <w:rsid w:val="00E9251A"/>
    <w:rsid w:val="00E927CC"/>
    <w:rsid w:val="00E92A04"/>
    <w:rsid w:val="00E934EF"/>
    <w:rsid w:val="00E935C5"/>
    <w:rsid w:val="00E93AC4"/>
    <w:rsid w:val="00E93AE3"/>
    <w:rsid w:val="00E93D4F"/>
    <w:rsid w:val="00E94006"/>
    <w:rsid w:val="00E94321"/>
    <w:rsid w:val="00E945ED"/>
    <w:rsid w:val="00E9497A"/>
    <w:rsid w:val="00E949B0"/>
    <w:rsid w:val="00E95361"/>
    <w:rsid w:val="00E95C11"/>
    <w:rsid w:val="00E95D2C"/>
    <w:rsid w:val="00E95EFE"/>
    <w:rsid w:val="00EA0181"/>
    <w:rsid w:val="00EA0B8F"/>
    <w:rsid w:val="00EA0FAD"/>
    <w:rsid w:val="00EA1419"/>
    <w:rsid w:val="00EA210B"/>
    <w:rsid w:val="00EA28BD"/>
    <w:rsid w:val="00EA3763"/>
    <w:rsid w:val="00EA412E"/>
    <w:rsid w:val="00EA4E6B"/>
    <w:rsid w:val="00EA5B6E"/>
    <w:rsid w:val="00EA61B8"/>
    <w:rsid w:val="00EA66C6"/>
    <w:rsid w:val="00EA67AC"/>
    <w:rsid w:val="00EA6AE0"/>
    <w:rsid w:val="00EA7C09"/>
    <w:rsid w:val="00EA7CE3"/>
    <w:rsid w:val="00EB02BB"/>
    <w:rsid w:val="00EB3BBA"/>
    <w:rsid w:val="00EB43D3"/>
    <w:rsid w:val="00EB50B4"/>
    <w:rsid w:val="00EB5CFC"/>
    <w:rsid w:val="00EB6249"/>
    <w:rsid w:val="00EB7F25"/>
    <w:rsid w:val="00EC037F"/>
    <w:rsid w:val="00EC0C30"/>
    <w:rsid w:val="00EC25EA"/>
    <w:rsid w:val="00EC4002"/>
    <w:rsid w:val="00EC44CD"/>
    <w:rsid w:val="00EC4D21"/>
    <w:rsid w:val="00EC5C0D"/>
    <w:rsid w:val="00EC6441"/>
    <w:rsid w:val="00EC68A8"/>
    <w:rsid w:val="00EC70EF"/>
    <w:rsid w:val="00ED1288"/>
    <w:rsid w:val="00ED25E2"/>
    <w:rsid w:val="00ED36F7"/>
    <w:rsid w:val="00ED4F08"/>
    <w:rsid w:val="00ED5B2E"/>
    <w:rsid w:val="00ED62E1"/>
    <w:rsid w:val="00ED7FBC"/>
    <w:rsid w:val="00EE000B"/>
    <w:rsid w:val="00EE0095"/>
    <w:rsid w:val="00EE031F"/>
    <w:rsid w:val="00EE0657"/>
    <w:rsid w:val="00EE0676"/>
    <w:rsid w:val="00EE0965"/>
    <w:rsid w:val="00EE15B9"/>
    <w:rsid w:val="00EE1842"/>
    <w:rsid w:val="00EE18A2"/>
    <w:rsid w:val="00EE2D71"/>
    <w:rsid w:val="00EE2E3A"/>
    <w:rsid w:val="00EE316F"/>
    <w:rsid w:val="00EE4D38"/>
    <w:rsid w:val="00EE518A"/>
    <w:rsid w:val="00EE641A"/>
    <w:rsid w:val="00EE656B"/>
    <w:rsid w:val="00EE6EAB"/>
    <w:rsid w:val="00EE720E"/>
    <w:rsid w:val="00EE79A7"/>
    <w:rsid w:val="00EE7A57"/>
    <w:rsid w:val="00EF0289"/>
    <w:rsid w:val="00EF04E7"/>
    <w:rsid w:val="00EF077B"/>
    <w:rsid w:val="00EF0880"/>
    <w:rsid w:val="00EF09A2"/>
    <w:rsid w:val="00EF0F71"/>
    <w:rsid w:val="00EF1B17"/>
    <w:rsid w:val="00EF22E3"/>
    <w:rsid w:val="00EF25C6"/>
    <w:rsid w:val="00EF3080"/>
    <w:rsid w:val="00EF3679"/>
    <w:rsid w:val="00EF5091"/>
    <w:rsid w:val="00EF6601"/>
    <w:rsid w:val="00EF6F2A"/>
    <w:rsid w:val="00EF6FB7"/>
    <w:rsid w:val="00EF7798"/>
    <w:rsid w:val="00F015DB"/>
    <w:rsid w:val="00F0278D"/>
    <w:rsid w:val="00F02AE9"/>
    <w:rsid w:val="00F03026"/>
    <w:rsid w:val="00F0379D"/>
    <w:rsid w:val="00F03A96"/>
    <w:rsid w:val="00F05113"/>
    <w:rsid w:val="00F057D7"/>
    <w:rsid w:val="00F05EE0"/>
    <w:rsid w:val="00F0679A"/>
    <w:rsid w:val="00F06EB3"/>
    <w:rsid w:val="00F06F63"/>
    <w:rsid w:val="00F07058"/>
    <w:rsid w:val="00F0728E"/>
    <w:rsid w:val="00F075D6"/>
    <w:rsid w:val="00F076A1"/>
    <w:rsid w:val="00F078BB"/>
    <w:rsid w:val="00F07BA3"/>
    <w:rsid w:val="00F104E6"/>
    <w:rsid w:val="00F1072B"/>
    <w:rsid w:val="00F1077A"/>
    <w:rsid w:val="00F112E4"/>
    <w:rsid w:val="00F127FE"/>
    <w:rsid w:val="00F13137"/>
    <w:rsid w:val="00F13CDC"/>
    <w:rsid w:val="00F13D11"/>
    <w:rsid w:val="00F14063"/>
    <w:rsid w:val="00F14345"/>
    <w:rsid w:val="00F145D9"/>
    <w:rsid w:val="00F15333"/>
    <w:rsid w:val="00F15808"/>
    <w:rsid w:val="00F158DD"/>
    <w:rsid w:val="00F15C49"/>
    <w:rsid w:val="00F15DC7"/>
    <w:rsid w:val="00F16541"/>
    <w:rsid w:val="00F16A47"/>
    <w:rsid w:val="00F17916"/>
    <w:rsid w:val="00F17B80"/>
    <w:rsid w:val="00F215A7"/>
    <w:rsid w:val="00F2170E"/>
    <w:rsid w:val="00F21D05"/>
    <w:rsid w:val="00F222D9"/>
    <w:rsid w:val="00F224D4"/>
    <w:rsid w:val="00F226D5"/>
    <w:rsid w:val="00F22903"/>
    <w:rsid w:val="00F2403C"/>
    <w:rsid w:val="00F24A64"/>
    <w:rsid w:val="00F25DF1"/>
    <w:rsid w:val="00F272FD"/>
    <w:rsid w:val="00F30124"/>
    <w:rsid w:val="00F303DE"/>
    <w:rsid w:val="00F3093E"/>
    <w:rsid w:val="00F30CCC"/>
    <w:rsid w:val="00F3195C"/>
    <w:rsid w:val="00F31DA2"/>
    <w:rsid w:val="00F31E13"/>
    <w:rsid w:val="00F31EB2"/>
    <w:rsid w:val="00F3222E"/>
    <w:rsid w:val="00F32818"/>
    <w:rsid w:val="00F32DF8"/>
    <w:rsid w:val="00F33598"/>
    <w:rsid w:val="00F36951"/>
    <w:rsid w:val="00F36FD3"/>
    <w:rsid w:val="00F37223"/>
    <w:rsid w:val="00F375F4"/>
    <w:rsid w:val="00F378BA"/>
    <w:rsid w:val="00F406AD"/>
    <w:rsid w:val="00F4071E"/>
    <w:rsid w:val="00F40AB0"/>
    <w:rsid w:val="00F41B0A"/>
    <w:rsid w:val="00F41BAF"/>
    <w:rsid w:val="00F41BCA"/>
    <w:rsid w:val="00F432AD"/>
    <w:rsid w:val="00F4367E"/>
    <w:rsid w:val="00F4390A"/>
    <w:rsid w:val="00F43A8B"/>
    <w:rsid w:val="00F43D66"/>
    <w:rsid w:val="00F448B9"/>
    <w:rsid w:val="00F47F74"/>
    <w:rsid w:val="00F500E9"/>
    <w:rsid w:val="00F502D6"/>
    <w:rsid w:val="00F50A6F"/>
    <w:rsid w:val="00F51643"/>
    <w:rsid w:val="00F518B1"/>
    <w:rsid w:val="00F52A9A"/>
    <w:rsid w:val="00F52F7F"/>
    <w:rsid w:val="00F533BC"/>
    <w:rsid w:val="00F54703"/>
    <w:rsid w:val="00F54905"/>
    <w:rsid w:val="00F55786"/>
    <w:rsid w:val="00F55CBA"/>
    <w:rsid w:val="00F56213"/>
    <w:rsid w:val="00F56973"/>
    <w:rsid w:val="00F57ACD"/>
    <w:rsid w:val="00F57ED2"/>
    <w:rsid w:val="00F6019B"/>
    <w:rsid w:val="00F620E5"/>
    <w:rsid w:val="00F622AF"/>
    <w:rsid w:val="00F629FB"/>
    <w:rsid w:val="00F63F6E"/>
    <w:rsid w:val="00F64962"/>
    <w:rsid w:val="00F65B06"/>
    <w:rsid w:val="00F6673A"/>
    <w:rsid w:val="00F66AC4"/>
    <w:rsid w:val="00F67F66"/>
    <w:rsid w:val="00F7109B"/>
    <w:rsid w:val="00F712C5"/>
    <w:rsid w:val="00F7266E"/>
    <w:rsid w:val="00F73C80"/>
    <w:rsid w:val="00F7438E"/>
    <w:rsid w:val="00F76174"/>
    <w:rsid w:val="00F76471"/>
    <w:rsid w:val="00F76ABD"/>
    <w:rsid w:val="00F76C10"/>
    <w:rsid w:val="00F8073B"/>
    <w:rsid w:val="00F809E1"/>
    <w:rsid w:val="00F80B1A"/>
    <w:rsid w:val="00F80DEA"/>
    <w:rsid w:val="00F813FA"/>
    <w:rsid w:val="00F81771"/>
    <w:rsid w:val="00F82994"/>
    <w:rsid w:val="00F82CC4"/>
    <w:rsid w:val="00F8390E"/>
    <w:rsid w:val="00F83B08"/>
    <w:rsid w:val="00F83E28"/>
    <w:rsid w:val="00F84079"/>
    <w:rsid w:val="00F85731"/>
    <w:rsid w:val="00F859F4"/>
    <w:rsid w:val="00F85C5B"/>
    <w:rsid w:val="00F86296"/>
    <w:rsid w:val="00F870B0"/>
    <w:rsid w:val="00F872CA"/>
    <w:rsid w:val="00F9073A"/>
    <w:rsid w:val="00F9117C"/>
    <w:rsid w:val="00F914CE"/>
    <w:rsid w:val="00F918C1"/>
    <w:rsid w:val="00F9257B"/>
    <w:rsid w:val="00F925CD"/>
    <w:rsid w:val="00F9288D"/>
    <w:rsid w:val="00F92978"/>
    <w:rsid w:val="00F92E63"/>
    <w:rsid w:val="00F939CB"/>
    <w:rsid w:val="00F93AC8"/>
    <w:rsid w:val="00F94A5A"/>
    <w:rsid w:val="00F94BF8"/>
    <w:rsid w:val="00F95C1A"/>
    <w:rsid w:val="00F96135"/>
    <w:rsid w:val="00F96684"/>
    <w:rsid w:val="00F96AFD"/>
    <w:rsid w:val="00F96F89"/>
    <w:rsid w:val="00F9791B"/>
    <w:rsid w:val="00FA0016"/>
    <w:rsid w:val="00FA1972"/>
    <w:rsid w:val="00FA1CC6"/>
    <w:rsid w:val="00FA23C3"/>
    <w:rsid w:val="00FA27CB"/>
    <w:rsid w:val="00FA2B1D"/>
    <w:rsid w:val="00FA317C"/>
    <w:rsid w:val="00FA3CBB"/>
    <w:rsid w:val="00FA41E5"/>
    <w:rsid w:val="00FA49A8"/>
    <w:rsid w:val="00FA573A"/>
    <w:rsid w:val="00FA5A13"/>
    <w:rsid w:val="00FA6BCF"/>
    <w:rsid w:val="00FB11C3"/>
    <w:rsid w:val="00FB11DA"/>
    <w:rsid w:val="00FB2196"/>
    <w:rsid w:val="00FB234F"/>
    <w:rsid w:val="00FB36DD"/>
    <w:rsid w:val="00FB3798"/>
    <w:rsid w:val="00FB3A85"/>
    <w:rsid w:val="00FB42AE"/>
    <w:rsid w:val="00FB44B7"/>
    <w:rsid w:val="00FB44D9"/>
    <w:rsid w:val="00FB5ECA"/>
    <w:rsid w:val="00FB64A7"/>
    <w:rsid w:val="00FB6F57"/>
    <w:rsid w:val="00FB7DF1"/>
    <w:rsid w:val="00FC0009"/>
    <w:rsid w:val="00FC12E1"/>
    <w:rsid w:val="00FC130D"/>
    <w:rsid w:val="00FC1474"/>
    <w:rsid w:val="00FC1598"/>
    <w:rsid w:val="00FC1C5B"/>
    <w:rsid w:val="00FC1E3E"/>
    <w:rsid w:val="00FC2A99"/>
    <w:rsid w:val="00FC2BDB"/>
    <w:rsid w:val="00FC3336"/>
    <w:rsid w:val="00FC547E"/>
    <w:rsid w:val="00FC6883"/>
    <w:rsid w:val="00FC693D"/>
    <w:rsid w:val="00FC6F22"/>
    <w:rsid w:val="00FC711F"/>
    <w:rsid w:val="00FC767E"/>
    <w:rsid w:val="00FC7A76"/>
    <w:rsid w:val="00FD005B"/>
    <w:rsid w:val="00FD01FE"/>
    <w:rsid w:val="00FD0517"/>
    <w:rsid w:val="00FD2074"/>
    <w:rsid w:val="00FD3E1A"/>
    <w:rsid w:val="00FD40BB"/>
    <w:rsid w:val="00FD428A"/>
    <w:rsid w:val="00FD47E4"/>
    <w:rsid w:val="00FD4A76"/>
    <w:rsid w:val="00FD4E1A"/>
    <w:rsid w:val="00FD5731"/>
    <w:rsid w:val="00FD5B7D"/>
    <w:rsid w:val="00FD642A"/>
    <w:rsid w:val="00FD6ABE"/>
    <w:rsid w:val="00FD6F56"/>
    <w:rsid w:val="00FD7D5B"/>
    <w:rsid w:val="00FE0132"/>
    <w:rsid w:val="00FE02AD"/>
    <w:rsid w:val="00FE08A9"/>
    <w:rsid w:val="00FE0FA6"/>
    <w:rsid w:val="00FE13DC"/>
    <w:rsid w:val="00FE14C9"/>
    <w:rsid w:val="00FE18A1"/>
    <w:rsid w:val="00FE1CF4"/>
    <w:rsid w:val="00FE26AA"/>
    <w:rsid w:val="00FE27B4"/>
    <w:rsid w:val="00FE34EE"/>
    <w:rsid w:val="00FE3BC3"/>
    <w:rsid w:val="00FE410B"/>
    <w:rsid w:val="00FE4259"/>
    <w:rsid w:val="00FE44DB"/>
    <w:rsid w:val="00FE49B9"/>
    <w:rsid w:val="00FE5320"/>
    <w:rsid w:val="00FE629A"/>
    <w:rsid w:val="00FE651B"/>
    <w:rsid w:val="00FE6EBA"/>
    <w:rsid w:val="00FE70FF"/>
    <w:rsid w:val="00FE7A99"/>
    <w:rsid w:val="00FF07B2"/>
    <w:rsid w:val="00FF0ACC"/>
    <w:rsid w:val="00FF0BF3"/>
    <w:rsid w:val="00FF0F3C"/>
    <w:rsid w:val="00FF161F"/>
    <w:rsid w:val="00FF18E5"/>
    <w:rsid w:val="00FF1941"/>
    <w:rsid w:val="00FF1CD4"/>
    <w:rsid w:val="00FF207A"/>
    <w:rsid w:val="00FF215E"/>
    <w:rsid w:val="00FF2601"/>
    <w:rsid w:val="00FF29F7"/>
    <w:rsid w:val="00FF2BAF"/>
    <w:rsid w:val="00FF3A83"/>
    <w:rsid w:val="00FF4272"/>
    <w:rsid w:val="00FF4307"/>
    <w:rsid w:val="00FF44A7"/>
    <w:rsid w:val="00FF467E"/>
    <w:rsid w:val="00FF4D6C"/>
    <w:rsid w:val="00FF5748"/>
    <w:rsid w:val="00FF6C87"/>
    <w:rsid w:val="00FF7396"/>
    <w:rsid w:val="00FF7A81"/>
    <w:rsid w:val="00FF7D64"/>
    <w:rsid w:val="00FF7E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8673"/>
    <o:shapelayout v:ext="edit">
      <o:idmap v:ext="edit" data="1"/>
    </o:shapelayout>
  </w:shapeDefaults>
  <w:decimalSymbol w:val=","/>
  <w:listSeparator w:val=";"/>
  <w14:docId w14:val="641D597D"/>
  <w15:chartTrackingRefBased/>
  <w15:docId w15:val="{DF3FE4B3-3A04-4C04-9360-D62B5FA222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1503F"/>
    <w:pPr>
      <w:spacing w:line="480" w:lineRule="auto"/>
      <w:jc w:val="both"/>
    </w:pPr>
    <w:rPr>
      <w:rFonts w:ascii="Arial" w:hAnsi="Arial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B018B0"/>
    <w:pPr>
      <w:keepNext/>
      <w:keepLines/>
      <w:spacing w:before="240" w:after="0"/>
      <w:jc w:val="left"/>
      <w:outlineLvl w:val="0"/>
    </w:pPr>
    <w:rPr>
      <w:rFonts w:eastAsiaTheme="majorEastAsia" w:cstheme="majorBidi"/>
      <w:b/>
      <w:sz w:val="28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A7623"/>
    <w:pPr>
      <w:keepNext/>
      <w:keepLines/>
      <w:spacing w:before="40" w:after="0"/>
      <w:jc w:val="left"/>
      <w:outlineLvl w:val="1"/>
    </w:pPr>
    <w:rPr>
      <w:rFonts w:eastAsiaTheme="majorEastAsia" w:cstheme="majorBidi"/>
      <w:b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7D742D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1F3763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9847F1"/>
    <w:pPr>
      <w:spacing w:after="0"/>
      <w:contextualSpacing/>
      <w:jc w:val="center"/>
    </w:pPr>
    <w:rPr>
      <w:rFonts w:eastAsiaTheme="majorEastAsia" w:cstheme="majorBidi"/>
      <w:b/>
      <w:spacing w:val="-10"/>
      <w:kern w:val="28"/>
      <w:sz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847F1"/>
    <w:rPr>
      <w:rFonts w:ascii="Arial" w:eastAsiaTheme="majorEastAsia" w:hAnsi="Arial" w:cstheme="majorBidi"/>
      <w:b/>
      <w:spacing w:val="-10"/>
      <w:kern w:val="28"/>
      <w:sz w:val="28"/>
      <w:szCs w:val="56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B018B0"/>
    <w:rPr>
      <w:rFonts w:ascii="Arial" w:eastAsiaTheme="majorEastAsia" w:hAnsi="Arial" w:cstheme="majorBidi"/>
      <w:b/>
      <w:sz w:val="28"/>
      <w:szCs w:val="32"/>
      <w:lang w:val="en-US"/>
    </w:rPr>
  </w:style>
  <w:style w:type="character" w:customStyle="1" w:styleId="Heading2Char">
    <w:name w:val="Heading 2 Char"/>
    <w:basedOn w:val="DefaultParagraphFont"/>
    <w:link w:val="Heading2"/>
    <w:uiPriority w:val="9"/>
    <w:rsid w:val="002A7623"/>
    <w:rPr>
      <w:rFonts w:ascii="Arial" w:eastAsiaTheme="majorEastAsia" w:hAnsi="Arial" w:cstheme="majorBidi"/>
      <w:b/>
      <w:sz w:val="24"/>
      <w:szCs w:val="26"/>
    </w:rPr>
  </w:style>
  <w:style w:type="character" w:styleId="LineNumber">
    <w:name w:val="line number"/>
    <w:basedOn w:val="DefaultParagraphFont"/>
    <w:uiPriority w:val="99"/>
    <w:semiHidden/>
    <w:unhideWhenUsed/>
    <w:rsid w:val="00FF4307"/>
  </w:style>
  <w:style w:type="paragraph" w:styleId="Header">
    <w:name w:val="header"/>
    <w:basedOn w:val="Normal"/>
    <w:link w:val="HeaderChar"/>
    <w:uiPriority w:val="99"/>
    <w:unhideWhenUsed/>
    <w:rsid w:val="004D049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D049E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4D049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D049E"/>
    <w:rPr>
      <w:rFonts w:ascii="Arial" w:hAnsi="Arial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BD104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BD1043"/>
    <w:rPr>
      <w:rFonts w:ascii="Arial" w:hAnsi="Arial"/>
      <w:sz w:val="20"/>
      <w:szCs w:val="20"/>
      <w:lang w:val="en-US"/>
    </w:rPr>
  </w:style>
  <w:style w:type="character" w:styleId="FootnoteReference">
    <w:name w:val="footnote reference"/>
    <w:basedOn w:val="DefaultParagraphFont"/>
    <w:uiPriority w:val="99"/>
    <w:semiHidden/>
    <w:unhideWhenUsed/>
    <w:rsid w:val="00BD1043"/>
    <w:rPr>
      <w:vertAlign w:val="superscript"/>
    </w:rPr>
  </w:style>
  <w:style w:type="paragraph" w:styleId="Caption">
    <w:name w:val="caption"/>
    <w:basedOn w:val="Normal"/>
    <w:next w:val="Normal"/>
    <w:uiPriority w:val="35"/>
    <w:unhideWhenUsed/>
    <w:qFormat/>
    <w:rsid w:val="00DF374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Subtitle">
    <w:name w:val="Subtitle"/>
    <w:basedOn w:val="Normal"/>
    <w:next w:val="Normal"/>
    <w:link w:val="SubtitleChar"/>
    <w:uiPriority w:val="11"/>
    <w:qFormat/>
    <w:rsid w:val="00561002"/>
    <w:pPr>
      <w:numPr>
        <w:ilvl w:val="1"/>
      </w:numPr>
    </w:pPr>
    <w:rPr>
      <w:rFonts w:eastAsiaTheme="minorEastAsia"/>
      <w:b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561002"/>
    <w:rPr>
      <w:rFonts w:ascii="Arial" w:eastAsiaTheme="minorEastAsia" w:hAnsi="Arial"/>
      <w:b/>
      <w:spacing w:val="15"/>
      <w:lang w:val="en-US"/>
    </w:rPr>
  </w:style>
  <w:style w:type="paragraph" w:styleId="ListParagraph">
    <w:name w:val="List Paragraph"/>
    <w:basedOn w:val="Normal"/>
    <w:uiPriority w:val="34"/>
    <w:qFormat/>
    <w:rsid w:val="00FD6F56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FC12E1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59F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59F2"/>
    <w:rPr>
      <w:rFonts w:ascii="Segoe UI" w:hAnsi="Segoe UI" w:cs="Segoe UI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9147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1478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14782"/>
    <w:rPr>
      <w:rFonts w:ascii="Arial" w:hAnsi="Arial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1478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14782"/>
    <w:rPr>
      <w:rFonts w:ascii="Arial" w:hAnsi="Arial"/>
      <w:b/>
      <w:bCs/>
      <w:sz w:val="20"/>
      <w:szCs w:val="20"/>
      <w:lang w:val="en-US"/>
    </w:rPr>
  </w:style>
  <w:style w:type="table" w:styleId="TableGrid">
    <w:name w:val="Table Grid"/>
    <w:basedOn w:val="TableNormal"/>
    <w:uiPriority w:val="39"/>
    <w:rsid w:val="00DA23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4">
    <w:name w:val="Plain Table 4"/>
    <w:basedOn w:val="TableNormal"/>
    <w:uiPriority w:val="44"/>
    <w:rsid w:val="002F36C4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2C6795"/>
    <w:pPr>
      <w:spacing w:after="0" w:line="240" w:lineRule="auto"/>
    </w:pPr>
    <w:rPr>
      <w:rFonts w:ascii="Arial" w:hAnsi="Arial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SubtleEmphasis">
    <w:name w:val="Subtle Emphasis"/>
    <w:basedOn w:val="DefaultParagraphFont"/>
    <w:uiPriority w:val="19"/>
    <w:qFormat/>
    <w:rsid w:val="008E32F4"/>
    <w:rPr>
      <w:rFonts w:ascii="Arial" w:hAnsi="Arial"/>
      <w:i/>
      <w:iCs/>
      <w:color w:val="auto"/>
      <w:sz w:val="22"/>
    </w:rPr>
  </w:style>
  <w:style w:type="paragraph" w:styleId="TableofFigures">
    <w:name w:val="table of figures"/>
    <w:basedOn w:val="Normal"/>
    <w:next w:val="Normal"/>
    <w:uiPriority w:val="99"/>
    <w:unhideWhenUsed/>
    <w:rsid w:val="009E206D"/>
    <w:pPr>
      <w:spacing w:after="0"/>
    </w:pPr>
  </w:style>
  <w:style w:type="paragraph" w:styleId="Revision">
    <w:name w:val="Revision"/>
    <w:hidden/>
    <w:uiPriority w:val="99"/>
    <w:semiHidden/>
    <w:rsid w:val="00CF2016"/>
    <w:pPr>
      <w:spacing w:after="0" w:line="240" w:lineRule="auto"/>
    </w:pPr>
    <w:rPr>
      <w:rFonts w:ascii="Arial" w:hAnsi="Arial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7D742D"/>
    <w:rPr>
      <w:rFonts w:asciiTheme="majorHAnsi" w:eastAsiaTheme="majorEastAsia" w:hAnsiTheme="majorHAnsi" w:cstheme="majorBidi"/>
      <w:color w:val="1F3763" w:themeColor="accent1" w:themeShade="7F"/>
      <w:sz w:val="24"/>
      <w:szCs w:val="24"/>
      <w:lang w:val="en-US"/>
    </w:rPr>
  </w:style>
  <w:style w:type="paragraph" w:customStyle="1" w:styleId="Comments">
    <w:name w:val="Comments"/>
    <w:basedOn w:val="Normal"/>
    <w:link w:val="CommentsChar"/>
    <w:qFormat/>
    <w:rsid w:val="008E32F4"/>
    <w:rPr>
      <w:i/>
    </w:rPr>
  </w:style>
  <w:style w:type="character" w:styleId="Emphasis">
    <w:name w:val="Emphasis"/>
    <w:basedOn w:val="DefaultParagraphFont"/>
    <w:uiPriority w:val="20"/>
    <w:qFormat/>
    <w:rsid w:val="008E32F4"/>
    <w:rPr>
      <w:i/>
      <w:iCs/>
    </w:rPr>
  </w:style>
  <w:style w:type="character" w:customStyle="1" w:styleId="CommentsChar">
    <w:name w:val="Comments Char"/>
    <w:basedOn w:val="DefaultParagraphFont"/>
    <w:link w:val="Comments"/>
    <w:rsid w:val="008E32F4"/>
    <w:rPr>
      <w:rFonts w:ascii="Arial" w:hAnsi="Arial"/>
      <w:i/>
      <w:lang w:val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17964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5943EA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552582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70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120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35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43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974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105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266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44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23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906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14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93E40DB-C169-4D63-AC93-FAC40DDFCB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558</Words>
  <Characters>3522</Characters>
  <Application>Microsoft Office Word</Application>
  <DocSecurity>0</DocSecurity>
  <Lines>29</Lines>
  <Paragraphs>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kus Krüger</dc:creator>
  <cp:keywords/>
  <dc:description/>
  <cp:lastModifiedBy>Markus</cp:lastModifiedBy>
  <cp:revision>4</cp:revision>
  <cp:lastPrinted>2020-06-24T07:22:00Z</cp:lastPrinted>
  <dcterms:created xsi:type="dcterms:W3CDTF">2020-08-03T09:54:00Z</dcterms:created>
  <dcterms:modified xsi:type="dcterms:W3CDTF">2020-08-03T10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pa</vt:lpwstr>
  </property>
  <property fmtid="{D5CDD505-2E9C-101B-9397-08002B2CF9AE}" pid="7" name="Mendeley Recent Style Name 2_1">
    <vt:lpwstr>American Psychological Association 6th edition</vt:lpwstr>
  </property>
  <property fmtid="{D5CDD505-2E9C-101B-9397-08002B2CF9AE}" pid="8" name="Mendeley Recent Style Id 3_1">
    <vt:lpwstr>http://www.zotero.org/styles/american-sociological-association</vt:lpwstr>
  </property>
  <property fmtid="{D5CDD505-2E9C-101B-9397-08002B2CF9AE}" pid="9" name="Mendeley Recent Style Name 3_1">
    <vt:lpwstr>American Sociological Association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language-association</vt:lpwstr>
  </property>
  <property fmtid="{D5CDD505-2E9C-101B-9397-08002B2CF9AE}" pid="17" name="Mendeley Recent Style Name 7_1">
    <vt:lpwstr>Modern Language Association 8th edition</vt:lpwstr>
  </property>
  <property fmtid="{D5CDD505-2E9C-101B-9397-08002B2CF9AE}" pid="18" name="Mendeley Recent Style Id 8_1">
    <vt:lpwstr>http://www.zotero.org/styles/nature</vt:lpwstr>
  </property>
  <property fmtid="{D5CDD505-2E9C-101B-9397-08002B2CF9AE}" pid="19" name="Mendeley Recent Style Name 8_1">
    <vt:lpwstr>Nature</vt:lpwstr>
  </property>
  <property fmtid="{D5CDD505-2E9C-101B-9397-08002B2CF9AE}" pid="20" name="Mendeley Recent Style Id 9_1">
    <vt:lpwstr>http://www.zotero.org/styles/soil-biology-and-biochemistry</vt:lpwstr>
  </property>
  <property fmtid="{D5CDD505-2E9C-101B-9397-08002B2CF9AE}" pid="21" name="Mendeley Recent Style Name 9_1">
    <vt:lpwstr>Soil Biology and Biochemistry</vt:lpwstr>
  </property>
  <property fmtid="{D5CDD505-2E9C-101B-9397-08002B2CF9AE}" pid="22" name="Mendeley Document_1">
    <vt:lpwstr>True</vt:lpwstr>
  </property>
  <property fmtid="{D5CDD505-2E9C-101B-9397-08002B2CF9AE}" pid="23" name="Mendeley Citation Style_1">
    <vt:lpwstr>http://www.zotero.org/styles/soil-biology-and-biochemistry</vt:lpwstr>
  </property>
  <property fmtid="{D5CDD505-2E9C-101B-9397-08002B2CF9AE}" pid="24" name="Mendeley Unique User Id_1">
    <vt:lpwstr>9d633f9d-0752-33bc-bf66-ffc9ea07faee</vt:lpwstr>
  </property>
</Properties>
</file>